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E2A38" w14:textId="2FE306F8" w:rsidR="00CB70E2" w:rsidRPr="00A75222" w:rsidRDefault="007521D9" w:rsidP="001F136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52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AB0EE9" w:rsidRPr="00A752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</w:t>
      </w:r>
      <w:bookmarkStart w:id="0" w:name="_GoBack"/>
      <w:bookmarkEnd w:id="0"/>
    </w:p>
    <w:p w14:paraId="338F2D5D" w14:textId="3CD99436" w:rsidR="00A75222" w:rsidRPr="00A75222" w:rsidRDefault="00A75222" w:rsidP="001F136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4102D" w14:textId="77777777" w:rsidR="001F136C" w:rsidRDefault="001F136C" w:rsidP="001F136C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3E6511" w14:textId="77777777" w:rsidR="00F70D0C" w:rsidRPr="00A75222" w:rsidRDefault="00F70D0C" w:rsidP="00F70D0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A75222">
        <w:rPr>
          <w:rFonts w:ascii="Times New Roman" w:hAnsi="Times New Roman" w:cs="Times New Roman"/>
          <w:b/>
          <w:sz w:val="24"/>
          <w:szCs w:val="24"/>
          <w:lang w:val="en-US"/>
        </w:rPr>
        <w:t>etection of H1/stalk antibodies</w:t>
      </w:r>
    </w:p>
    <w:p w14:paraId="1CB825C7" w14:textId="66493AE6" w:rsidR="00F70D0C" w:rsidRPr="00A75222" w:rsidRDefault="00F70D0C" w:rsidP="00F70D0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For detection of H1/stalk </w:t>
      </w:r>
      <w:r w:rsidR="00B56EDA">
        <w:rPr>
          <w:rFonts w:ascii="Times New Roman" w:hAnsi="Times New Roman" w:cs="Times New Roman"/>
          <w:sz w:val="24"/>
          <w:szCs w:val="24"/>
          <w:lang w:val="en-US"/>
        </w:rPr>
        <w:t xml:space="preserve">IgG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antibodies, chimeric H6/1 recombinant protein was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utilised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containing an H6 head domain (to which humans are naïve) linked with an H1 stalk domain, to which humans are known to have pre-exiting immunity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aWxsZXI8L0F1dGhvcj48WWVhcj4yMDEzPC9ZZWFyPjxS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aWxsZXI8L0F1dGhvcj48WWVhcj4yMDEzPC9ZZWFyPjxS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" w:tooltip="Miller, 2013 #52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. Chimeric H6/1 stabilized stalk protein (H6 head from A/mallard/Sweden/81/02 virus combined with an H1 stalk from A/California/04/09) was expressed in the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baculovirus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expression system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cmFtbWVyPC9BdXRob3I+PFllYXI+MjAxMjwvWWVhcj48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DM2MDM8L3BhZ2VzPjx2b2x1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cmFtbWVyPC9BdXRob3I+PFllYXI+MjAxMjwvWWVhcj48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DM2MDM8L3BhZ2VzPjx2b2x1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2" w:tooltip="Krammer, 2012 #488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3" w:tooltip="Margine, 2013 #489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. Reactivity against this protein measures antibodies against the H1 stalk domain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YWNoYmFnYXVlcjwvQXV0aG9yPjxZZWFyPjIwMTQ8L1ll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xMzI2MC04PC9wYWdlcz48dm9sdW1lPjg4PC92b2x1bWU+PG51bWJlcj4y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YWNoYmFnYXVlcjwvQXV0aG9yPjxZZWFyPjIwMTQ8L1ll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4" w:tooltip="Nachbagauer, 2014 #46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5" w:tooltip="Nachbagauer, 2016 #44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407952" w14:textId="15BEF9E9" w:rsidR="00F70D0C" w:rsidRDefault="00F70D0C" w:rsidP="00FE3836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75222">
        <w:rPr>
          <w:rFonts w:ascii="Times New Roman" w:hAnsi="Times New Roman" w:cs="Times New Roman"/>
          <w:sz w:val="24"/>
          <w:szCs w:val="24"/>
          <w:lang w:val="en-US"/>
        </w:rPr>
        <w:t>Plasma samples were tested</w:t>
      </w:r>
      <w:r w:rsidR="00B56EDA">
        <w:rPr>
          <w:rFonts w:ascii="Times New Roman" w:hAnsi="Times New Roman" w:cs="Times New Roman"/>
          <w:sz w:val="24"/>
          <w:szCs w:val="24"/>
          <w:lang w:val="en-US"/>
        </w:rPr>
        <w:t xml:space="preserve"> for IgG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using ELISA. Briefly,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microtiter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plates (Cat: 3855,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Scientific, USA) were coated with recombinant protein diluted to 2 µg/ml</w:t>
      </w:r>
      <w:r w:rsidRPr="00A75222" w:rsidDel="007C25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>in 0.1 M carbonate buffer pH 9.4, overnight at 4ºC. Plates were washed and subsequently blocked with blocking solution [3% fetal bovine serum (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Biowest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, USA), 0.5% non-fat dry milk powder (Bio-Rad, USA)] for 2h at room temperature (RT). After washing, plasma samples were added to the plate in true duplicates diluted to a starting concentration of 1:40, followed by two-fold serial dilution and incubated for 2h at RT. Following a wash, anti-human IgG (Fab specific)-peroxidase antibody (Sigma, USA) diluted to 1:3000 in blocking solution was added to the plate. After 1h incubation at RT, plates were washed and developed using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SigmaFast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5222">
        <w:rPr>
          <w:rFonts w:ascii="Times New Roman" w:hAnsi="Times New Roman" w:cs="Times New Roman"/>
          <w:i/>
          <w:sz w:val="24"/>
          <w:szCs w:val="24"/>
          <w:lang w:val="en-US"/>
        </w:rPr>
        <w:t>o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phenylenediamine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dichloride (OPD) (Sigma, USA) for 10 min at RT. The reaction was stopped by adding 3M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and the optical density (OD) was measured at 490 nm. The antibody concentration was quantified against the standard curve included on each plate that consisted of polyvalent human normal immunoglobulin (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Polygam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) (National </w:t>
      </w:r>
      <w:proofErr w:type="spellStart"/>
      <w:r w:rsidRPr="00A75222">
        <w:rPr>
          <w:rFonts w:ascii="Times New Roman" w:hAnsi="Times New Roman" w:cs="Times New Roman"/>
          <w:sz w:val="24"/>
          <w:szCs w:val="24"/>
          <w:lang w:val="en-US"/>
        </w:rPr>
        <w:t>Bioproducts</w:t>
      </w:r>
      <w:proofErr w:type="spellEnd"/>
      <w:r w:rsidRPr="00A75222">
        <w:rPr>
          <w:rFonts w:ascii="Times New Roman" w:hAnsi="Times New Roman" w:cs="Times New Roman"/>
          <w:sz w:val="24"/>
          <w:szCs w:val="24"/>
          <w:lang w:val="en-US"/>
        </w:rPr>
        <w:t xml:space="preserve"> Institute, South Africa) with an assigned arbitrary value of 1000 arbitrary units (AU)/ml. High, low, and negative controls were also included on each plate. The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ults are reported in AU/ml. The lower detection limit of the assay was 1.24 AU/ml. Plasma samples were previously tested for HAI titers at University of Colorado in Denver as described 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WRoaTwvQXV0aG9yPjxZZWFyPjIwMTQ8L1llYXI+PFJl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HBhZ2VzPjkxOC0zMTwvcGFnZXM+PHZvbHVtZT4zNzE8L3ZvbHVt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WRoaTwvQXV0aG9yPjxZZWFyPjIwMTQ8L1llYXI+PFJl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HBhZ2VzPjkxOC0zMTwvcGFnZXM+PHZvbHVtZT4zNzE8L3ZvbHVt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75222">
        <w:rPr>
          <w:rFonts w:ascii="Times New Roman" w:hAnsi="Times New Roman" w:cs="Times New Roman"/>
          <w:sz w:val="24"/>
          <w:szCs w:val="24"/>
          <w:lang w:val="en-US"/>
        </w:rPr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6" w:tooltip="Madhi, 2014 #2" w:history="1"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6</w:t>
        </w:r>
      </w:hyperlink>
      <w:r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A7522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1584216" w14:textId="77777777" w:rsidR="00F70D0C" w:rsidRDefault="00F70D0C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1CEA41A" w14:textId="1BFC1903" w:rsidR="00741FB9" w:rsidRDefault="00741FB9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</w:p>
    <w:p w14:paraId="198C2E6B" w14:textId="77777777" w:rsidR="00741FB9" w:rsidRDefault="00741FB9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07E096E" w14:textId="26610227" w:rsidR="008B30C8" w:rsidRDefault="00777AC9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-</w:t>
      </w:r>
      <w:r w:rsidR="000423F0">
        <w:rPr>
          <w:rFonts w:ascii="Times New Roman" w:hAnsi="Times New Roman" w:cs="Times New Roman"/>
          <w:b/>
          <w:lang w:val="en-US"/>
        </w:rPr>
        <w:t>t</w:t>
      </w:r>
      <w:r w:rsidR="008B30C8">
        <w:rPr>
          <w:rFonts w:ascii="Times New Roman" w:hAnsi="Times New Roman" w:cs="Times New Roman"/>
          <w:b/>
          <w:lang w:val="en-US"/>
        </w:rPr>
        <w:t xml:space="preserve">able 1: </w:t>
      </w:r>
      <w:r w:rsidR="008B30C8" w:rsidRPr="00CB70E2">
        <w:rPr>
          <w:rFonts w:ascii="Times New Roman" w:hAnsi="Times New Roman" w:cs="Times New Roman"/>
          <w:b/>
          <w:lang w:val="en-US"/>
        </w:rPr>
        <w:t xml:space="preserve">Baseline demographic </w:t>
      </w:r>
      <w:r w:rsidR="00CB70E2">
        <w:rPr>
          <w:rFonts w:ascii="Times New Roman" w:hAnsi="Times New Roman" w:cs="Times New Roman"/>
          <w:b/>
          <w:lang w:val="en-US"/>
        </w:rPr>
        <w:t xml:space="preserve">and clinical </w:t>
      </w:r>
      <w:r w:rsidR="008B30C8" w:rsidRPr="00CB70E2">
        <w:rPr>
          <w:rFonts w:ascii="Times New Roman" w:hAnsi="Times New Roman" w:cs="Times New Roman"/>
          <w:b/>
          <w:lang w:val="en-US"/>
        </w:rPr>
        <w:t xml:space="preserve">characteristics of HIV-uninfected and HIV-infected women in </w:t>
      </w:r>
      <w:r w:rsidR="00CB70E2" w:rsidRPr="00CB70E2">
        <w:rPr>
          <w:rFonts w:ascii="Times New Roman" w:hAnsi="Times New Roman" w:cs="Times New Roman"/>
          <w:b/>
          <w:lang w:val="en-US"/>
        </w:rPr>
        <w:t>inact</w:t>
      </w:r>
      <w:r w:rsidR="00CB70E2">
        <w:rPr>
          <w:rFonts w:ascii="Times New Roman" w:hAnsi="Times New Roman" w:cs="Times New Roman"/>
          <w:b/>
          <w:lang w:val="en-US"/>
        </w:rPr>
        <w:t>ivated influenza vaccine (IIV3)</w:t>
      </w:r>
      <w:r w:rsidR="008B30C8" w:rsidRPr="00CB70E2">
        <w:rPr>
          <w:rFonts w:ascii="Times New Roman" w:hAnsi="Times New Roman" w:cs="Times New Roman"/>
          <w:b/>
          <w:lang w:val="en-US"/>
        </w:rPr>
        <w:t xml:space="preserve"> and placebo </w:t>
      </w:r>
      <w:r w:rsidR="00CB70E2">
        <w:rPr>
          <w:rFonts w:ascii="Times New Roman" w:hAnsi="Times New Roman" w:cs="Times New Roman"/>
          <w:b/>
          <w:lang w:val="en-US"/>
        </w:rPr>
        <w:t>recipients</w:t>
      </w:r>
      <w:r w:rsidR="008B30C8" w:rsidRPr="00CB70E2">
        <w:rPr>
          <w:rFonts w:ascii="Times New Roman" w:hAnsi="Times New Roman" w:cs="Times New Roman"/>
          <w:b/>
          <w:lang w:val="en-US"/>
        </w:rPr>
        <w:t>.</w:t>
      </w:r>
      <w:r w:rsidR="00593CED">
        <w:rPr>
          <w:rFonts w:ascii="Times New Roman" w:hAnsi="Times New Roman" w:cs="Times New Roman"/>
          <w:b/>
          <w:lang w:val="en-US"/>
        </w:rPr>
        <w:t xml:space="preserve"> </w:t>
      </w:r>
    </w:p>
    <w:p w14:paraId="4C07FCBE" w14:textId="77777777" w:rsidR="00593CED" w:rsidRPr="00CB70E2" w:rsidRDefault="00593CED" w:rsidP="00593CED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14178AE" w14:textId="4E1802F7" w:rsidR="00593CED" w:rsidRDefault="00593CED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337A7FC" w14:textId="77777777" w:rsidR="00FE71F9" w:rsidRDefault="00FE71F9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9"/>
        <w:gridCol w:w="1813"/>
        <w:gridCol w:w="1949"/>
        <w:gridCol w:w="1089"/>
      </w:tblGrid>
      <w:tr w:rsidR="00593CED" w:rsidRPr="00853D13" w14:paraId="503BDFCC" w14:textId="77777777" w:rsidTr="00DB0D3C">
        <w:trPr>
          <w:trHeight w:val="493"/>
        </w:trPr>
        <w:tc>
          <w:tcPr>
            <w:tcW w:w="4644" w:type="dxa"/>
          </w:tcPr>
          <w:p w14:paraId="35C18FEC" w14:textId="77777777" w:rsidR="00593CED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b/>
                <w:lang w:val="en-US"/>
              </w:rPr>
              <w:t>HIV uninfected women</w:t>
            </w:r>
          </w:p>
          <w:p w14:paraId="5DBB1A76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14:paraId="6DF316E0" w14:textId="77777777" w:rsidR="00593CED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IV3</w:t>
            </w:r>
            <w:r w:rsidRPr="00853D13">
              <w:rPr>
                <w:rFonts w:ascii="Times New Roman" w:hAnsi="Times New Roman" w:cs="Times New Roman"/>
                <w:b/>
                <w:lang w:val="en-US"/>
              </w:rPr>
              <w:t xml:space="preserve"> recipients</w:t>
            </w:r>
          </w:p>
          <w:p w14:paraId="21C192CD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68</w:t>
            </w:r>
          </w:p>
        </w:tc>
        <w:tc>
          <w:tcPr>
            <w:tcW w:w="1985" w:type="dxa"/>
          </w:tcPr>
          <w:p w14:paraId="1A298D07" w14:textId="77777777" w:rsidR="00593CED" w:rsidRPr="00FB24AD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24AD">
              <w:rPr>
                <w:rFonts w:ascii="Times New Roman" w:hAnsi="Times New Roman" w:cs="Times New Roman"/>
                <w:b/>
                <w:lang w:val="en-US"/>
              </w:rPr>
              <w:t>Placebo recipients</w:t>
            </w:r>
          </w:p>
          <w:p w14:paraId="4714151E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77</w:t>
            </w:r>
          </w:p>
        </w:tc>
        <w:tc>
          <w:tcPr>
            <w:tcW w:w="1104" w:type="dxa"/>
          </w:tcPr>
          <w:p w14:paraId="687AF5FD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593CED" w:rsidRPr="00853D13" w14:paraId="1BE27F72" w14:textId="77777777" w:rsidTr="00DB0D3C">
        <w:trPr>
          <w:trHeight w:val="493"/>
        </w:trPr>
        <w:tc>
          <w:tcPr>
            <w:tcW w:w="4644" w:type="dxa"/>
          </w:tcPr>
          <w:p w14:paraId="24057CBD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age; years ± standard deviation</w:t>
            </w:r>
          </w:p>
        </w:tc>
        <w:tc>
          <w:tcPr>
            <w:tcW w:w="1843" w:type="dxa"/>
          </w:tcPr>
          <w:p w14:paraId="018F1A28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6.0 ± 5.3</w:t>
            </w:r>
          </w:p>
        </w:tc>
        <w:tc>
          <w:tcPr>
            <w:tcW w:w="1985" w:type="dxa"/>
          </w:tcPr>
          <w:p w14:paraId="69EB2C8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5.8 ± 4.9</w:t>
            </w:r>
          </w:p>
        </w:tc>
        <w:tc>
          <w:tcPr>
            <w:tcW w:w="1104" w:type="dxa"/>
          </w:tcPr>
          <w:p w14:paraId="7E18E3A7" w14:textId="77777777" w:rsidR="00593CED" w:rsidRPr="00853D13" w:rsidRDefault="00593CED" w:rsidP="00DB0D3C">
            <w:pPr>
              <w:tabs>
                <w:tab w:val="left" w:pos="1455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57258115" w14:textId="77777777" w:rsidTr="00DB0D3C">
        <w:trPr>
          <w:trHeight w:val="516"/>
        </w:trPr>
        <w:tc>
          <w:tcPr>
            <w:tcW w:w="4644" w:type="dxa"/>
          </w:tcPr>
          <w:p w14:paraId="5B4002F7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 xml:space="preserve">Body mass index; median [IQR] </w:t>
            </w:r>
            <w:r w:rsidRPr="00853D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</w:tcPr>
          <w:p w14:paraId="41BEB3AB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8.5; [26.1, 32.3]</w:t>
            </w:r>
          </w:p>
          <w:p w14:paraId="4BFF7D37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3737582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7.4; [23.7, 31.9]</w:t>
            </w:r>
          </w:p>
          <w:p w14:paraId="1F6FBD7E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4" w:type="dxa"/>
          </w:tcPr>
          <w:p w14:paraId="1CC54645" w14:textId="77777777" w:rsidR="00593CED" w:rsidRPr="00B1717C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B1717C">
              <w:rPr>
                <w:rFonts w:ascii="Times New Roman" w:hAnsi="Times New Roman" w:cs="Times New Roman"/>
                <w:lang w:val="en-US"/>
              </w:rPr>
              <w:t>0.08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</w:tr>
      <w:tr w:rsidR="00593CED" w:rsidRPr="00853D13" w14:paraId="06966D07" w14:textId="77777777" w:rsidTr="00DB0D3C">
        <w:trPr>
          <w:trHeight w:val="516"/>
        </w:trPr>
        <w:tc>
          <w:tcPr>
            <w:tcW w:w="4644" w:type="dxa"/>
          </w:tcPr>
          <w:p w14:paraId="54D5EF6D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gestational age at enrolment; weeks ± standard deviation</w:t>
            </w:r>
          </w:p>
        </w:tc>
        <w:tc>
          <w:tcPr>
            <w:tcW w:w="1843" w:type="dxa"/>
          </w:tcPr>
          <w:p w14:paraId="2E4EF88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6.5 ± 4.6</w:t>
            </w:r>
          </w:p>
        </w:tc>
        <w:tc>
          <w:tcPr>
            <w:tcW w:w="1985" w:type="dxa"/>
          </w:tcPr>
          <w:p w14:paraId="26A1E56F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6.2 ± 4.0</w:t>
            </w:r>
          </w:p>
        </w:tc>
        <w:tc>
          <w:tcPr>
            <w:tcW w:w="1104" w:type="dxa"/>
          </w:tcPr>
          <w:p w14:paraId="2BEB8D3F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10D34F8D" w14:textId="77777777" w:rsidTr="00DB0D3C">
        <w:trPr>
          <w:trHeight w:val="516"/>
        </w:trPr>
        <w:tc>
          <w:tcPr>
            <w:tcW w:w="4644" w:type="dxa"/>
          </w:tcPr>
          <w:p w14:paraId="53E14F6D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Gravidity; median [IQR]</w:t>
            </w:r>
          </w:p>
        </w:tc>
        <w:tc>
          <w:tcPr>
            <w:tcW w:w="1843" w:type="dxa"/>
          </w:tcPr>
          <w:p w14:paraId="05B0F70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; [1, 2.75]</w:t>
            </w:r>
          </w:p>
        </w:tc>
        <w:tc>
          <w:tcPr>
            <w:tcW w:w="1985" w:type="dxa"/>
          </w:tcPr>
          <w:p w14:paraId="710230CB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; [1, 2]</w:t>
            </w:r>
          </w:p>
        </w:tc>
        <w:tc>
          <w:tcPr>
            <w:tcW w:w="1104" w:type="dxa"/>
          </w:tcPr>
          <w:p w14:paraId="7C16C6BE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3CB35EA2" w14:textId="77777777" w:rsidTr="00DB0D3C">
        <w:trPr>
          <w:trHeight w:val="516"/>
        </w:trPr>
        <w:tc>
          <w:tcPr>
            <w:tcW w:w="4644" w:type="dxa"/>
          </w:tcPr>
          <w:p w14:paraId="159F96B0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Parity; median [IQR]</w:t>
            </w:r>
          </w:p>
        </w:tc>
        <w:tc>
          <w:tcPr>
            <w:tcW w:w="1843" w:type="dxa"/>
          </w:tcPr>
          <w:p w14:paraId="266495D6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1; [0, 1]</w:t>
            </w:r>
          </w:p>
        </w:tc>
        <w:tc>
          <w:tcPr>
            <w:tcW w:w="1985" w:type="dxa"/>
          </w:tcPr>
          <w:p w14:paraId="7BD4F98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1; [0, 1]</w:t>
            </w:r>
          </w:p>
        </w:tc>
        <w:tc>
          <w:tcPr>
            <w:tcW w:w="1104" w:type="dxa"/>
          </w:tcPr>
          <w:p w14:paraId="347662A7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6F3E9E28" w14:textId="77777777" w:rsidTr="00DB0D3C">
        <w:trPr>
          <w:trHeight w:val="516"/>
        </w:trPr>
        <w:tc>
          <w:tcPr>
            <w:tcW w:w="4644" w:type="dxa"/>
          </w:tcPr>
          <w:p w14:paraId="48424F02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Days between pre- and post- vaccination visit; Median [IQR]</w:t>
            </w:r>
          </w:p>
        </w:tc>
        <w:tc>
          <w:tcPr>
            <w:tcW w:w="1843" w:type="dxa"/>
          </w:tcPr>
          <w:p w14:paraId="32DDD79E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30; [28, 33]</w:t>
            </w:r>
          </w:p>
        </w:tc>
        <w:tc>
          <w:tcPr>
            <w:tcW w:w="1985" w:type="dxa"/>
          </w:tcPr>
          <w:p w14:paraId="03A5A4B7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31; [28, 34]</w:t>
            </w:r>
          </w:p>
        </w:tc>
        <w:tc>
          <w:tcPr>
            <w:tcW w:w="1104" w:type="dxa"/>
          </w:tcPr>
          <w:p w14:paraId="04ACAB91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0FCA467F" w14:textId="77777777" w:rsidTr="00DB0D3C">
        <w:trPr>
          <w:trHeight w:val="516"/>
        </w:trPr>
        <w:tc>
          <w:tcPr>
            <w:tcW w:w="4644" w:type="dxa"/>
          </w:tcPr>
          <w:p w14:paraId="5046657B" w14:textId="77777777" w:rsidR="00593CED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b/>
                <w:lang w:val="en-US"/>
              </w:rPr>
              <w:t xml:space="preserve">HIV infected women </w:t>
            </w:r>
          </w:p>
          <w:p w14:paraId="37B010C0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87F7342" w14:textId="77777777" w:rsidR="00593CED" w:rsidRPr="00FB24AD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24AD">
              <w:rPr>
                <w:rFonts w:ascii="Times New Roman" w:hAnsi="Times New Roman" w:cs="Times New Roman"/>
                <w:b/>
                <w:lang w:val="en-US"/>
              </w:rPr>
              <w:t>IIV3 recipients</w:t>
            </w:r>
          </w:p>
          <w:p w14:paraId="4C759F31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72</w:t>
            </w:r>
          </w:p>
        </w:tc>
        <w:tc>
          <w:tcPr>
            <w:tcW w:w="1985" w:type="dxa"/>
          </w:tcPr>
          <w:p w14:paraId="5768EA26" w14:textId="77777777" w:rsidR="00593CED" w:rsidRPr="00FB24AD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24AD">
              <w:rPr>
                <w:rFonts w:ascii="Times New Roman" w:hAnsi="Times New Roman" w:cs="Times New Roman"/>
                <w:b/>
                <w:lang w:val="en-US"/>
              </w:rPr>
              <w:t>Placebo recipients</w:t>
            </w:r>
          </w:p>
          <w:p w14:paraId="6EEB9B5A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68</w:t>
            </w:r>
          </w:p>
        </w:tc>
        <w:tc>
          <w:tcPr>
            <w:tcW w:w="1104" w:type="dxa"/>
          </w:tcPr>
          <w:p w14:paraId="5FB3CCF2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593CED" w:rsidRPr="00853D13" w14:paraId="541396D9" w14:textId="77777777" w:rsidTr="00DB0D3C">
        <w:trPr>
          <w:trHeight w:val="516"/>
        </w:trPr>
        <w:tc>
          <w:tcPr>
            <w:tcW w:w="4644" w:type="dxa"/>
          </w:tcPr>
          <w:p w14:paraId="5DFF1CC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age; years ± standard deviation</w:t>
            </w:r>
          </w:p>
        </w:tc>
        <w:tc>
          <w:tcPr>
            <w:tcW w:w="1843" w:type="dxa"/>
          </w:tcPr>
          <w:p w14:paraId="1F00B3D3" w14:textId="77777777" w:rsidR="00593CED" w:rsidRPr="00853D13" w:rsidRDefault="00593CED" w:rsidP="00DB0D3C">
            <w:pPr>
              <w:tabs>
                <w:tab w:val="left" w:pos="1455"/>
              </w:tabs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6.9 ± 4.9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985" w:type="dxa"/>
          </w:tcPr>
          <w:p w14:paraId="78FF66D6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8.8 ± 5.2</w:t>
            </w:r>
          </w:p>
        </w:tc>
        <w:tc>
          <w:tcPr>
            <w:tcW w:w="1104" w:type="dxa"/>
          </w:tcPr>
          <w:p w14:paraId="791920FE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4E2709DE" w14:textId="77777777" w:rsidTr="00DB0D3C">
        <w:trPr>
          <w:trHeight w:val="516"/>
        </w:trPr>
        <w:tc>
          <w:tcPr>
            <w:tcW w:w="4644" w:type="dxa"/>
          </w:tcPr>
          <w:p w14:paraId="0E8EF64D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 xml:space="preserve">Body mass index; median [IQR] </w:t>
            </w:r>
            <w:r w:rsidRPr="00853D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</w:tcPr>
          <w:p w14:paraId="1D8B97EE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8.5; [25.9, 33.8]</w:t>
            </w:r>
          </w:p>
          <w:p w14:paraId="0F504288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5" w:type="dxa"/>
          </w:tcPr>
          <w:p w14:paraId="1515104F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7.2; [24.3, 31.7]</w:t>
            </w:r>
          </w:p>
          <w:p w14:paraId="641F6350" w14:textId="77777777" w:rsidR="00593CED" w:rsidRPr="00853D13" w:rsidRDefault="00593CED" w:rsidP="00DB0D3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4" w:type="dxa"/>
          </w:tcPr>
          <w:p w14:paraId="2331F23E" w14:textId="77777777" w:rsidR="00593CED" w:rsidRPr="000123CC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0123CC">
              <w:rPr>
                <w:rFonts w:ascii="Times New Roman" w:hAnsi="Times New Roman" w:cs="Times New Roman"/>
                <w:lang w:val="en-US"/>
              </w:rPr>
              <w:t>0.10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</w:tr>
      <w:tr w:rsidR="00593CED" w:rsidRPr="00853D13" w14:paraId="4E4EDEB7" w14:textId="77777777" w:rsidTr="00DB0D3C">
        <w:trPr>
          <w:trHeight w:val="516"/>
        </w:trPr>
        <w:tc>
          <w:tcPr>
            <w:tcW w:w="4644" w:type="dxa"/>
          </w:tcPr>
          <w:p w14:paraId="4AB25F37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gestational age at enrolment; weeks ± standard deviation</w:t>
            </w:r>
          </w:p>
        </w:tc>
        <w:tc>
          <w:tcPr>
            <w:tcW w:w="1843" w:type="dxa"/>
          </w:tcPr>
          <w:p w14:paraId="37FBAB74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7.7 ± 3.9</w:t>
            </w:r>
          </w:p>
        </w:tc>
        <w:tc>
          <w:tcPr>
            <w:tcW w:w="1985" w:type="dxa"/>
          </w:tcPr>
          <w:p w14:paraId="4CED5F40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6.8 ± 3.6</w:t>
            </w:r>
          </w:p>
        </w:tc>
        <w:tc>
          <w:tcPr>
            <w:tcW w:w="1104" w:type="dxa"/>
          </w:tcPr>
          <w:p w14:paraId="496BF97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4F79999D" w14:textId="77777777" w:rsidTr="00DB0D3C">
        <w:trPr>
          <w:trHeight w:val="516"/>
        </w:trPr>
        <w:tc>
          <w:tcPr>
            <w:tcW w:w="4644" w:type="dxa"/>
          </w:tcPr>
          <w:p w14:paraId="42C2F60F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Gravidity; median [IQR]</w:t>
            </w:r>
          </w:p>
        </w:tc>
        <w:tc>
          <w:tcPr>
            <w:tcW w:w="1843" w:type="dxa"/>
          </w:tcPr>
          <w:p w14:paraId="4C6686A6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; [2, 3]</w:t>
            </w:r>
          </w:p>
        </w:tc>
        <w:tc>
          <w:tcPr>
            <w:tcW w:w="1985" w:type="dxa"/>
          </w:tcPr>
          <w:p w14:paraId="1448690C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2; [2, 3]</w:t>
            </w:r>
          </w:p>
        </w:tc>
        <w:tc>
          <w:tcPr>
            <w:tcW w:w="1104" w:type="dxa"/>
          </w:tcPr>
          <w:p w14:paraId="38F2A390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</w:tr>
      <w:tr w:rsidR="00593CED" w:rsidRPr="00853D13" w14:paraId="60403E84" w14:textId="77777777" w:rsidTr="00DB0D3C">
        <w:trPr>
          <w:trHeight w:val="516"/>
        </w:trPr>
        <w:tc>
          <w:tcPr>
            <w:tcW w:w="4644" w:type="dxa"/>
          </w:tcPr>
          <w:p w14:paraId="0706EEC3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Parity; median [IQR]</w:t>
            </w:r>
          </w:p>
        </w:tc>
        <w:tc>
          <w:tcPr>
            <w:tcW w:w="1843" w:type="dxa"/>
          </w:tcPr>
          <w:p w14:paraId="30025056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1; [1, 2]</w:t>
            </w:r>
          </w:p>
        </w:tc>
        <w:tc>
          <w:tcPr>
            <w:tcW w:w="1985" w:type="dxa"/>
          </w:tcPr>
          <w:p w14:paraId="63D0AE22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1; [1, 2]</w:t>
            </w:r>
          </w:p>
        </w:tc>
        <w:tc>
          <w:tcPr>
            <w:tcW w:w="1104" w:type="dxa"/>
          </w:tcPr>
          <w:p w14:paraId="57B545B6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593CED" w:rsidRPr="00853D13" w14:paraId="489081E3" w14:textId="77777777" w:rsidTr="00DB0D3C">
        <w:trPr>
          <w:trHeight w:val="516"/>
        </w:trPr>
        <w:tc>
          <w:tcPr>
            <w:tcW w:w="4644" w:type="dxa"/>
          </w:tcPr>
          <w:p w14:paraId="1BAB4145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Days between pre- and post- vaccination visit; Median [IQR]</w:t>
            </w:r>
          </w:p>
        </w:tc>
        <w:tc>
          <w:tcPr>
            <w:tcW w:w="1843" w:type="dxa"/>
          </w:tcPr>
          <w:p w14:paraId="13F3BC73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30; [28, 31]</w:t>
            </w:r>
          </w:p>
        </w:tc>
        <w:tc>
          <w:tcPr>
            <w:tcW w:w="1985" w:type="dxa"/>
          </w:tcPr>
          <w:p w14:paraId="08914D17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30; [28, 32]</w:t>
            </w:r>
          </w:p>
        </w:tc>
        <w:tc>
          <w:tcPr>
            <w:tcW w:w="1104" w:type="dxa"/>
          </w:tcPr>
          <w:p w14:paraId="49471F81" w14:textId="77777777" w:rsidR="00593CED" w:rsidRPr="00853D13" w:rsidRDefault="00593CED" w:rsidP="00DB0D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  <w:r w:rsidRPr="000123CC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</w:tbl>
    <w:p w14:paraId="64277A8A" w14:textId="77777777" w:rsidR="00FE71F9" w:rsidRDefault="00FE71F9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09D603F" w14:textId="77777777" w:rsidR="001F136C" w:rsidRPr="00CB70E2" w:rsidRDefault="001F136C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243559" w14:textId="6359A4F8" w:rsidR="006B0050" w:rsidRPr="00FC7EEA" w:rsidRDefault="008B30C8" w:rsidP="006B005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53D13">
        <w:rPr>
          <w:rFonts w:ascii="Times New Roman" w:hAnsi="Times New Roman" w:cs="Times New Roman"/>
          <w:sz w:val="18"/>
          <w:szCs w:val="18"/>
          <w:lang w:val="en-US"/>
        </w:rPr>
        <w:t>§ Calculations for body mass index (weight in kilograms divided by the square of the height in meters) was based on 95 HIV-uninfected women (43 IIV3 recipients and 52 placebo recipients); 113 HIV-infected women (59 IIV3 recipi</w:t>
      </w:r>
      <w:r w:rsidR="00FE71F9">
        <w:rPr>
          <w:rFonts w:ascii="Times New Roman" w:hAnsi="Times New Roman" w:cs="Times New Roman"/>
          <w:sz w:val="18"/>
          <w:szCs w:val="18"/>
          <w:lang w:val="en-US"/>
        </w:rPr>
        <w:t xml:space="preserve">ents and 54 placebo </w:t>
      </w:r>
      <w:r w:rsidR="00FE71F9" w:rsidRPr="00FE71F9">
        <w:rPr>
          <w:rFonts w:ascii="Times New Roman" w:hAnsi="Times New Roman" w:cs="Times New Roman"/>
          <w:sz w:val="18"/>
          <w:szCs w:val="18"/>
          <w:lang w:val="en-US"/>
        </w:rPr>
        <w:t xml:space="preserve">recipients), </w:t>
      </w:r>
      <w:r w:rsidR="006B0050" w:rsidRPr="00FE71F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#</w:t>
      </w:r>
      <w:r w:rsidR="006B0050" w:rsidRPr="00FE71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B0050" w:rsidRPr="00FE71F9">
        <w:rPr>
          <w:rFonts w:ascii="Times New Roman" w:eastAsia="Times New Roman" w:hAnsi="Times New Roman" w:cs="Times New Roman"/>
          <w:sz w:val="20"/>
          <w:szCs w:val="20"/>
          <w:lang w:val="en-US"/>
        </w:rPr>
        <w:t>Mann Whitney test</w:t>
      </w:r>
      <w:r w:rsidR="00FE71F9" w:rsidRPr="00FE71F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6B0050" w:rsidRPr="00FE71F9">
        <w:rPr>
          <w:rFonts w:ascii="Times New Roman" w:hAnsi="Times New Roman" w:cs="Times New Roman"/>
          <w:sz w:val="18"/>
          <w:szCs w:val="18"/>
          <w:vertAlign w:val="superscript"/>
        </w:rPr>
        <w:t>∆</w:t>
      </w:r>
      <w:r w:rsidR="006B0050" w:rsidRPr="00FE71F9">
        <w:rPr>
          <w:rFonts w:ascii="Times New Roman" w:hAnsi="Times New Roman" w:cs="Times New Roman"/>
          <w:sz w:val="18"/>
          <w:szCs w:val="18"/>
        </w:rPr>
        <w:t xml:space="preserve"> </w:t>
      </w:r>
      <w:r w:rsidR="006B0050" w:rsidRPr="00FE71F9">
        <w:rPr>
          <w:rFonts w:ascii="Times New Roman" w:eastAsia="Times New Roman" w:hAnsi="Times New Roman" w:cs="Times New Roman"/>
          <w:sz w:val="20"/>
          <w:szCs w:val="20"/>
          <w:lang w:val="en-US"/>
        </w:rPr>
        <w:t>Student t test</w:t>
      </w:r>
    </w:p>
    <w:p w14:paraId="2C3319AD" w14:textId="77777777" w:rsidR="00F46018" w:rsidRDefault="00F46018" w:rsidP="001F136C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  <w:sectPr w:rsidR="00F46018" w:rsidSect="00A7522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FCBD96" w14:textId="06B5ACE9" w:rsidR="00F46018" w:rsidRPr="00162CFD" w:rsidRDefault="00F46018" w:rsidP="00F4601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-table 2: </w:t>
      </w:r>
      <w:r w:rsidRPr="00162CFD">
        <w:rPr>
          <w:rFonts w:ascii="Times New Roman" w:hAnsi="Times New Roman" w:cs="Times New Roman"/>
          <w:b/>
          <w:lang w:val="en-US"/>
        </w:rPr>
        <w:t>Comparison between baseline demographic and clinical characteristics of participants tested and not tested for H1/stalk antibodies in inactivated influenza vaccine (IIV3) and placebo recipients.</w:t>
      </w:r>
      <w:r w:rsidR="00B17C04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1"/>
        <w:gridCol w:w="2290"/>
        <w:gridCol w:w="1837"/>
        <w:gridCol w:w="1902"/>
      </w:tblGrid>
      <w:tr w:rsidR="00B17C04" w:rsidRPr="00EB4936" w14:paraId="2C1FCB88" w14:textId="77777777" w:rsidTr="00987F84">
        <w:trPr>
          <w:trHeight w:val="493"/>
        </w:trPr>
        <w:tc>
          <w:tcPr>
            <w:tcW w:w="3321" w:type="dxa"/>
          </w:tcPr>
          <w:p w14:paraId="37515575" w14:textId="77777777" w:rsidR="00B17C04" w:rsidRPr="00853D13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IV3 recipients</w:t>
            </w:r>
          </w:p>
        </w:tc>
        <w:tc>
          <w:tcPr>
            <w:tcW w:w="2290" w:type="dxa"/>
          </w:tcPr>
          <w:p w14:paraId="46482812" w14:textId="77777777" w:rsidR="00B17C04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ested participants </w:t>
            </w:r>
          </w:p>
          <w:p w14:paraId="593607B7" w14:textId="77777777" w:rsidR="00B17C04" w:rsidRPr="00853D13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837" w:type="dxa"/>
          </w:tcPr>
          <w:p w14:paraId="08D2D4C5" w14:textId="77777777" w:rsidR="00B17C04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tested participants</w:t>
            </w:r>
          </w:p>
          <w:p w14:paraId="1B394284" w14:textId="77777777" w:rsidR="00B17C04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902" w:type="dxa"/>
          </w:tcPr>
          <w:p w14:paraId="7EB97739" w14:textId="77777777" w:rsidR="00B17C04" w:rsidRPr="00EB4936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B4936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B17C04" w:rsidRPr="00853D13" w14:paraId="7CB5724D" w14:textId="77777777" w:rsidTr="00987F84">
        <w:trPr>
          <w:trHeight w:val="493"/>
        </w:trPr>
        <w:tc>
          <w:tcPr>
            <w:tcW w:w="3321" w:type="dxa"/>
          </w:tcPr>
          <w:p w14:paraId="5ACFE3C4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age; years ± standard deviation</w:t>
            </w:r>
          </w:p>
        </w:tc>
        <w:tc>
          <w:tcPr>
            <w:tcW w:w="2290" w:type="dxa"/>
          </w:tcPr>
          <w:p w14:paraId="7461BB5A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2D5FBB">
              <w:rPr>
                <w:rFonts w:ascii="Times New Roman" w:hAnsi="Times New Roman" w:cs="Times New Roman"/>
                <w:lang w:val="en-US"/>
              </w:rPr>
              <w:t>26.5</w:t>
            </w:r>
            <w:r>
              <w:rPr>
                <w:rFonts w:ascii="Times New Roman" w:hAnsi="Times New Roman" w:cs="Times New Roman"/>
                <w:lang w:val="en-US"/>
              </w:rPr>
              <w:t xml:space="preserve"> ± 5.1</w:t>
            </w:r>
          </w:p>
        </w:tc>
        <w:tc>
          <w:tcPr>
            <w:tcW w:w="1837" w:type="dxa"/>
          </w:tcPr>
          <w:p w14:paraId="645D7423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 ± 4.0</w:t>
            </w:r>
          </w:p>
        </w:tc>
        <w:tc>
          <w:tcPr>
            <w:tcW w:w="1902" w:type="dxa"/>
          </w:tcPr>
          <w:p w14:paraId="703D5A13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  <w:r w:rsidRPr="005721EB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A94C04" w14:paraId="7203762C" w14:textId="77777777" w:rsidTr="00987F84">
        <w:trPr>
          <w:trHeight w:val="516"/>
        </w:trPr>
        <w:tc>
          <w:tcPr>
            <w:tcW w:w="3321" w:type="dxa"/>
          </w:tcPr>
          <w:p w14:paraId="57EEE74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 xml:space="preserve">Body mass index; median [IQR] </w:t>
            </w:r>
            <w:r w:rsidRPr="00853D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2290" w:type="dxa"/>
          </w:tcPr>
          <w:p w14:paraId="032BCA58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; [26.0, 32.9]</w:t>
            </w:r>
          </w:p>
        </w:tc>
        <w:tc>
          <w:tcPr>
            <w:tcW w:w="1837" w:type="dxa"/>
          </w:tcPr>
          <w:p w14:paraId="41FE37E2" w14:textId="77777777" w:rsidR="00B17C04" w:rsidRPr="00A94C04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</w:t>
            </w:r>
            <w:r w:rsidRPr="00A94C04">
              <w:rPr>
                <w:rFonts w:ascii="Times New Roman" w:hAnsi="Times New Roman" w:cs="Times New Roman"/>
                <w:lang w:val="en-US"/>
              </w:rPr>
              <w:t>; [25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A94C04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29.0</w:t>
            </w:r>
            <w:r w:rsidRPr="00A94C0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02" w:type="dxa"/>
          </w:tcPr>
          <w:p w14:paraId="50B2AF7F" w14:textId="77777777" w:rsidR="00B17C04" w:rsidRPr="00A94C04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  <w:r w:rsidRPr="005721EB"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</w:tr>
      <w:tr w:rsidR="00B17C04" w:rsidRPr="00853D13" w14:paraId="7D656719" w14:textId="77777777" w:rsidTr="00987F84">
        <w:trPr>
          <w:trHeight w:val="516"/>
        </w:trPr>
        <w:tc>
          <w:tcPr>
            <w:tcW w:w="3321" w:type="dxa"/>
          </w:tcPr>
          <w:p w14:paraId="09D96A6D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gestational age at enrolment; weeks ± standard deviation</w:t>
            </w:r>
          </w:p>
        </w:tc>
        <w:tc>
          <w:tcPr>
            <w:tcW w:w="2290" w:type="dxa"/>
          </w:tcPr>
          <w:p w14:paraId="74D4958F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 ± 4.3</w:t>
            </w:r>
          </w:p>
        </w:tc>
        <w:tc>
          <w:tcPr>
            <w:tcW w:w="1837" w:type="dxa"/>
          </w:tcPr>
          <w:p w14:paraId="1A7A977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2 ± 3.9</w:t>
            </w:r>
          </w:p>
        </w:tc>
        <w:tc>
          <w:tcPr>
            <w:tcW w:w="1902" w:type="dxa"/>
          </w:tcPr>
          <w:p w14:paraId="6C11AEA2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  <w:r w:rsidRPr="00B67DA7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853D13" w14:paraId="3D2E6E52" w14:textId="77777777" w:rsidTr="00987F84">
        <w:trPr>
          <w:trHeight w:val="516"/>
        </w:trPr>
        <w:tc>
          <w:tcPr>
            <w:tcW w:w="3321" w:type="dxa"/>
          </w:tcPr>
          <w:p w14:paraId="363119CD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Gravidity; median [IQR]</w:t>
            </w:r>
          </w:p>
        </w:tc>
        <w:tc>
          <w:tcPr>
            <w:tcW w:w="2290" w:type="dxa"/>
          </w:tcPr>
          <w:p w14:paraId="14B7A0B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; [1, 3]</w:t>
            </w:r>
          </w:p>
        </w:tc>
        <w:tc>
          <w:tcPr>
            <w:tcW w:w="1837" w:type="dxa"/>
          </w:tcPr>
          <w:p w14:paraId="639D851D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; [2, 3]</w:t>
            </w:r>
          </w:p>
        </w:tc>
        <w:tc>
          <w:tcPr>
            <w:tcW w:w="1902" w:type="dxa"/>
          </w:tcPr>
          <w:p w14:paraId="2D08944F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  <w:r w:rsidRPr="00B67DA7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853D13" w14:paraId="65977F87" w14:textId="77777777" w:rsidTr="00987F84">
        <w:trPr>
          <w:trHeight w:val="516"/>
        </w:trPr>
        <w:tc>
          <w:tcPr>
            <w:tcW w:w="3321" w:type="dxa"/>
          </w:tcPr>
          <w:p w14:paraId="394B0E8A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Parity; median [IQR]</w:t>
            </w:r>
          </w:p>
        </w:tc>
        <w:tc>
          <w:tcPr>
            <w:tcW w:w="2290" w:type="dxa"/>
          </w:tcPr>
          <w:p w14:paraId="0F799A4E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; [0, 1.75]</w:t>
            </w:r>
          </w:p>
        </w:tc>
        <w:tc>
          <w:tcPr>
            <w:tcW w:w="1837" w:type="dxa"/>
          </w:tcPr>
          <w:p w14:paraId="47215177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; [1, 1.75]</w:t>
            </w:r>
          </w:p>
        </w:tc>
        <w:tc>
          <w:tcPr>
            <w:tcW w:w="1902" w:type="dxa"/>
          </w:tcPr>
          <w:p w14:paraId="643F25BC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  <w:r w:rsidRPr="00B67DA7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0842DF" w14:paraId="52A25D2D" w14:textId="77777777" w:rsidTr="00987F84">
        <w:trPr>
          <w:trHeight w:val="516"/>
        </w:trPr>
        <w:tc>
          <w:tcPr>
            <w:tcW w:w="3321" w:type="dxa"/>
          </w:tcPr>
          <w:p w14:paraId="00043CE8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acebo recipients</w:t>
            </w:r>
          </w:p>
        </w:tc>
        <w:tc>
          <w:tcPr>
            <w:tcW w:w="2290" w:type="dxa"/>
          </w:tcPr>
          <w:p w14:paraId="3DA1421C" w14:textId="77777777" w:rsidR="00B17C04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ested participants </w:t>
            </w:r>
          </w:p>
          <w:p w14:paraId="6E71FDFE" w14:textId="77777777" w:rsidR="00B17C04" w:rsidRPr="00853D13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837" w:type="dxa"/>
          </w:tcPr>
          <w:p w14:paraId="2629EE77" w14:textId="77777777" w:rsidR="00B17C04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tested participants</w:t>
            </w:r>
          </w:p>
          <w:p w14:paraId="31AE0201" w14:textId="77777777" w:rsidR="00B17C04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902" w:type="dxa"/>
          </w:tcPr>
          <w:p w14:paraId="7B8FB1BB" w14:textId="77777777" w:rsidR="00B17C04" w:rsidRPr="000842DF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EB4936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B17C04" w:rsidRPr="00853D13" w14:paraId="63A55D1C" w14:textId="77777777" w:rsidTr="00987F84">
        <w:trPr>
          <w:trHeight w:val="516"/>
        </w:trPr>
        <w:tc>
          <w:tcPr>
            <w:tcW w:w="3321" w:type="dxa"/>
          </w:tcPr>
          <w:p w14:paraId="39DD6622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age; years ± standard deviation</w:t>
            </w:r>
          </w:p>
        </w:tc>
        <w:tc>
          <w:tcPr>
            <w:tcW w:w="2290" w:type="dxa"/>
          </w:tcPr>
          <w:p w14:paraId="7DA3F792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2 ± 5.2</w:t>
            </w:r>
          </w:p>
        </w:tc>
        <w:tc>
          <w:tcPr>
            <w:tcW w:w="1837" w:type="dxa"/>
          </w:tcPr>
          <w:p w14:paraId="165D985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8 ± 5.0</w:t>
            </w:r>
          </w:p>
        </w:tc>
        <w:tc>
          <w:tcPr>
            <w:tcW w:w="1902" w:type="dxa"/>
          </w:tcPr>
          <w:p w14:paraId="1FAA4EFF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  <w:bookmarkStart w:id="1" w:name="OLE_LINK4"/>
            <w:r w:rsidRPr="007A1F98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  <w:bookmarkEnd w:id="1"/>
          </w:p>
        </w:tc>
      </w:tr>
      <w:tr w:rsidR="00B17C04" w:rsidRPr="000842DF" w14:paraId="5BBAC0A5" w14:textId="77777777" w:rsidTr="00987F84">
        <w:trPr>
          <w:trHeight w:val="516"/>
        </w:trPr>
        <w:tc>
          <w:tcPr>
            <w:tcW w:w="3321" w:type="dxa"/>
          </w:tcPr>
          <w:p w14:paraId="59F1D828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 xml:space="preserve">Body mass index; median [IQR] </w:t>
            </w:r>
            <w:r w:rsidRPr="00853D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2290" w:type="dxa"/>
          </w:tcPr>
          <w:p w14:paraId="2DFE6055" w14:textId="77777777" w:rsidR="00B17C04" w:rsidRPr="002D5FBB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2D5FBB">
              <w:rPr>
                <w:rFonts w:ascii="Times New Roman" w:hAnsi="Times New Roman" w:cs="Times New Roman"/>
                <w:lang w:val="en-US"/>
              </w:rPr>
              <w:t>27.3; [23.9, 31.8]</w:t>
            </w:r>
          </w:p>
        </w:tc>
        <w:tc>
          <w:tcPr>
            <w:tcW w:w="1837" w:type="dxa"/>
          </w:tcPr>
          <w:p w14:paraId="12C262A4" w14:textId="77777777" w:rsidR="00B17C04" w:rsidRPr="000842DF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8</w:t>
            </w:r>
            <w:r w:rsidRPr="000842DF">
              <w:rPr>
                <w:rFonts w:ascii="Times New Roman" w:hAnsi="Times New Roman" w:cs="Times New Roman"/>
                <w:lang w:val="en-US"/>
              </w:rPr>
              <w:t>; [</w:t>
            </w:r>
            <w:r>
              <w:rPr>
                <w:rFonts w:ascii="Times New Roman" w:hAnsi="Times New Roman" w:cs="Times New Roman"/>
                <w:lang w:val="en-US"/>
              </w:rPr>
              <w:t>24.1</w:t>
            </w:r>
            <w:r w:rsidRPr="000842D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32.0</w:t>
            </w:r>
            <w:r w:rsidRPr="000842D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02" w:type="dxa"/>
          </w:tcPr>
          <w:p w14:paraId="464EE52D" w14:textId="77777777" w:rsidR="00B17C04" w:rsidRPr="000842DF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  <w:r w:rsidRPr="007A1F98"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</w:tr>
      <w:tr w:rsidR="00B17C04" w:rsidRPr="00853D13" w14:paraId="261DAB1C" w14:textId="77777777" w:rsidTr="00987F84">
        <w:trPr>
          <w:trHeight w:val="516"/>
        </w:trPr>
        <w:tc>
          <w:tcPr>
            <w:tcW w:w="3321" w:type="dxa"/>
          </w:tcPr>
          <w:p w14:paraId="267D56DB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gestational age at enrolment; weeks ± standard deviation</w:t>
            </w:r>
          </w:p>
        </w:tc>
        <w:tc>
          <w:tcPr>
            <w:tcW w:w="2290" w:type="dxa"/>
          </w:tcPr>
          <w:p w14:paraId="3179CC07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5 ± 3.8</w:t>
            </w:r>
          </w:p>
        </w:tc>
        <w:tc>
          <w:tcPr>
            <w:tcW w:w="1837" w:type="dxa"/>
          </w:tcPr>
          <w:p w14:paraId="2894F26D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7 ± 3.6</w:t>
            </w:r>
          </w:p>
        </w:tc>
        <w:tc>
          <w:tcPr>
            <w:tcW w:w="1902" w:type="dxa"/>
          </w:tcPr>
          <w:p w14:paraId="7524F6D1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  <w:r w:rsidRPr="007A1F98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853D13" w14:paraId="18DABCD4" w14:textId="77777777" w:rsidTr="00987F84">
        <w:trPr>
          <w:trHeight w:val="516"/>
        </w:trPr>
        <w:tc>
          <w:tcPr>
            <w:tcW w:w="3321" w:type="dxa"/>
          </w:tcPr>
          <w:p w14:paraId="5B3A1C53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Gravidity; median [IQR]</w:t>
            </w:r>
          </w:p>
        </w:tc>
        <w:tc>
          <w:tcPr>
            <w:tcW w:w="2290" w:type="dxa"/>
          </w:tcPr>
          <w:p w14:paraId="5F5D7D1C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2D5FB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; [</w:t>
            </w:r>
            <w:r w:rsidRPr="002D5FB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D5FBB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837" w:type="dxa"/>
          </w:tcPr>
          <w:p w14:paraId="209576A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; [2, 3]</w:t>
            </w:r>
          </w:p>
        </w:tc>
        <w:tc>
          <w:tcPr>
            <w:tcW w:w="1902" w:type="dxa"/>
          </w:tcPr>
          <w:p w14:paraId="20F602EB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  <w:r w:rsidRPr="002D02BE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853D13" w14:paraId="15278FF7" w14:textId="77777777" w:rsidTr="00987F84">
        <w:trPr>
          <w:trHeight w:val="516"/>
        </w:trPr>
        <w:tc>
          <w:tcPr>
            <w:tcW w:w="3321" w:type="dxa"/>
          </w:tcPr>
          <w:p w14:paraId="1A8AC11F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Parity; median [IQR]</w:t>
            </w:r>
          </w:p>
        </w:tc>
        <w:tc>
          <w:tcPr>
            <w:tcW w:w="2290" w:type="dxa"/>
          </w:tcPr>
          <w:p w14:paraId="581F8D44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; [0, 2]</w:t>
            </w:r>
          </w:p>
        </w:tc>
        <w:tc>
          <w:tcPr>
            <w:tcW w:w="1837" w:type="dxa"/>
          </w:tcPr>
          <w:p w14:paraId="4D7B3CB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; [0.5, 2]</w:t>
            </w:r>
          </w:p>
        </w:tc>
        <w:tc>
          <w:tcPr>
            <w:tcW w:w="1902" w:type="dxa"/>
          </w:tcPr>
          <w:p w14:paraId="0BD568F1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  <w:r w:rsidRPr="002D02BE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853D13" w14:paraId="76830827" w14:textId="77777777" w:rsidTr="00987F84">
        <w:trPr>
          <w:trHeight w:val="516"/>
        </w:trPr>
        <w:tc>
          <w:tcPr>
            <w:tcW w:w="3321" w:type="dxa"/>
          </w:tcPr>
          <w:p w14:paraId="29CAA2DD" w14:textId="77777777" w:rsidR="00B17C04" w:rsidRPr="00EB4936" w:rsidRDefault="00B17C04" w:rsidP="00987F8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B4936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2290" w:type="dxa"/>
          </w:tcPr>
          <w:p w14:paraId="5DD6D199" w14:textId="77777777" w:rsidR="00B17C04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ested participants </w:t>
            </w:r>
          </w:p>
          <w:p w14:paraId="1533C834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0842DF">
              <w:rPr>
                <w:rFonts w:ascii="Times New Roman" w:hAnsi="Times New Roman" w:cs="Times New Roman"/>
                <w:lang w:val="en-US"/>
              </w:rPr>
              <w:t>n=285</w:t>
            </w:r>
          </w:p>
        </w:tc>
        <w:tc>
          <w:tcPr>
            <w:tcW w:w="1837" w:type="dxa"/>
          </w:tcPr>
          <w:p w14:paraId="7E9442C3" w14:textId="77777777" w:rsidR="00B17C04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t tested participants</w:t>
            </w:r>
          </w:p>
          <w:p w14:paraId="18D224CF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0842DF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902" w:type="dxa"/>
          </w:tcPr>
          <w:p w14:paraId="50DAD750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EB4936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B17C04" w:rsidRPr="00853D13" w14:paraId="52333B17" w14:textId="77777777" w:rsidTr="00987F84">
        <w:trPr>
          <w:trHeight w:val="516"/>
        </w:trPr>
        <w:tc>
          <w:tcPr>
            <w:tcW w:w="3321" w:type="dxa"/>
          </w:tcPr>
          <w:p w14:paraId="1BDCB62F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age; years ± standard deviation</w:t>
            </w:r>
          </w:p>
        </w:tc>
        <w:tc>
          <w:tcPr>
            <w:tcW w:w="2290" w:type="dxa"/>
          </w:tcPr>
          <w:p w14:paraId="7D45DFD8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A94C04">
              <w:rPr>
                <w:rFonts w:ascii="Times New Roman" w:hAnsi="Times New Roman" w:cs="Times New Roman"/>
                <w:lang w:val="en-US"/>
              </w:rPr>
              <w:t>26.9</w:t>
            </w:r>
            <w:r>
              <w:rPr>
                <w:rFonts w:ascii="Times New Roman" w:hAnsi="Times New Roman" w:cs="Times New Roman"/>
                <w:lang w:val="en-US"/>
              </w:rPr>
              <w:t xml:space="preserve"> ± 5.2</w:t>
            </w:r>
          </w:p>
        </w:tc>
        <w:tc>
          <w:tcPr>
            <w:tcW w:w="1837" w:type="dxa"/>
          </w:tcPr>
          <w:p w14:paraId="7CA95933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 ± 4.5</w:t>
            </w:r>
          </w:p>
        </w:tc>
        <w:tc>
          <w:tcPr>
            <w:tcW w:w="1902" w:type="dxa"/>
          </w:tcPr>
          <w:p w14:paraId="07D003EC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  <w:bookmarkStart w:id="2" w:name="OLE_LINK5"/>
            <w:r w:rsidRPr="00C77995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  <w:bookmarkEnd w:id="2"/>
          </w:p>
        </w:tc>
      </w:tr>
      <w:tr w:rsidR="00B17C04" w:rsidRPr="00853D13" w14:paraId="579DB36B" w14:textId="77777777" w:rsidTr="00987F84">
        <w:trPr>
          <w:trHeight w:val="516"/>
        </w:trPr>
        <w:tc>
          <w:tcPr>
            <w:tcW w:w="3321" w:type="dxa"/>
          </w:tcPr>
          <w:p w14:paraId="126ED0B4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 xml:space="preserve">Body mass index; median [IQR] </w:t>
            </w:r>
            <w:r w:rsidRPr="00853D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2290" w:type="dxa"/>
          </w:tcPr>
          <w:p w14:paraId="404939B8" w14:textId="77777777" w:rsidR="00B17C04" w:rsidRPr="00A94C04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A94C04">
              <w:rPr>
                <w:rFonts w:ascii="Times New Roman" w:hAnsi="Times New Roman" w:cs="Times New Roman"/>
                <w:lang w:val="en-US"/>
              </w:rPr>
              <w:t>27.9; [24.7, 32.0]</w:t>
            </w:r>
          </w:p>
        </w:tc>
        <w:tc>
          <w:tcPr>
            <w:tcW w:w="1837" w:type="dxa"/>
          </w:tcPr>
          <w:p w14:paraId="543827C0" w14:textId="77777777" w:rsidR="00B17C04" w:rsidRPr="000842DF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</w:t>
            </w:r>
            <w:r w:rsidRPr="000842DF">
              <w:rPr>
                <w:rFonts w:ascii="Times New Roman" w:hAnsi="Times New Roman" w:cs="Times New Roman"/>
                <w:lang w:val="en-US"/>
              </w:rPr>
              <w:t>; [24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842DF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30.8</w:t>
            </w:r>
            <w:r w:rsidRPr="000842D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02" w:type="dxa"/>
          </w:tcPr>
          <w:p w14:paraId="0959DDC6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  <w:r w:rsidRPr="00C77995">
              <w:rPr>
                <w:rFonts w:ascii="Times New Roman" w:hAnsi="Times New Roman" w:cs="Times New Roman"/>
                <w:vertAlign w:val="superscript"/>
                <w:lang w:val="en-US"/>
              </w:rPr>
              <w:t>∆</w:t>
            </w:r>
          </w:p>
        </w:tc>
      </w:tr>
      <w:tr w:rsidR="00B17C04" w:rsidRPr="00853D13" w14:paraId="3365A889" w14:textId="77777777" w:rsidTr="00987F84">
        <w:trPr>
          <w:trHeight w:val="516"/>
        </w:trPr>
        <w:tc>
          <w:tcPr>
            <w:tcW w:w="3321" w:type="dxa"/>
          </w:tcPr>
          <w:p w14:paraId="57F8FC71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Mean gestational age at enrolment; weeks ± standard deviation</w:t>
            </w:r>
          </w:p>
        </w:tc>
        <w:tc>
          <w:tcPr>
            <w:tcW w:w="2290" w:type="dxa"/>
          </w:tcPr>
          <w:p w14:paraId="05F95C76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8 ± 4.1</w:t>
            </w:r>
          </w:p>
        </w:tc>
        <w:tc>
          <w:tcPr>
            <w:tcW w:w="1837" w:type="dxa"/>
          </w:tcPr>
          <w:p w14:paraId="4A5CD370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4 ± 3.7</w:t>
            </w:r>
          </w:p>
        </w:tc>
        <w:tc>
          <w:tcPr>
            <w:tcW w:w="1902" w:type="dxa"/>
          </w:tcPr>
          <w:p w14:paraId="66284ED8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  <w:bookmarkStart w:id="3" w:name="OLE_LINK6"/>
            <w:r w:rsidRPr="00C77995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  <w:bookmarkEnd w:id="3"/>
          </w:p>
        </w:tc>
      </w:tr>
      <w:tr w:rsidR="00B17C04" w:rsidRPr="00853D13" w14:paraId="4B643165" w14:textId="77777777" w:rsidTr="00987F84">
        <w:trPr>
          <w:trHeight w:val="516"/>
        </w:trPr>
        <w:tc>
          <w:tcPr>
            <w:tcW w:w="3321" w:type="dxa"/>
          </w:tcPr>
          <w:p w14:paraId="5DFF511B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Gravidity; median [IQR]</w:t>
            </w:r>
          </w:p>
        </w:tc>
        <w:tc>
          <w:tcPr>
            <w:tcW w:w="2290" w:type="dxa"/>
          </w:tcPr>
          <w:p w14:paraId="26D761A3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; [2, 3]</w:t>
            </w:r>
          </w:p>
        </w:tc>
        <w:tc>
          <w:tcPr>
            <w:tcW w:w="1837" w:type="dxa"/>
          </w:tcPr>
          <w:p w14:paraId="2FC9621D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; [2, 3]</w:t>
            </w:r>
          </w:p>
        </w:tc>
        <w:tc>
          <w:tcPr>
            <w:tcW w:w="1902" w:type="dxa"/>
          </w:tcPr>
          <w:p w14:paraId="5BC5B957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  <w:r w:rsidRPr="00C77995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  <w:tr w:rsidR="00B17C04" w:rsidRPr="00853D13" w14:paraId="677B5663" w14:textId="77777777" w:rsidTr="00987F84">
        <w:trPr>
          <w:trHeight w:val="516"/>
        </w:trPr>
        <w:tc>
          <w:tcPr>
            <w:tcW w:w="3321" w:type="dxa"/>
          </w:tcPr>
          <w:p w14:paraId="5DC7D405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 w:rsidRPr="00853D13">
              <w:rPr>
                <w:rFonts w:ascii="Times New Roman" w:hAnsi="Times New Roman" w:cs="Times New Roman"/>
                <w:lang w:val="en-US"/>
              </w:rPr>
              <w:t>Parity; median [IQR]</w:t>
            </w:r>
          </w:p>
        </w:tc>
        <w:tc>
          <w:tcPr>
            <w:tcW w:w="2290" w:type="dxa"/>
          </w:tcPr>
          <w:p w14:paraId="561DA5F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; [0, 2]</w:t>
            </w:r>
          </w:p>
        </w:tc>
        <w:tc>
          <w:tcPr>
            <w:tcW w:w="1837" w:type="dxa"/>
          </w:tcPr>
          <w:p w14:paraId="4A751959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; [1, 2]</w:t>
            </w:r>
          </w:p>
        </w:tc>
        <w:tc>
          <w:tcPr>
            <w:tcW w:w="1902" w:type="dxa"/>
          </w:tcPr>
          <w:p w14:paraId="095A47A6" w14:textId="77777777" w:rsidR="00B17C04" w:rsidRPr="00853D13" w:rsidRDefault="00B17C04" w:rsidP="00987F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  <w:r w:rsidRPr="00C77995">
              <w:rPr>
                <w:rFonts w:ascii="Times New Roman" w:hAnsi="Times New Roman" w:cs="Times New Roman"/>
                <w:vertAlign w:val="superscript"/>
                <w:lang w:val="en-US"/>
              </w:rPr>
              <w:t>##</w:t>
            </w:r>
          </w:p>
        </w:tc>
      </w:tr>
    </w:tbl>
    <w:p w14:paraId="54FCEF35" w14:textId="13789E85" w:rsidR="00F46018" w:rsidRDefault="00F46018" w:rsidP="00F46018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AA1183E" w14:textId="77777777" w:rsidR="00B17C04" w:rsidRPr="00F94625" w:rsidRDefault="00B17C04" w:rsidP="00B17C0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842D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</w:t>
      </w:r>
      <w:r w:rsidRPr="000842DF">
        <w:rPr>
          <w:rFonts w:ascii="Times New Roman" w:hAnsi="Times New Roman" w:cs="Times New Roman"/>
          <w:sz w:val="18"/>
          <w:szCs w:val="18"/>
          <w:lang w:val="en-US"/>
        </w:rPr>
        <w:t xml:space="preserve"> Calculations for body mass index (weight in kilograms divided by the square of the height in meters) was based on 208 participants tested [102 vaccine recipients and </w:t>
      </w:r>
      <w:r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0842DF">
        <w:rPr>
          <w:rFonts w:ascii="Times New Roman" w:hAnsi="Times New Roman" w:cs="Times New Roman"/>
          <w:sz w:val="18"/>
          <w:szCs w:val="18"/>
          <w:lang w:val="en-US"/>
        </w:rPr>
        <w:t xml:space="preserve"> placebo recipients] and </w:t>
      </w:r>
      <w:r>
        <w:rPr>
          <w:rFonts w:ascii="Times New Roman" w:hAnsi="Times New Roman" w:cs="Times New Roman"/>
          <w:sz w:val="18"/>
          <w:szCs w:val="18"/>
          <w:lang w:val="en-US"/>
        </w:rPr>
        <w:t>26</w:t>
      </w:r>
      <w:r w:rsidRPr="000842DF">
        <w:rPr>
          <w:rFonts w:ascii="Times New Roman" w:hAnsi="Times New Roman" w:cs="Times New Roman"/>
          <w:sz w:val="18"/>
          <w:szCs w:val="18"/>
          <w:lang w:val="en-US"/>
        </w:rPr>
        <w:t xml:space="preserve"> not tested for </w:t>
      </w:r>
      <w:r>
        <w:rPr>
          <w:rFonts w:ascii="Times New Roman" w:hAnsi="Times New Roman" w:cs="Times New Roman"/>
          <w:sz w:val="18"/>
          <w:szCs w:val="18"/>
          <w:lang w:val="en-US"/>
        </w:rPr>
        <w:t>H1/stalk</w:t>
      </w:r>
      <w:r w:rsidRPr="000842DF">
        <w:rPr>
          <w:rFonts w:ascii="Times New Roman" w:hAnsi="Times New Roman" w:cs="Times New Roman"/>
          <w:sz w:val="18"/>
          <w:szCs w:val="18"/>
          <w:lang w:val="en-US"/>
        </w:rPr>
        <w:t xml:space="preserve"> antibodies [</w:t>
      </w:r>
      <w:r>
        <w:rPr>
          <w:rFonts w:ascii="Times New Roman" w:hAnsi="Times New Roman" w:cs="Times New Roman"/>
          <w:sz w:val="18"/>
          <w:szCs w:val="18"/>
          <w:lang w:val="en-US"/>
        </w:rPr>
        <w:t>14</w:t>
      </w:r>
      <w:r w:rsidRPr="000842DF">
        <w:rPr>
          <w:rFonts w:ascii="Times New Roman" w:hAnsi="Times New Roman" w:cs="Times New Roman"/>
          <w:sz w:val="18"/>
          <w:szCs w:val="18"/>
          <w:lang w:val="en-US"/>
        </w:rPr>
        <w:t xml:space="preserve"> vaccine recipients and </w:t>
      </w:r>
      <w:r>
        <w:rPr>
          <w:rFonts w:ascii="Times New Roman" w:hAnsi="Times New Roman" w:cs="Times New Roman"/>
          <w:sz w:val="18"/>
          <w:szCs w:val="18"/>
          <w:lang w:val="en-US"/>
        </w:rPr>
        <w:t>12</w:t>
      </w:r>
      <w:r w:rsidRPr="000842DF">
        <w:rPr>
          <w:rFonts w:ascii="Times New Roman" w:hAnsi="Times New Roman" w:cs="Times New Roman"/>
          <w:sz w:val="18"/>
          <w:szCs w:val="18"/>
          <w:lang w:val="en-US"/>
        </w:rPr>
        <w:t xml:space="preserve"> placebo recipients]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F94625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FE71F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#</w:t>
      </w:r>
      <w:r w:rsidRPr="00FE71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E71F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ann Whitney test, </w:t>
      </w:r>
      <w:r w:rsidRPr="00FE71F9">
        <w:rPr>
          <w:rFonts w:ascii="Times New Roman" w:hAnsi="Times New Roman" w:cs="Times New Roman"/>
          <w:sz w:val="18"/>
          <w:szCs w:val="18"/>
          <w:vertAlign w:val="superscript"/>
        </w:rPr>
        <w:t>∆</w:t>
      </w:r>
      <w:r w:rsidRPr="00FE71F9">
        <w:rPr>
          <w:rFonts w:ascii="Times New Roman" w:hAnsi="Times New Roman" w:cs="Times New Roman"/>
          <w:sz w:val="18"/>
          <w:szCs w:val="18"/>
        </w:rPr>
        <w:t xml:space="preserve"> </w:t>
      </w:r>
      <w:r w:rsidRPr="00FE71F9">
        <w:rPr>
          <w:rFonts w:ascii="Times New Roman" w:eastAsia="Times New Roman" w:hAnsi="Times New Roman" w:cs="Times New Roman"/>
          <w:sz w:val="20"/>
          <w:szCs w:val="20"/>
          <w:lang w:val="en-US"/>
        </w:rPr>
        <w:t>Student t test</w:t>
      </w:r>
    </w:p>
    <w:p w14:paraId="15661E6C" w14:textId="77777777" w:rsidR="00B17C04" w:rsidRDefault="00B17C04" w:rsidP="00F46018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  <w:sectPr w:rsidR="00B17C04" w:rsidSect="00A752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997E91" w14:textId="77777777" w:rsidR="00F46018" w:rsidRPr="00875D64" w:rsidRDefault="00F46018" w:rsidP="00F46018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020320">
        <w:rPr>
          <w:rFonts w:ascii="Times New Roman" w:hAnsi="Times New Roman" w:cs="Times New Roman"/>
          <w:b/>
          <w:lang w:val="en-US"/>
        </w:rPr>
        <w:lastRenderedPageBreak/>
        <w:t>S-table 3. HAI titers among inactivated influenza vaccine (IIV3) or placebo vaccinated HIV- uninfected</w:t>
      </w:r>
      <w:r w:rsidRPr="00AB6B6F">
        <w:rPr>
          <w:rFonts w:ascii="Times New Roman" w:hAnsi="Times New Roman" w:cs="Times New Roman"/>
          <w:b/>
          <w:lang w:val="en-US"/>
        </w:rPr>
        <w:t>*</w:t>
      </w:r>
      <w:r w:rsidRPr="00020320">
        <w:rPr>
          <w:rFonts w:ascii="Times New Roman" w:hAnsi="Times New Roman" w:cs="Times New Roman"/>
          <w:b/>
          <w:lang w:val="en-US"/>
        </w:rPr>
        <w:t xml:space="preserve"> and HIV- infected pregnant</w:t>
      </w:r>
      <w:r w:rsidRPr="00875D64">
        <w:rPr>
          <w:rFonts w:ascii="Times New Roman" w:hAnsi="Times New Roman" w:cs="Times New Roman"/>
          <w:b/>
          <w:lang w:val="en-US"/>
        </w:rPr>
        <w:t xml:space="preserve"> women. </w:t>
      </w:r>
    </w:p>
    <w:p w14:paraId="5799671A" w14:textId="77777777" w:rsidR="00F46018" w:rsidRPr="007F0F50" w:rsidRDefault="00F46018" w:rsidP="00F4601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1275"/>
        <w:gridCol w:w="1134"/>
        <w:gridCol w:w="1134"/>
        <w:gridCol w:w="1134"/>
        <w:gridCol w:w="993"/>
        <w:gridCol w:w="992"/>
        <w:gridCol w:w="1062"/>
      </w:tblGrid>
      <w:tr w:rsidR="00F46018" w:rsidRPr="00732B8B" w14:paraId="284270DC" w14:textId="77777777" w:rsidTr="0029572B">
        <w:trPr>
          <w:trHeight w:val="407"/>
        </w:trPr>
        <w:tc>
          <w:tcPr>
            <w:tcW w:w="2518" w:type="dxa"/>
            <w:vMerge w:val="restart"/>
          </w:tcPr>
          <w:p w14:paraId="331535F9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HIV uninfected women</w:t>
            </w:r>
          </w:p>
        </w:tc>
        <w:tc>
          <w:tcPr>
            <w:tcW w:w="3827" w:type="dxa"/>
            <w:gridSpan w:val="3"/>
          </w:tcPr>
          <w:p w14:paraId="4FC47004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IIV3</w:t>
            </w:r>
          </w:p>
        </w:tc>
        <w:tc>
          <w:tcPr>
            <w:tcW w:w="3402" w:type="dxa"/>
            <w:gridSpan w:val="3"/>
          </w:tcPr>
          <w:p w14:paraId="3E0A2C22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</w:tc>
        <w:tc>
          <w:tcPr>
            <w:tcW w:w="3047" w:type="dxa"/>
            <w:gridSpan w:val="3"/>
            <w:vMerge w:val="restart"/>
          </w:tcPr>
          <w:p w14:paraId="274BF6A9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value </w:t>
            </w:r>
          </w:p>
        </w:tc>
      </w:tr>
      <w:tr w:rsidR="00F46018" w:rsidRPr="00732B8B" w14:paraId="5362EC7C" w14:textId="77777777" w:rsidTr="0029572B">
        <w:trPr>
          <w:trHeight w:val="144"/>
        </w:trPr>
        <w:tc>
          <w:tcPr>
            <w:tcW w:w="2518" w:type="dxa"/>
            <w:vMerge/>
          </w:tcPr>
          <w:p w14:paraId="17F07BFF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3"/>
          </w:tcPr>
          <w:p w14:paraId="7FD19177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sz w:val="18"/>
                <w:szCs w:val="18"/>
              </w:rPr>
              <w:t>n=68</w:t>
            </w:r>
          </w:p>
        </w:tc>
        <w:tc>
          <w:tcPr>
            <w:tcW w:w="3402" w:type="dxa"/>
            <w:gridSpan w:val="3"/>
          </w:tcPr>
          <w:p w14:paraId="25C68C66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sz w:val="18"/>
                <w:szCs w:val="18"/>
              </w:rPr>
              <w:t>n=77</w:t>
            </w:r>
          </w:p>
        </w:tc>
        <w:tc>
          <w:tcPr>
            <w:tcW w:w="3047" w:type="dxa"/>
            <w:gridSpan w:val="3"/>
            <w:vMerge/>
          </w:tcPr>
          <w:p w14:paraId="4D04FCCC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018" w:rsidRPr="00732B8B" w14:paraId="6E3D88DF" w14:textId="77777777" w:rsidTr="0029572B">
        <w:trPr>
          <w:trHeight w:val="144"/>
        </w:trPr>
        <w:tc>
          <w:tcPr>
            <w:tcW w:w="2518" w:type="dxa"/>
            <w:vMerge/>
          </w:tcPr>
          <w:p w14:paraId="15172ABD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CF5865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A/H1N1</w:t>
            </w:r>
          </w:p>
        </w:tc>
        <w:tc>
          <w:tcPr>
            <w:tcW w:w="1276" w:type="dxa"/>
          </w:tcPr>
          <w:p w14:paraId="117EFC53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A/H3N2</w:t>
            </w:r>
          </w:p>
        </w:tc>
        <w:tc>
          <w:tcPr>
            <w:tcW w:w="1275" w:type="dxa"/>
          </w:tcPr>
          <w:p w14:paraId="4FA2C9A1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B/Victoria</w:t>
            </w:r>
          </w:p>
        </w:tc>
        <w:tc>
          <w:tcPr>
            <w:tcW w:w="1134" w:type="dxa"/>
          </w:tcPr>
          <w:p w14:paraId="331DF849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A/H1N1</w:t>
            </w:r>
          </w:p>
        </w:tc>
        <w:tc>
          <w:tcPr>
            <w:tcW w:w="1134" w:type="dxa"/>
          </w:tcPr>
          <w:p w14:paraId="1FCAD759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A/H3N2</w:t>
            </w:r>
          </w:p>
        </w:tc>
        <w:tc>
          <w:tcPr>
            <w:tcW w:w="1134" w:type="dxa"/>
          </w:tcPr>
          <w:p w14:paraId="43B4281B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B/Victoria</w:t>
            </w:r>
          </w:p>
        </w:tc>
        <w:tc>
          <w:tcPr>
            <w:tcW w:w="993" w:type="dxa"/>
          </w:tcPr>
          <w:p w14:paraId="7173652E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A/H1N1</w:t>
            </w:r>
          </w:p>
        </w:tc>
        <w:tc>
          <w:tcPr>
            <w:tcW w:w="992" w:type="dxa"/>
          </w:tcPr>
          <w:p w14:paraId="72FD7996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A/H3N2</w:t>
            </w:r>
          </w:p>
        </w:tc>
        <w:tc>
          <w:tcPr>
            <w:tcW w:w="1062" w:type="dxa"/>
          </w:tcPr>
          <w:p w14:paraId="012E74A5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</w:rPr>
              <w:t>B/Victoria</w:t>
            </w:r>
          </w:p>
        </w:tc>
      </w:tr>
      <w:tr w:rsidR="00F46018" w:rsidRPr="00526B85" w14:paraId="7210AB05" w14:textId="77777777" w:rsidTr="0029572B">
        <w:trPr>
          <w:trHeight w:val="568"/>
        </w:trPr>
        <w:tc>
          <w:tcPr>
            <w:tcW w:w="2518" w:type="dxa"/>
          </w:tcPr>
          <w:p w14:paraId="49B8D64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line titer</w:t>
            </w:r>
          </w:p>
          <w:p w14:paraId="53019CE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T;[95%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]</w:t>
            </w:r>
          </w:p>
        </w:tc>
        <w:tc>
          <w:tcPr>
            <w:tcW w:w="1276" w:type="dxa"/>
          </w:tcPr>
          <w:p w14:paraId="7FEC9FA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38; </w:t>
            </w:r>
          </w:p>
          <w:p w14:paraId="33B5DF27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29.6, 48.7]</w:t>
            </w:r>
          </w:p>
        </w:tc>
        <w:tc>
          <w:tcPr>
            <w:tcW w:w="1276" w:type="dxa"/>
          </w:tcPr>
          <w:p w14:paraId="633E9D07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4.2; </w:t>
            </w:r>
          </w:p>
          <w:p w14:paraId="741B08C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9.5, 30.1]</w:t>
            </w:r>
          </w:p>
        </w:tc>
        <w:tc>
          <w:tcPr>
            <w:tcW w:w="1275" w:type="dxa"/>
          </w:tcPr>
          <w:p w14:paraId="4C2CC86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0.2; </w:t>
            </w:r>
          </w:p>
          <w:p w14:paraId="6D1213D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7.9, 22.8]</w:t>
            </w:r>
          </w:p>
        </w:tc>
        <w:tc>
          <w:tcPr>
            <w:tcW w:w="1134" w:type="dxa"/>
          </w:tcPr>
          <w:p w14:paraId="698F8D1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5.9; </w:t>
            </w:r>
          </w:p>
          <w:p w14:paraId="4325C7B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9.3, 34.8]</w:t>
            </w:r>
          </w:p>
        </w:tc>
        <w:tc>
          <w:tcPr>
            <w:tcW w:w="1134" w:type="dxa"/>
          </w:tcPr>
          <w:p w14:paraId="1B6A743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4; </w:t>
            </w:r>
          </w:p>
          <w:p w14:paraId="5DF9548B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1.4, 17.2]</w:t>
            </w:r>
          </w:p>
        </w:tc>
        <w:tc>
          <w:tcPr>
            <w:tcW w:w="1134" w:type="dxa"/>
          </w:tcPr>
          <w:p w14:paraId="412D4E4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5.5; </w:t>
            </w:r>
          </w:p>
          <w:p w14:paraId="02210EA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3.3, 18]</w:t>
            </w:r>
          </w:p>
        </w:tc>
        <w:tc>
          <w:tcPr>
            <w:tcW w:w="993" w:type="dxa"/>
          </w:tcPr>
          <w:p w14:paraId="493CD99D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3E7542E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bookmarkStart w:id="4" w:name="OLE_LINK8"/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  <w:bookmarkEnd w:id="4"/>
          </w:p>
        </w:tc>
        <w:tc>
          <w:tcPr>
            <w:tcW w:w="1062" w:type="dxa"/>
          </w:tcPr>
          <w:p w14:paraId="3394E48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</w:p>
        </w:tc>
      </w:tr>
      <w:tr w:rsidR="00F46018" w:rsidRPr="00526B85" w14:paraId="4F6251BE" w14:textId="77777777" w:rsidTr="0029572B">
        <w:trPr>
          <w:trHeight w:val="581"/>
        </w:trPr>
        <w:tc>
          <w:tcPr>
            <w:tcW w:w="2518" w:type="dxa"/>
          </w:tcPr>
          <w:p w14:paraId="047DC8B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t vaccination titer</w:t>
            </w:r>
          </w:p>
          <w:p w14:paraId="6888FB1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T;[95%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]</w:t>
            </w:r>
          </w:p>
        </w:tc>
        <w:tc>
          <w:tcPr>
            <w:tcW w:w="1276" w:type="dxa"/>
          </w:tcPr>
          <w:p w14:paraId="6A15F54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10.7; </w:t>
            </w:r>
          </w:p>
          <w:p w14:paraId="676E8C2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61.2, 275.3]</w:t>
            </w:r>
          </w:p>
        </w:tc>
        <w:tc>
          <w:tcPr>
            <w:tcW w:w="1276" w:type="dxa"/>
          </w:tcPr>
          <w:p w14:paraId="17040106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24; </w:t>
            </w:r>
          </w:p>
          <w:p w14:paraId="0FA80DE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90.4, 170.1]</w:t>
            </w:r>
          </w:p>
        </w:tc>
        <w:tc>
          <w:tcPr>
            <w:tcW w:w="1275" w:type="dxa"/>
          </w:tcPr>
          <w:p w14:paraId="3D29749D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28.6; </w:t>
            </w:r>
          </w:p>
          <w:p w14:paraId="7A6B78E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80.5, 289.5]</w:t>
            </w:r>
          </w:p>
        </w:tc>
        <w:tc>
          <w:tcPr>
            <w:tcW w:w="1134" w:type="dxa"/>
          </w:tcPr>
          <w:p w14:paraId="08096BB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35.9; </w:t>
            </w:r>
          </w:p>
          <w:p w14:paraId="6C77126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25.6, 50.2]</w:t>
            </w:r>
          </w:p>
        </w:tc>
        <w:tc>
          <w:tcPr>
            <w:tcW w:w="1134" w:type="dxa"/>
          </w:tcPr>
          <w:p w14:paraId="2F097346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5.4; </w:t>
            </w:r>
          </w:p>
          <w:p w14:paraId="1898227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2.4, 19]</w:t>
            </w:r>
          </w:p>
        </w:tc>
        <w:tc>
          <w:tcPr>
            <w:tcW w:w="1134" w:type="dxa"/>
          </w:tcPr>
          <w:p w14:paraId="1F6F078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0.9; </w:t>
            </w:r>
          </w:p>
          <w:p w14:paraId="017F6BE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7.3, 25.2]</w:t>
            </w:r>
          </w:p>
        </w:tc>
        <w:tc>
          <w:tcPr>
            <w:tcW w:w="993" w:type="dxa"/>
          </w:tcPr>
          <w:p w14:paraId="105C464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992" w:type="dxa"/>
          </w:tcPr>
          <w:p w14:paraId="3F01E4B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7"/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  <w:bookmarkEnd w:id="5"/>
          </w:p>
        </w:tc>
        <w:tc>
          <w:tcPr>
            <w:tcW w:w="1062" w:type="dxa"/>
          </w:tcPr>
          <w:p w14:paraId="46AF5525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</w:p>
        </w:tc>
      </w:tr>
      <w:tr w:rsidR="00F46018" w:rsidRPr="00526B85" w14:paraId="4B51B4D8" w14:textId="77777777" w:rsidTr="0029572B">
        <w:trPr>
          <w:trHeight w:val="327"/>
        </w:trPr>
        <w:tc>
          <w:tcPr>
            <w:tcW w:w="2518" w:type="dxa"/>
          </w:tcPr>
          <w:p w14:paraId="09E6D60B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 value 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</w:tcPr>
          <w:p w14:paraId="77AE2CA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FF4CA07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14:paraId="1CF75F0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14:paraId="5904C24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34" w:type="dxa"/>
          </w:tcPr>
          <w:p w14:paraId="269E86A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2AA13CA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047" w:type="dxa"/>
            <w:gridSpan w:val="3"/>
            <w:vMerge w:val="restart"/>
            <w:shd w:val="clear" w:color="auto" w:fill="auto"/>
          </w:tcPr>
          <w:p w14:paraId="06A0365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018" w:rsidRPr="00526B85" w14:paraId="10112B3E" w14:textId="77777777" w:rsidTr="0029572B">
        <w:trPr>
          <w:trHeight w:val="276"/>
        </w:trPr>
        <w:tc>
          <w:tcPr>
            <w:tcW w:w="2518" w:type="dxa"/>
          </w:tcPr>
          <w:p w14:paraId="1893AB5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n fold ch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[95%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]</w:t>
            </w:r>
          </w:p>
        </w:tc>
        <w:tc>
          <w:tcPr>
            <w:tcW w:w="1276" w:type="dxa"/>
          </w:tcPr>
          <w:p w14:paraId="74221A6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5.5; </w:t>
            </w:r>
          </w:p>
          <w:p w14:paraId="5B5ABDE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4.1, 7.4]</w:t>
            </w:r>
          </w:p>
        </w:tc>
        <w:tc>
          <w:tcPr>
            <w:tcW w:w="1276" w:type="dxa"/>
          </w:tcPr>
          <w:p w14:paraId="4334FA0D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5.1; </w:t>
            </w:r>
          </w:p>
          <w:p w14:paraId="62698D1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3.7, 6.9]</w:t>
            </w:r>
          </w:p>
        </w:tc>
        <w:tc>
          <w:tcPr>
            <w:tcW w:w="1275" w:type="dxa"/>
          </w:tcPr>
          <w:p w14:paraId="06570A1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1.3; </w:t>
            </w:r>
          </w:p>
          <w:p w14:paraId="542BFB6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8.7, 14.6]</w:t>
            </w:r>
          </w:p>
        </w:tc>
        <w:tc>
          <w:tcPr>
            <w:tcW w:w="1134" w:type="dxa"/>
          </w:tcPr>
          <w:p w14:paraId="3658D52B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.3; </w:t>
            </w:r>
          </w:p>
          <w:p w14:paraId="08F6AD4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.1, 1.6]</w:t>
            </w:r>
          </w:p>
        </w:tc>
        <w:tc>
          <w:tcPr>
            <w:tcW w:w="1134" w:type="dxa"/>
          </w:tcPr>
          <w:p w14:paraId="7A629B1D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.0; </w:t>
            </w:r>
          </w:p>
          <w:p w14:paraId="33E5A05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.0, 1.1]</w:t>
            </w:r>
          </w:p>
        </w:tc>
        <w:tc>
          <w:tcPr>
            <w:tcW w:w="1134" w:type="dxa"/>
          </w:tcPr>
          <w:p w14:paraId="0B443C2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.3; </w:t>
            </w:r>
          </w:p>
          <w:p w14:paraId="53C3D61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.1, 1.5]</w:t>
            </w:r>
          </w:p>
          <w:p w14:paraId="1AF9263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7" w:type="dxa"/>
            <w:gridSpan w:val="3"/>
            <w:vMerge/>
            <w:shd w:val="clear" w:color="auto" w:fill="auto"/>
          </w:tcPr>
          <w:p w14:paraId="633C0177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276"/>
        <w:gridCol w:w="1275"/>
        <w:gridCol w:w="1134"/>
        <w:gridCol w:w="1134"/>
        <w:gridCol w:w="1134"/>
        <w:gridCol w:w="993"/>
        <w:gridCol w:w="992"/>
        <w:gridCol w:w="1062"/>
      </w:tblGrid>
      <w:tr w:rsidR="00F46018" w:rsidRPr="00526B85" w14:paraId="1CB07CA4" w14:textId="77777777" w:rsidTr="0029572B">
        <w:trPr>
          <w:trHeight w:val="440"/>
        </w:trPr>
        <w:tc>
          <w:tcPr>
            <w:tcW w:w="2518" w:type="dxa"/>
            <w:vMerge w:val="restart"/>
          </w:tcPr>
          <w:p w14:paraId="7DB4AA6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HIV infected women</w:t>
            </w:r>
          </w:p>
        </w:tc>
        <w:tc>
          <w:tcPr>
            <w:tcW w:w="3827" w:type="dxa"/>
            <w:gridSpan w:val="3"/>
          </w:tcPr>
          <w:p w14:paraId="16FA6386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IIV3</w:t>
            </w:r>
          </w:p>
        </w:tc>
        <w:tc>
          <w:tcPr>
            <w:tcW w:w="3402" w:type="dxa"/>
            <w:gridSpan w:val="3"/>
          </w:tcPr>
          <w:p w14:paraId="1EC8DC61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</w:tc>
        <w:tc>
          <w:tcPr>
            <w:tcW w:w="3047" w:type="dxa"/>
            <w:gridSpan w:val="3"/>
            <w:vMerge w:val="restart"/>
          </w:tcPr>
          <w:p w14:paraId="1ABB40C5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value 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</w:tr>
      <w:tr w:rsidR="00F46018" w:rsidRPr="00526B85" w14:paraId="2946A3B3" w14:textId="77777777" w:rsidTr="0029572B">
        <w:trPr>
          <w:trHeight w:val="144"/>
        </w:trPr>
        <w:tc>
          <w:tcPr>
            <w:tcW w:w="2518" w:type="dxa"/>
            <w:vMerge/>
          </w:tcPr>
          <w:p w14:paraId="39AA6676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gridSpan w:val="3"/>
          </w:tcPr>
          <w:p w14:paraId="5929904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n=72</w:t>
            </w:r>
          </w:p>
        </w:tc>
        <w:tc>
          <w:tcPr>
            <w:tcW w:w="3402" w:type="dxa"/>
            <w:gridSpan w:val="3"/>
          </w:tcPr>
          <w:p w14:paraId="2A903A8D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n=68</w:t>
            </w:r>
          </w:p>
        </w:tc>
        <w:tc>
          <w:tcPr>
            <w:tcW w:w="3047" w:type="dxa"/>
            <w:gridSpan w:val="3"/>
            <w:vMerge/>
          </w:tcPr>
          <w:p w14:paraId="7A22EF6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018" w:rsidRPr="00526B85" w14:paraId="5FCB0991" w14:textId="77777777" w:rsidTr="0029572B">
        <w:trPr>
          <w:trHeight w:val="144"/>
        </w:trPr>
        <w:tc>
          <w:tcPr>
            <w:tcW w:w="2518" w:type="dxa"/>
            <w:vMerge/>
          </w:tcPr>
          <w:p w14:paraId="1602D1E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3AAC5D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A/H1N1</w:t>
            </w:r>
          </w:p>
        </w:tc>
        <w:tc>
          <w:tcPr>
            <w:tcW w:w="1276" w:type="dxa"/>
          </w:tcPr>
          <w:p w14:paraId="36F3166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A/H3N2</w:t>
            </w:r>
          </w:p>
        </w:tc>
        <w:tc>
          <w:tcPr>
            <w:tcW w:w="1275" w:type="dxa"/>
          </w:tcPr>
          <w:p w14:paraId="26AFEE46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B/Victoria</w:t>
            </w:r>
          </w:p>
        </w:tc>
        <w:tc>
          <w:tcPr>
            <w:tcW w:w="1134" w:type="dxa"/>
          </w:tcPr>
          <w:p w14:paraId="4654C06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A/H1N1</w:t>
            </w:r>
          </w:p>
        </w:tc>
        <w:tc>
          <w:tcPr>
            <w:tcW w:w="1134" w:type="dxa"/>
          </w:tcPr>
          <w:p w14:paraId="3C6537F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A/H3N2</w:t>
            </w:r>
          </w:p>
        </w:tc>
        <w:tc>
          <w:tcPr>
            <w:tcW w:w="1134" w:type="dxa"/>
          </w:tcPr>
          <w:p w14:paraId="122183D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B/Victoria</w:t>
            </w:r>
          </w:p>
        </w:tc>
        <w:tc>
          <w:tcPr>
            <w:tcW w:w="993" w:type="dxa"/>
          </w:tcPr>
          <w:p w14:paraId="2ACC431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A/H1N1</w:t>
            </w:r>
          </w:p>
        </w:tc>
        <w:tc>
          <w:tcPr>
            <w:tcW w:w="992" w:type="dxa"/>
          </w:tcPr>
          <w:p w14:paraId="7935F38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A/H3N2</w:t>
            </w:r>
          </w:p>
        </w:tc>
        <w:tc>
          <w:tcPr>
            <w:tcW w:w="1062" w:type="dxa"/>
          </w:tcPr>
          <w:p w14:paraId="25CDB5F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</w:rPr>
              <w:t>B/Victoria</w:t>
            </w:r>
          </w:p>
        </w:tc>
      </w:tr>
      <w:tr w:rsidR="00F46018" w:rsidRPr="00526B85" w14:paraId="36C7E23D" w14:textId="77777777" w:rsidTr="0029572B">
        <w:trPr>
          <w:trHeight w:val="507"/>
        </w:trPr>
        <w:tc>
          <w:tcPr>
            <w:tcW w:w="2518" w:type="dxa"/>
          </w:tcPr>
          <w:p w14:paraId="0B3AE00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line titer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CB1835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T;[95%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]</w:t>
            </w:r>
          </w:p>
        </w:tc>
        <w:tc>
          <w:tcPr>
            <w:tcW w:w="1276" w:type="dxa"/>
          </w:tcPr>
          <w:p w14:paraId="7109C60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8; </w:t>
            </w:r>
          </w:p>
          <w:p w14:paraId="1EFDDCD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21.9, 35.7]</w:t>
            </w:r>
          </w:p>
        </w:tc>
        <w:tc>
          <w:tcPr>
            <w:tcW w:w="1276" w:type="dxa"/>
          </w:tcPr>
          <w:p w14:paraId="0C0D30A5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7.3; </w:t>
            </w:r>
          </w:p>
          <w:p w14:paraId="710FE0F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4.3, 20.9]</w:t>
            </w:r>
          </w:p>
        </w:tc>
        <w:tc>
          <w:tcPr>
            <w:tcW w:w="1275" w:type="dxa"/>
          </w:tcPr>
          <w:p w14:paraId="09353D7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8.1; </w:t>
            </w:r>
          </w:p>
          <w:p w14:paraId="5A83D5D2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6.2, 20.3]</w:t>
            </w:r>
          </w:p>
        </w:tc>
        <w:tc>
          <w:tcPr>
            <w:tcW w:w="1134" w:type="dxa"/>
          </w:tcPr>
          <w:p w14:paraId="0EAEC01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3.1; </w:t>
            </w:r>
          </w:p>
          <w:p w14:paraId="610C144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0.1, 17.1]</w:t>
            </w:r>
          </w:p>
        </w:tc>
        <w:tc>
          <w:tcPr>
            <w:tcW w:w="1134" w:type="dxa"/>
          </w:tcPr>
          <w:p w14:paraId="27731DD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1.6; </w:t>
            </w:r>
          </w:p>
          <w:p w14:paraId="064DB65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9.8, 13.8]</w:t>
            </w:r>
          </w:p>
        </w:tc>
        <w:tc>
          <w:tcPr>
            <w:tcW w:w="1134" w:type="dxa"/>
          </w:tcPr>
          <w:p w14:paraId="6E585E7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4.4; </w:t>
            </w:r>
          </w:p>
          <w:p w14:paraId="4F2D3D5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2.5, 16.6]</w:t>
            </w:r>
          </w:p>
        </w:tc>
        <w:tc>
          <w:tcPr>
            <w:tcW w:w="993" w:type="dxa"/>
          </w:tcPr>
          <w:p w14:paraId="1598314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bookmarkStart w:id="6" w:name="OLE_LINK10"/>
            <w:r w:rsidRPr="00526B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  <w:bookmarkEnd w:id="6"/>
          </w:p>
        </w:tc>
        <w:tc>
          <w:tcPr>
            <w:tcW w:w="992" w:type="dxa"/>
          </w:tcPr>
          <w:p w14:paraId="0AA6C9A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9"/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  <w:bookmarkEnd w:id="7"/>
          </w:p>
        </w:tc>
        <w:tc>
          <w:tcPr>
            <w:tcW w:w="1062" w:type="dxa"/>
          </w:tcPr>
          <w:p w14:paraId="3B93F91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</w:p>
        </w:tc>
      </w:tr>
      <w:tr w:rsidR="00F46018" w:rsidRPr="00732B8B" w14:paraId="55C79972" w14:textId="77777777" w:rsidTr="0029572B">
        <w:trPr>
          <w:trHeight w:val="542"/>
        </w:trPr>
        <w:tc>
          <w:tcPr>
            <w:tcW w:w="2518" w:type="dxa"/>
          </w:tcPr>
          <w:p w14:paraId="2D3F13CE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ost </w:t>
            </w:r>
            <w:proofErr w:type="gramStart"/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  titer</w:t>
            </w:r>
            <w:proofErr w:type="gramEnd"/>
          </w:p>
          <w:p w14:paraId="67E790E9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T;[95%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]</w:t>
            </w:r>
          </w:p>
        </w:tc>
        <w:tc>
          <w:tcPr>
            <w:tcW w:w="1276" w:type="dxa"/>
          </w:tcPr>
          <w:p w14:paraId="39AF3AF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71.9; </w:t>
            </w:r>
          </w:p>
          <w:p w14:paraId="12772840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49.2, 105.2]</w:t>
            </w:r>
          </w:p>
        </w:tc>
        <w:tc>
          <w:tcPr>
            <w:tcW w:w="1276" w:type="dxa"/>
          </w:tcPr>
          <w:p w14:paraId="004FCA0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40.7; </w:t>
            </w:r>
          </w:p>
          <w:p w14:paraId="10068A3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29.2, 56.8]</w:t>
            </w:r>
          </w:p>
        </w:tc>
        <w:tc>
          <w:tcPr>
            <w:tcW w:w="1275" w:type="dxa"/>
          </w:tcPr>
          <w:p w14:paraId="65F2579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62.8; </w:t>
            </w:r>
          </w:p>
          <w:p w14:paraId="1D176015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46.2, 85.5]</w:t>
            </w:r>
          </w:p>
        </w:tc>
        <w:tc>
          <w:tcPr>
            <w:tcW w:w="1134" w:type="dxa"/>
          </w:tcPr>
          <w:p w14:paraId="24CDC6F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4.5; </w:t>
            </w:r>
          </w:p>
          <w:p w14:paraId="0556DA8F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1.0, 19.2]</w:t>
            </w:r>
          </w:p>
        </w:tc>
        <w:tc>
          <w:tcPr>
            <w:tcW w:w="1134" w:type="dxa"/>
          </w:tcPr>
          <w:p w14:paraId="700B57D8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13.5; </w:t>
            </w:r>
          </w:p>
          <w:p w14:paraId="7E35E6A3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1.4, 16.1]</w:t>
            </w:r>
          </w:p>
        </w:tc>
        <w:tc>
          <w:tcPr>
            <w:tcW w:w="1134" w:type="dxa"/>
          </w:tcPr>
          <w:p w14:paraId="74DDEE1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 xml:space="preserve">21.4; </w:t>
            </w:r>
          </w:p>
          <w:p w14:paraId="010360A4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[17.3, 26.5]</w:t>
            </w:r>
          </w:p>
        </w:tc>
        <w:tc>
          <w:tcPr>
            <w:tcW w:w="993" w:type="dxa"/>
          </w:tcPr>
          <w:p w14:paraId="799F324A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526B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92" w:type="dxa"/>
          </w:tcPr>
          <w:p w14:paraId="6B59425C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1062" w:type="dxa"/>
          </w:tcPr>
          <w:p w14:paraId="5A53A401" w14:textId="77777777" w:rsidR="00F46018" w:rsidRPr="00526B85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6B8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526B8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∆</w:t>
            </w:r>
          </w:p>
        </w:tc>
      </w:tr>
      <w:tr w:rsidR="00F46018" w:rsidRPr="00732B8B" w14:paraId="7E8752B6" w14:textId="77777777" w:rsidTr="0029572B">
        <w:trPr>
          <w:trHeight w:val="327"/>
        </w:trPr>
        <w:tc>
          <w:tcPr>
            <w:tcW w:w="2518" w:type="dxa"/>
          </w:tcPr>
          <w:p w14:paraId="65569782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B8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  <w:r w:rsidRPr="00732B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276" w:type="dxa"/>
          </w:tcPr>
          <w:p w14:paraId="45FF420C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550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C95AECF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5550D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5" w:type="dxa"/>
          </w:tcPr>
          <w:p w14:paraId="45601CFB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5FF0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</w:tcPr>
          <w:p w14:paraId="1344A4AD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14:paraId="4B6E2C02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5C9B142E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7995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047" w:type="dxa"/>
            <w:gridSpan w:val="3"/>
            <w:vMerge w:val="restart"/>
            <w:shd w:val="clear" w:color="auto" w:fill="auto"/>
          </w:tcPr>
          <w:p w14:paraId="4461FF2E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018" w:rsidRPr="00732B8B" w14:paraId="3E6029F4" w14:textId="77777777" w:rsidTr="0029572B">
        <w:trPr>
          <w:trHeight w:val="276"/>
        </w:trPr>
        <w:tc>
          <w:tcPr>
            <w:tcW w:w="2518" w:type="dxa"/>
          </w:tcPr>
          <w:p w14:paraId="287D0981" w14:textId="77777777" w:rsidR="00F46018" w:rsidRPr="00062449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244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ean fold change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95%</w:t>
            </w:r>
            <w:r w:rsidRPr="000624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]</w:t>
            </w:r>
          </w:p>
        </w:tc>
        <w:tc>
          <w:tcPr>
            <w:tcW w:w="1276" w:type="dxa"/>
          </w:tcPr>
          <w:p w14:paraId="5FE2573A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;</w:t>
            </w:r>
          </w:p>
          <w:p w14:paraId="09394336" w14:textId="77777777" w:rsidR="00F46018" w:rsidRPr="00062449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.9, 3.3]</w:t>
            </w:r>
          </w:p>
        </w:tc>
        <w:tc>
          <w:tcPr>
            <w:tcW w:w="1276" w:type="dxa"/>
          </w:tcPr>
          <w:p w14:paraId="74D41ABF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;</w:t>
            </w:r>
          </w:p>
          <w:p w14:paraId="08131111" w14:textId="77777777" w:rsidR="00F46018" w:rsidRPr="00062449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.8, 3.0]</w:t>
            </w:r>
          </w:p>
        </w:tc>
        <w:tc>
          <w:tcPr>
            <w:tcW w:w="1275" w:type="dxa"/>
          </w:tcPr>
          <w:p w14:paraId="5E82806E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4; </w:t>
            </w:r>
          </w:p>
          <w:p w14:paraId="4F85F232" w14:textId="77777777" w:rsidR="00F46018" w:rsidRPr="00062449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2.5, 4.6]</w:t>
            </w:r>
          </w:p>
        </w:tc>
        <w:tc>
          <w:tcPr>
            <w:tcW w:w="1134" w:type="dxa"/>
          </w:tcPr>
          <w:p w14:paraId="60A95A21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; </w:t>
            </w:r>
          </w:p>
          <w:p w14:paraId="5BF38864" w14:textId="77777777" w:rsidR="00F46018" w:rsidRPr="00062449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9, 1.2]</w:t>
            </w:r>
          </w:p>
        </w:tc>
        <w:tc>
          <w:tcPr>
            <w:tcW w:w="1134" w:type="dxa"/>
          </w:tcPr>
          <w:p w14:paraId="28C44D74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; </w:t>
            </w:r>
          </w:p>
          <w:p w14:paraId="0DDC2EEA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.0, 1.2]</w:t>
            </w:r>
          </w:p>
        </w:tc>
        <w:tc>
          <w:tcPr>
            <w:tcW w:w="1134" w:type="dxa"/>
          </w:tcPr>
          <w:p w14:paraId="53007D54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4; </w:t>
            </w:r>
          </w:p>
          <w:p w14:paraId="54D4F3CE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.2, 1.7]</w:t>
            </w:r>
          </w:p>
          <w:p w14:paraId="0899FC15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7" w:type="dxa"/>
            <w:gridSpan w:val="3"/>
            <w:vMerge/>
            <w:shd w:val="clear" w:color="auto" w:fill="auto"/>
          </w:tcPr>
          <w:p w14:paraId="166867BB" w14:textId="77777777" w:rsidR="00F46018" w:rsidRPr="00732B8B" w:rsidRDefault="00F46018" w:rsidP="0029572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365840" w14:textId="77777777" w:rsidR="00F46018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9449F">
        <w:rPr>
          <w:rFonts w:ascii="Times New Roman" w:eastAsia="Times New Roman" w:hAnsi="Times New Roman" w:cs="Times New Roman"/>
          <w:sz w:val="20"/>
          <w:szCs w:val="20"/>
          <w:lang w:val="en-US"/>
        </w:rPr>
        <w:t>IIV3: inactivated influenza vaccine; GMT: geometric mean titer; 95%CI: 95% confidence interval</w:t>
      </w:r>
    </w:p>
    <w:p w14:paraId="61E44439" w14:textId="77777777" w:rsidR="00F46018" w:rsidRDefault="00F46018" w:rsidP="00F4601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r w:rsidRPr="00AB6B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Analysis limited to only 2011 participants </w:t>
      </w:r>
    </w:p>
    <w:p w14:paraId="0D1A28A9" w14:textId="77777777" w:rsidR="00F46018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E2C93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</w:t>
      </w:r>
      <w:r w:rsidRPr="00A3659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3659A">
        <w:rPr>
          <w:rFonts w:ascii="Times New Roman" w:eastAsia="Times New Roman" w:hAnsi="Times New Roman" w:cs="Times New Roman"/>
          <w:sz w:val="20"/>
          <w:szCs w:val="20"/>
          <w:lang w:val="en-US"/>
        </w:rPr>
        <w:t>Wilcoxon matched-pairs signed rank test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9688BA" w14:textId="77777777" w:rsidR="00F46018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E2C93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#</w:t>
      </w:r>
      <w:r w:rsidRPr="00A3659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8" w:name="OLE_LINK11"/>
      <w:r w:rsidRPr="00A3659A">
        <w:rPr>
          <w:rFonts w:ascii="Times New Roman" w:eastAsia="Times New Roman" w:hAnsi="Times New Roman" w:cs="Times New Roman"/>
          <w:sz w:val="20"/>
          <w:szCs w:val="20"/>
          <w:lang w:val="en-US"/>
        </w:rPr>
        <w:t>Mann Whitney test</w:t>
      </w:r>
      <w:bookmarkEnd w:id="8"/>
    </w:p>
    <w:p w14:paraId="0D081D4B" w14:textId="77777777" w:rsidR="00F46018" w:rsidRPr="00FC7EEA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E2C93">
        <w:rPr>
          <w:rFonts w:ascii="Times New Roman" w:hAnsi="Times New Roman" w:cs="Times New Roman"/>
          <w:sz w:val="18"/>
          <w:szCs w:val="18"/>
          <w:vertAlign w:val="superscript"/>
        </w:rPr>
        <w:t>∆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>Student t test</w:t>
      </w:r>
    </w:p>
    <w:p w14:paraId="0B5871EF" w14:textId="77777777" w:rsidR="00F46018" w:rsidRPr="009C46EE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>omparison of fold change in A/H1N1 antibod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y titers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ween HIV-uninfected and –infected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accine recipients; p value &lt;0.0001 </w:t>
      </w:r>
      <w:r w:rsidRPr="00A3659A">
        <w:rPr>
          <w:rFonts w:ascii="Times New Roman" w:eastAsia="Times New Roman" w:hAnsi="Times New Roman" w:cs="Times New Roman"/>
          <w:sz w:val="20"/>
          <w:szCs w:val="20"/>
          <w:lang w:val="en-US"/>
        </w:rPr>
        <w:t>Mann Whitney test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5B178D54" w14:textId="77777777" w:rsidR="00F46018" w:rsidRPr="009C46EE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proofErr w:type="spellStart"/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>omparison</w:t>
      </w:r>
      <w:proofErr w:type="spellEnd"/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fold change in A/H3N2 antibod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y titers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ween HIV-uninfected and –infected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accine recipients; </w:t>
      </w:r>
      <w:r>
        <w:rPr>
          <w:rFonts w:ascii="Times New Roman" w:hAnsi="Times New Roman" w:cs="Times New Roman"/>
          <w:sz w:val="20"/>
          <w:szCs w:val="20"/>
        </w:rPr>
        <w:t xml:space="preserve">p value </w:t>
      </w:r>
      <w:r w:rsidRPr="008C0AF1">
        <w:rPr>
          <w:rFonts w:ascii="Times New Roman" w:hAnsi="Times New Roman" w:cs="Times New Roman"/>
          <w:sz w:val="20"/>
          <w:szCs w:val="20"/>
        </w:rPr>
        <w:t>&lt;0.000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3659A">
        <w:rPr>
          <w:rFonts w:ascii="Times New Roman" w:eastAsia="Times New Roman" w:hAnsi="Times New Roman" w:cs="Times New Roman"/>
          <w:sz w:val="20"/>
          <w:szCs w:val="20"/>
          <w:lang w:val="en-US"/>
        </w:rPr>
        <w:t>Mann Whitney test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195AF80" w14:textId="02F4770D" w:rsidR="00F46018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>omparison of fold change in B/Victoria antibod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y titers</w:t>
      </w:r>
      <w:r w:rsidRPr="009C46E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ween HIV-uninfected and –infected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accine recipients; </w:t>
      </w:r>
      <w:r>
        <w:rPr>
          <w:rFonts w:ascii="Times New Roman" w:hAnsi="Times New Roman" w:cs="Times New Roman"/>
          <w:sz w:val="20"/>
          <w:szCs w:val="20"/>
        </w:rPr>
        <w:t xml:space="preserve">p value </w:t>
      </w:r>
      <w:r w:rsidRPr="008C0AF1">
        <w:rPr>
          <w:rFonts w:ascii="Times New Roman" w:hAnsi="Times New Roman" w:cs="Times New Roman"/>
          <w:sz w:val="20"/>
          <w:szCs w:val="20"/>
        </w:rPr>
        <w:t xml:space="preserve">&lt;0.0001 </w:t>
      </w:r>
      <w:r w:rsidRPr="00A3659A">
        <w:rPr>
          <w:rFonts w:ascii="Times New Roman" w:eastAsia="Times New Roman" w:hAnsi="Times New Roman" w:cs="Times New Roman"/>
          <w:sz w:val="20"/>
          <w:szCs w:val="20"/>
          <w:lang w:val="en-US"/>
        </w:rPr>
        <w:t>Mann Whitney test</w:t>
      </w:r>
    </w:p>
    <w:p w14:paraId="6AAE234A" w14:textId="77777777" w:rsidR="00F46018" w:rsidRDefault="00F46018" w:rsidP="00F46018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F46018" w:rsidSect="00F460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2D33A8" w14:textId="4EFC4062" w:rsidR="00F46018" w:rsidRPr="00DC20C9" w:rsidRDefault="00F46018" w:rsidP="00F4601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C5B9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-Table 4:</w:t>
      </w:r>
      <w:r w:rsidRPr="00DC20C9">
        <w:rPr>
          <w:rFonts w:ascii="Times New Roman" w:hAnsi="Times New Roman" w:cs="Times New Roman"/>
          <w:b/>
          <w:sz w:val="20"/>
          <w:szCs w:val="20"/>
        </w:rPr>
        <w:t xml:space="preserve"> Correlations between H1</w:t>
      </w:r>
      <w:r>
        <w:rPr>
          <w:rFonts w:ascii="Times New Roman" w:hAnsi="Times New Roman" w:cs="Times New Roman"/>
          <w:b/>
          <w:sz w:val="20"/>
          <w:szCs w:val="20"/>
        </w:rPr>
        <w:t>/stalk</w:t>
      </w:r>
      <w:r w:rsidRPr="00DC20C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95716">
        <w:rPr>
          <w:rFonts w:ascii="Times New Roman" w:hAnsi="Times New Roman" w:cs="Times New Roman"/>
          <w:b/>
          <w:sz w:val="20"/>
          <w:szCs w:val="20"/>
        </w:rPr>
        <w:t>IgG</w:t>
      </w:r>
      <w:r w:rsidRPr="00DC20C9">
        <w:rPr>
          <w:rFonts w:ascii="Times New Roman" w:hAnsi="Times New Roman" w:cs="Times New Roman"/>
          <w:b/>
          <w:sz w:val="20"/>
          <w:szCs w:val="20"/>
        </w:rPr>
        <w:t xml:space="preserve"> concentrations and HAI </w:t>
      </w:r>
      <w:proofErr w:type="spellStart"/>
      <w:r w:rsidRPr="00DC20C9">
        <w:rPr>
          <w:rFonts w:ascii="Times New Roman" w:hAnsi="Times New Roman" w:cs="Times New Roman"/>
          <w:b/>
          <w:sz w:val="20"/>
          <w:szCs w:val="20"/>
        </w:rPr>
        <w:t>titers</w:t>
      </w:r>
      <w:proofErr w:type="spellEnd"/>
      <w:r w:rsidRPr="00DC20C9">
        <w:rPr>
          <w:rFonts w:ascii="Times New Roman" w:hAnsi="Times New Roman" w:cs="Times New Roman"/>
          <w:b/>
          <w:sz w:val="20"/>
          <w:szCs w:val="20"/>
        </w:rPr>
        <w:t xml:space="preserve"> of all IIV3 </w:t>
      </w:r>
      <w:r>
        <w:rPr>
          <w:rFonts w:ascii="Times New Roman" w:hAnsi="Times New Roman" w:cs="Times New Roman"/>
          <w:b/>
          <w:sz w:val="20"/>
          <w:szCs w:val="20"/>
        </w:rPr>
        <w:t xml:space="preserve">(post vaccination) </w:t>
      </w:r>
      <w:r w:rsidRPr="00DC20C9">
        <w:rPr>
          <w:rFonts w:ascii="Times New Roman" w:hAnsi="Times New Roman" w:cs="Times New Roman"/>
          <w:b/>
          <w:sz w:val="20"/>
          <w:szCs w:val="20"/>
        </w:rPr>
        <w:t>or placebo</w:t>
      </w:r>
      <w:r>
        <w:rPr>
          <w:rFonts w:ascii="Times New Roman" w:hAnsi="Times New Roman" w:cs="Times New Roman"/>
          <w:b/>
          <w:sz w:val="20"/>
          <w:szCs w:val="20"/>
        </w:rPr>
        <w:t>-recipients (baseline)</w:t>
      </w:r>
      <w:r w:rsidRPr="00DC20C9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3118"/>
        <w:gridCol w:w="3119"/>
        <w:gridCol w:w="3118"/>
      </w:tblGrid>
      <w:tr w:rsidR="00F46018" w:rsidRPr="00DC20C9" w14:paraId="1443E3B9" w14:textId="77777777" w:rsidTr="0029572B">
        <w:tc>
          <w:tcPr>
            <w:tcW w:w="3227" w:type="dxa"/>
            <w:gridSpan w:val="2"/>
            <w:shd w:val="clear" w:color="auto" w:fill="BFBFBF" w:themeFill="background1" w:themeFillShade="BF"/>
          </w:tcPr>
          <w:p w14:paraId="7B239DE7" w14:textId="77777777" w:rsidR="00F46018" w:rsidRPr="00DC20C9" w:rsidRDefault="00F46018" w:rsidP="002957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206D9A03" w14:textId="3E3EC672" w:rsidR="00F46018" w:rsidRPr="00DC20C9" w:rsidRDefault="00F46018" w:rsidP="002957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stalk</w:t>
            </w: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957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G </w:t>
            </w: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concentra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s. A/H1N1 HAI </w:t>
            </w:r>
            <w:proofErr w:type="spellStart"/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titers</w:t>
            </w:r>
            <w:proofErr w:type="spellEnd"/>
          </w:p>
        </w:tc>
        <w:tc>
          <w:tcPr>
            <w:tcW w:w="3119" w:type="dxa"/>
          </w:tcPr>
          <w:p w14:paraId="27BA1891" w14:textId="094FCAE6" w:rsidR="00F46018" w:rsidRPr="00DC20C9" w:rsidRDefault="00F46018" w:rsidP="002957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stalk</w:t>
            </w: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95716">
              <w:rPr>
                <w:rFonts w:ascii="Times New Roman" w:hAnsi="Times New Roman" w:cs="Times New Roman"/>
                <w:b/>
                <w:sz w:val="20"/>
                <w:szCs w:val="20"/>
              </w:rPr>
              <w:t>IgG</w:t>
            </w: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centrations vs. A/H3N2 HAI </w:t>
            </w:r>
            <w:proofErr w:type="spellStart"/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titers</w:t>
            </w:r>
            <w:proofErr w:type="spellEnd"/>
          </w:p>
        </w:tc>
        <w:tc>
          <w:tcPr>
            <w:tcW w:w="3118" w:type="dxa"/>
          </w:tcPr>
          <w:p w14:paraId="294D4459" w14:textId="552797F8" w:rsidR="00F46018" w:rsidRPr="00DC20C9" w:rsidRDefault="00F46018" w:rsidP="002957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stalk </w:t>
            </w:r>
            <w:r w:rsidR="00095716">
              <w:rPr>
                <w:rFonts w:ascii="Times New Roman" w:hAnsi="Times New Roman" w:cs="Times New Roman"/>
                <w:b/>
                <w:sz w:val="20"/>
                <w:szCs w:val="20"/>
              </w:rPr>
              <w:t>Ig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centrations vs. </w:t>
            </w: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/Victoria HAI </w:t>
            </w:r>
            <w:proofErr w:type="spellStart"/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titers</w:t>
            </w:r>
            <w:proofErr w:type="spellEnd"/>
          </w:p>
        </w:tc>
      </w:tr>
      <w:tr w:rsidR="00F46018" w:rsidRPr="00DC20C9" w14:paraId="3A5DE9CF" w14:textId="77777777" w:rsidTr="0029572B">
        <w:tc>
          <w:tcPr>
            <w:tcW w:w="2093" w:type="dxa"/>
            <w:shd w:val="clear" w:color="auto" w:fill="auto"/>
          </w:tcPr>
          <w:p w14:paraId="0B83FE70" w14:textId="77777777" w:rsidR="00F46018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All IIV3 or placebo vaccinated women</w:t>
            </w:r>
          </w:p>
          <w:p w14:paraId="61C4B413" w14:textId="77777777" w:rsidR="00F46018" w:rsidRPr="00DC20C9" w:rsidRDefault="00F46018" w:rsidP="0029572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b/>
                <w:sz w:val="20"/>
                <w:szCs w:val="20"/>
              </w:rPr>
              <w:t>n=285</w:t>
            </w:r>
          </w:p>
        </w:tc>
        <w:tc>
          <w:tcPr>
            <w:tcW w:w="1134" w:type="dxa"/>
            <w:shd w:val="clear" w:color="auto" w:fill="auto"/>
          </w:tcPr>
          <w:p w14:paraId="523D2F3E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r [95% CI]</w:t>
            </w:r>
          </w:p>
          <w:p w14:paraId="104A3E69" w14:textId="77777777" w:rsidR="00F46018" w:rsidRPr="00DC20C9" w:rsidRDefault="00F46018" w:rsidP="002957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118" w:type="dxa"/>
          </w:tcPr>
          <w:p w14:paraId="0B48F04E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0.65; [0.57, 0.71]</w:t>
            </w:r>
          </w:p>
          <w:p w14:paraId="08378F9F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119" w:type="dxa"/>
          </w:tcPr>
          <w:p w14:paraId="568D6B7A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0.46; [0.36, 0.55]</w:t>
            </w:r>
          </w:p>
          <w:p w14:paraId="0A610150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118" w:type="dxa"/>
          </w:tcPr>
          <w:p w14:paraId="467C134F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0.52; [0.42, 0.60]</w:t>
            </w:r>
          </w:p>
          <w:p w14:paraId="20FD8ED9" w14:textId="77777777" w:rsidR="00F46018" w:rsidRPr="00DC20C9" w:rsidRDefault="00F46018" w:rsidP="00295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0C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3FDF6EE9" w14:textId="77777777" w:rsidR="00F46018" w:rsidRPr="00DC20C9" w:rsidRDefault="00F46018" w:rsidP="00F46018">
      <w:pPr>
        <w:rPr>
          <w:rFonts w:ascii="Times New Roman" w:hAnsi="Times New Roman" w:cs="Times New Roman"/>
          <w:sz w:val="20"/>
          <w:szCs w:val="20"/>
        </w:rPr>
      </w:pPr>
      <w:r w:rsidRPr="0049449F">
        <w:rPr>
          <w:rFonts w:ascii="Times New Roman" w:hAnsi="Times New Roman" w:cs="Times New Roman"/>
          <w:sz w:val="20"/>
          <w:szCs w:val="20"/>
        </w:rPr>
        <w:t>r: Spearman correlation coefficient; 95%CI: 95% confidence interval</w:t>
      </w:r>
    </w:p>
    <w:p w14:paraId="23E15DA4" w14:textId="67020BE3" w:rsidR="00EB6A51" w:rsidRDefault="00EB6A51" w:rsidP="00F4601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561F6E63" w14:textId="77777777" w:rsidR="00EB6A51" w:rsidRPr="00CB1ABF" w:rsidRDefault="00EB6A51" w:rsidP="00EB6A5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Pr="00121A8C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Pr="00121A8C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121A8C">
        <w:rPr>
          <w:rFonts w:ascii="Times New Roman" w:hAnsi="Times New Roman" w:cs="Times New Roman"/>
          <w:b/>
          <w:sz w:val="20"/>
          <w:szCs w:val="20"/>
        </w:rPr>
        <w:t>Correlation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between</w:t>
      </w:r>
      <w:r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pre-</w:t>
      </w:r>
      <w:r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nd</w:t>
      </w:r>
      <w:r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post- </w:t>
      </w:r>
      <w:r w:rsidRPr="00392387">
        <w:rPr>
          <w:rFonts w:ascii="Times New Roman" w:hAnsi="Times New Roman" w:cs="Times New Roman"/>
          <w:b/>
          <w:sz w:val="20"/>
          <w:szCs w:val="20"/>
        </w:rPr>
        <w:t xml:space="preserve">inactivated influenza vaccine </w:t>
      </w:r>
      <w:r>
        <w:rPr>
          <w:rFonts w:ascii="Times New Roman" w:hAnsi="Times New Roman" w:cs="Times New Roman"/>
          <w:b/>
          <w:sz w:val="20"/>
          <w:szCs w:val="20"/>
        </w:rPr>
        <w:t xml:space="preserve">(IIV3) </w:t>
      </w:r>
      <w:r w:rsidRPr="00121A8C">
        <w:rPr>
          <w:rFonts w:ascii="Times New Roman" w:hAnsi="Times New Roman" w:cs="Times New Roman"/>
          <w:b/>
          <w:sz w:val="20"/>
          <w:szCs w:val="20"/>
        </w:rPr>
        <w:t xml:space="preserve">vaccination </w:t>
      </w:r>
      <w:r>
        <w:rPr>
          <w:rFonts w:ascii="Times New Roman" w:hAnsi="Times New Roman" w:cs="Times New Roman"/>
          <w:b/>
          <w:sz w:val="20"/>
          <w:szCs w:val="20"/>
        </w:rPr>
        <w:t xml:space="preserve">H1/stalk </w:t>
      </w:r>
      <w:r w:rsidRPr="00121A8C">
        <w:rPr>
          <w:rFonts w:ascii="Times New Roman" w:hAnsi="Times New Roman" w:cs="Times New Roman"/>
          <w:b/>
          <w:sz w:val="20"/>
          <w:szCs w:val="20"/>
        </w:rPr>
        <w:t>antibod</w:t>
      </w:r>
      <w:r>
        <w:rPr>
          <w:rFonts w:ascii="Times New Roman" w:hAnsi="Times New Roman" w:cs="Times New Roman"/>
          <w:b/>
          <w:sz w:val="20"/>
          <w:szCs w:val="20"/>
        </w:rPr>
        <w:t xml:space="preserve">y concentrations or HAI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titers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in HIV- uninfected and HIV- infected women. </w:t>
      </w: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2376"/>
        <w:gridCol w:w="2835"/>
        <w:gridCol w:w="2552"/>
        <w:gridCol w:w="2693"/>
        <w:gridCol w:w="2552"/>
      </w:tblGrid>
      <w:tr w:rsidR="00EB6A51" w:rsidRPr="00422DB1" w14:paraId="55B985E5" w14:textId="77777777" w:rsidTr="00160F0B">
        <w:trPr>
          <w:trHeight w:val="502"/>
        </w:trPr>
        <w:tc>
          <w:tcPr>
            <w:tcW w:w="2376" w:type="dxa"/>
            <w:shd w:val="clear" w:color="auto" w:fill="auto"/>
          </w:tcPr>
          <w:p w14:paraId="0EDAB64B" w14:textId="77777777" w:rsidR="00EB6A51" w:rsidRPr="00422DB1" w:rsidRDefault="00EB6A51" w:rsidP="00160F0B">
            <w:pPr>
              <w:rPr>
                <w:rFonts w:ascii="Times New Roman" w:hAnsi="Times New Roman" w:cs="Times New Roman"/>
                <w:b/>
              </w:rPr>
            </w:pPr>
            <w:r w:rsidRPr="00422DB1">
              <w:rPr>
                <w:rFonts w:ascii="Times New Roman" w:hAnsi="Times New Roman" w:cs="Times New Roman"/>
                <w:b/>
              </w:rPr>
              <w:t>IIV3 recipients</w:t>
            </w:r>
          </w:p>
        </w:tc>
        <w:tc>
          <w:tcPr>
            <w:tcW w:w="2835" w:type="dxa"/>
          </w:tcPr>
          <w:p w14:paraId="7790050E" w14:textId="66DEBE9B" w:rsidR="00EB6A51" w:rsidRPr="00422DB1" w:rsidRDefault="00EB6A51" w:rsidP="00160F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 vs post- H1/stalk</w:t>
            </w:r>
            <w:r w:rsidRPr="00422DB1">
              <w:rPr>
                <w:rFonts w:ascii="Times New Roman" w:hAnsi="Times New Roman" w:cs="Times New Roman"/>
                <w:b/>
              </w:rPr>
              <w:t xml:space="preserve"> </w:t>
            </w:r>
            <w:r w:rsidR="00095716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2552" w:type="dxa"/>
          </w:tcPr>
          <w:p w14:paraId="6B1ED18F" w14:textId="77777777" w:rsidR="00EB6A51" w:rsidRPr="00422DB1" w:rsidRDefault="00EB6A51" w:rsidP="00160F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- vs post- </w:t>
            </w:r>
            <w:r w:rsidRPr="00422DB1">
              <w:rPr>
                <w:rFonts w:ascii="Times New Roman" w:hAnsi="Times New Roman" w:cs="Times New Roman"/>
                <w:b/>
              </w:rPr>
              <w:t>A/H1N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22DB1">
              <w:rPr>
                <w:rFonts w:ascii="Times New Roman" w:hAnsi="Times New Roman" w:cs="Times New Roman"/>
                <w:b/>
              </w:rPr>
              <w:t xml:space="preserve">HAI </w:t>
            </w:r>
            <w:proofErr w:type="spellStart"/>
            <w:r w:rsidRPr="00422DB1">
              <w:rPr>
                <w:rFonts w:ascii="Times New Roman" w:hAnsi="Times New Roman" w:cs="Times New Roman"/>
                <w:b/>
              </w:rPr>
              <w:t>titers</w:t>
            </w:r>
            <w:proofErr w:type="spellEnd"/>
          </w:p>
        </w:tc>
        <w:tc>
          <w:tcPr>
            <w:tcW w:w="2693" w:type="dxa"/>
          </w:tcPr>
          <w:p w14:paraId="185A554F" w14:textId="77777777" w:rsidR="00EB6A51" w:rsidRPr="00422DB1" w:rsidRDefault="00EB6A51" w:rsidP="00160F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- vs post- </w:t>
            </w:r>
            <w:r w:rsidRPr="00422DB1">
              <w:rPr>
                <w:rFonts w:ascii="Times New Roman" w:hAnsi="Times New Roman" w:cs="Times New Roman"/>
                <w:b/>
              </w:rPr>
              <w:t xml:space="preserve">A/H3N2 HAI </w:t>
            </w:r>
            <w:proofErr w:type="spellStart"/>
            <w:r w:rsidRPr="00422DB1">
              <w:rPr>
                <w:rFonts w:ascii="Times New Roman" w:hAnsi="Times New Roman" w:cs="Times New Roman"/>
                <w:b/>
              </w:rPr>
              <w:t>titers</w:t>
            </w:r>
            <w:proofErr w:type="spellEnd"/>
          </w:p>
        </w:tc>
        <w:tc>
          <w:tcPr>
            <w:tcW w:w="2552" w:type="dxa"/>
          </w:tcPr>
          <w:p w14:paraId="5C878300" w14:textId="77777777" w:rsidR="00EB6A51" w:rsidRPr="00422DB1" w:rsidRDefault="00EB6A51" w:rsidP="00160F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e- vs post- </w:t>
            </w:r>
            <w:r w:rsidRPr="00422DB1">
              <w:rPr>
                <w:rFonts w:ascii="Times New Roman" w:hAnsi="Times New Roman" w:cs="Times New Roman"/>
                <w:b/>
              </w:rPr>
              <w:t xml:space="preserve">B/Victoria HAI </w:t>
            </w:r>
            <w:proofErr w:type="spellStart"/>
            <w:r w:rsidRPr="00422DB1">
              <w:rPr>
                <w:rFonts w:ascii="Times New Roman" w:hAnsi="Times New Roman" w:cs="Times New Roman"/>
                <w:b/>
              </w:rPr>
              <w:t>titers</w:t>
            </w:r>
            <w:proofErr w:type="spellEnd"/>
          </w:p>
        </w:tc>
      </w:tr>
      <w:tr w:rsidR="00EB6A51" w:rsidRPr="00422DB1" w14:paraId="5DF9E7A3" w14:textId="77777777" w:rsidTr="00160F0B">
        <w:trPr>
          <w:trHeight w:val="467"/>
        </w:trPr>
        <w:tc>
          <w:tcPr>
            <w:tcW w:w="2376" w:type="dxa"/>
          </w:tcPr>
          <w:p w14:paraId="49527570" w14:textId="77777777" w:rsidR="00EB6A51" w:rsidRDefault="00EB6A51" w:rsidP="00160F0B">
            <w:pPr>
              <w:rPr>
                <w:rFonts w:ascii="Times New Roman" w:hAnsi="Times New Roman" w:cs="Times New Roman"/>
                <w:b/>
              </w:rPr>
            </w:pPr>
            <w:r w:rsidRPr="00422DB1">
              <w:rPr>
                <w:rFonts w:ascii="Times New Roman" w:hAnsi="Times New Roman" w:cs="Times New Roman"/>
                <w:b/>
              </w:rPr>
              <w:t>HIV uninfected (n=68)</w:t>
            </w:r>
          </w:p>
          <w:p w14:paraId="7B701BF5" w14:textId="77777777" w:rsidR="00EB6A51" w:rsidRPr="00DB2984" w:rsidRDefault="00EB6A51" w:rsidP="00160F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 [95%</w:t>
            </w:r>
            <w:r w:rsidRPr="00DB2984">
              <w:rPr>
                <w:rFonts w:ascii="Times New Roman" w:hAnsi="Times New Roman" w:cs="Times New Roman"/>
                <w:lang w:val="en-US"/>
              </w:rPr>
              <w:t>CI], p value</w:t>
            </w:r>
          </w:p>
        </w:tc>
        <w:tc>
          <w:tcPr>
            <w:tcW w:w="2835" w:type="dxa"/>
          </w:tcPr>
          <w:p w14:paraId="16ED70C8" w14:textId="77777777" w:rsidR="00EB6A51" w:rsidRPr="00422DB1" w:rsidRDefault="00EB6A51" w:rsidP="00160F0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22DB1">
              <w:rPr>
                <w:rFonts w:ascii="Times New Roman" w:eastAsia="Times New Roman" w:hAnsi="Times New Roman" w:cs="Times New Roman"/>
                <w:lang w:val="en-US"/>
              </w:rPr>
              <w:t>0.69 [0.54, 0.80]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552" w:type="dxa"/>
          </w:tcPr>
          <w:p w14:paraId="2E0C55FD" w14:textId="77777777" w:rsidR="00EB6A51" w:rsidRPr="00422DB1" w:rsidRDefault="00EB6A51" w:rsidP="00160F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29 [0.05, 0.50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693" w:type="dxa"/>
          </w:tcPr>
          <w:p w14:paraId="2A4BA0A1" w14:textId="77777777" w:rsidR="00EB6A51" w:rsidRPr="00422DB1" w:rsidRDefault="00EB6A51" w:rsidP="00160F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36 [0.12, 0.55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2552" w:type="dxa"/>
          </w:tcPr>
          <w:p w14:paraId="325E1289" w14:textId="77777777" w:rsidR="00EB6A51" w:rsidRPr="00422DB1" w:rsidRDefault="00EB6A51" w:rsidP="00160F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06 [-0.18, 0.30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EB6A51" w:rsidRPr="00422DB1" w14:paraId="6EE6D847" w14:textId="77777777" w:rsidTr="00160F0B">
        <w:trPr>
          <w:trHeight w:val="375"/>
        </w:trPr>
        <w:tc>
          <w:tcPr>
            <w:tcW w:w="2376" w:type="dxa"/>
          </w:tcPr>
          <w:p w14:paraId="57383832" w14:textId="77777777" w:rsidR="00EB6A51" w:rsidRDefault="00EB6A51" w:rsidP="00160F0B">
            <w:pPr>
              <w:rPr>
                <w:rFonts w:ascii="Times New Roman" w:hAnsi="Times New Roman" w:cs="Times New Roman"/>
                <w:b/>
              </w:rPr>
            </w:pPr>
            <w:r w:rsidRPr="00422DB1">
              <w:rPr>
                <w:rFonts w:ascii="Times New Roman" w:hAnsi="Times New Roman" w:cs="Times New Roman"/>
                <w:b/>
              </w:rPr>
              <w:t>HIV infected (n=72)</w:t>
            </w:r>
          </w:p>
          <w:p w14:paraId="22D0CA28" w14:textId="77777777" w:rsidR="00EB6A51" w:rsidRPr="00422DB1" w:rsidRDefault="00EB6A51" w:rsidP="00160F0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r [95%</w:t>
            </w:r>
            <w:r w:rsidRPr="00DB2984">
              <w:rPr>
                <w:rFonts w:ascii="Times New Roman" w:hAnsi="Times New Roman" w:cs="Times New Roman"/>
                <w:lang w:val="en-US"/>
              </w:rPr>
              <w:t>CI], p value</w:t>
            </w:r>
          </w:p>
        </w:tc>
        <w:tc>
          <w:tcPr>
            <w:tcW w:w="2835" w:type="dxa"/>
          </w:tcPr>
          <w:p w14:paraId="3EE81AE7" w14:textId="77777777" w:rsidR="00EB6A51" w:rsidRPr="00422DB1" w:rsidRDefault="00EB6A51" w:rsidP="00160F0B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76 [0.64, 0.85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552" w:type="dxa"/>
          </w:tcPr>
          <w:p w14:paraId="695CD680" w14:textId="77777777" w:rsidR="00EB6A51" w:rsidRPr="00422DB1" w:rsidRDefault="00EB6A51" w:rsidP="00160F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67 [0.51, 0.78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693" w:type="dxa"/>
          </w:tcPr>
          <w:p w14:paraId="299DCA63" w14:textId="77777777" w:rsidR="00EB6A51" w:rsidRPr="00422DB1" w:rsidRDefault="00EB6A51" w:rsidP="00160F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70 [0.55, 0.80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552" w:type="dxa"/>
          </w:tcPr>
          <w:p w14:paraId="256A024C" w14:textId="77777777" w:rsidR="00EB6A51" w:rsidRPr="00422DB1" w:rsidRDefault="00EB6A51" w:rsidP="00160F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2DB1">
              <w:rPr>
                <w:rFonts w:ascii="Times New Roman" w:hAnsi="Times New Roman" w:cs="Times New Roman"/>
                <w:lang w:val="en-US"/>
              </w:rPr>
              <w:t>0.31 [0.07, 0.51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22DB1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</w:tbl>
    <w:p w14:paraId="67736A07" w14:textId="79C11F75" w:rsidR="00EB6A51" w:rsidRPr="009004F6" w:rsidRDefault="00EB6A51" w:rsidP="009004F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6028">
        <w:rPr>
          <w:rFonts w:ascii="Times New Roman" w:hAnsi="Times New Roman" w:cs="Times New Roman"/>
          <w:sz w:val="20"/>
          <w:szCs w:val="20"/>
          <w:lang w:val="en-US"/>
        </w:rPr>
        <w:t>r: Spearman correlation coefficient; 95%CI: 95% confidence interval</w:t>
      </w:r>
    </w:p>
    <w:p w14:paraId="679A35F5" w14:textId="5C742F45" w:rsidR="008C40DC" w:rsidRDefault="008C40DC" w:rsidP="00F4601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E1CD5AE" w14:textId="2BF8D2C3" w:rsidR="00EB1C2A" w:rsidRDefault="00EB1C2A" w:rsidP="00EB1C2A">
      <w:pPr>
        <w:rPr>
          <w:rFonts w:ascii="Times New Roman" w:hAnsi="Times New Roman" w:cs="Times New Roman"/>
          <w:lang w:val="en-US"/>
        </w:rPr>
      </w:pPr>
      <w:r w:rsidRPr="009D3D48">
        <w:rPr>
          <w:rFonts w:ascii="Times New Roman" w:hAnsi="Times New Roman" w:cs="Times New Roman"/>
          <w:b/>
          <w:lang w:val="en-US"/>
        </w:rPr>
        <w:t xml:space="preserve">S-Table 6: Adjusted </w:t>
      </w:r>
      <w:r w:rsidR="00095716">
        <w:rPr>
          <w:rFonts w:ascii="Times New Roman" w:hAnsi="Times New Roman" w:cs="Times New Roman"/>
          <w:b/>
          <w:lang w:val="en-US"/>
        </w:rPr>
        <w:t>association of H1/stalk IgG</w:t>
      </w:r>
      <w:r w:rsidRPr="009D3D48">
        <w:rPr>
          <w:rFonts w:ascii="Times New Roman" w:hAnsi="Times New Roman" w:cs="Times New Roman"/>
          <w:b/>
          <w:lang w:val="en-US"/>
        </w:rPr>
        <w:t xml:space="preserve"> or A/H1N1 HAI titers and A/H1N1 influenza illness among HIV infected women.</w:t>
      </w:r>
      <w:r w:rsidRPr="00C6754D">
        <w:rPr>
          <w:rFonts w:ascii="Times New Roman" w:hAnsi="Times New Roman" w:cs="Times New Roman"/>
          <w:b/>
          <w:lang w:val="en-US"/>
        </w:rPr>
        <w:t xml:space="preserve">  </w:t>
      </w:r>
      <w:r w:rsidR="00FF22F0">
        <w:rPr>
          <w:rFonts w:ascii="Times New Roman" w:hAnsi="Times New Roman" w:cs="Times New Roman"/>
          <w:b/>
          <w:lang w:val="en-US"/>
        </w:rPr>
        <w:t xml:space="preserve"> </w:t>
      </w:r>
    </w:p>
    <w:p w14:paraId="333E697A" w14:textId="77777777" w:rsidR="00EB1C2A" w:rsidRPr="00C6754D" w:rsidRDefault="00EB1C2A" w:rsidP="00EB1C2A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35"/>
        <w:gridCol w:w="2335"/>
      </w:tblGrid>
      <w:tr w:rsidR="00EB1C2A" w:rsidRPr="00C6754D" w14:paraId="04F97B92" w14:textId="77777777" w:rsidTr="00C6732D">
        <w:trPr>
          <w:trHeight w:val="554"/>
        </w:trPr>
        <w:tc>
          <w:tcPr>
            <w:tcW w:w="2335" w:type="dxa"/>
            <w:shd w:val="clear" w:color="auto" w:fill="BFBFBF" w:themeFill="background1" w:themeFillShade="BF"/>
          </w:tcPr>
          <w:p w14:paraId="7C612B22" w14:textId="77777777" w:rsidR="00EB1C2A" w:rsidRPr="00C6754D" w:rsidRDefault="00EB1C2A" w:rsidP="00C673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754D">
              <w:rPr>
                <w:rFonts w:ascii="Times New Roman" w:hAnsi="Times New Roman" w:cs="Times New Roman"/>
                <w:b/>
                <w:lang w:val="en-US"/>
              </w:rPr>
              <w:t>Antibody</w:t>
            </w:r>
          </w:p>
        </w:tc>
        <w:tc>
          <w:tcPr>
            <w:tcW w:w="2335" w:type="dxa"/>
            <w:shd w:val="clear" w:color="auto" w:fill="BFBFBF" w:themeFill="background1" w:themeFillShade="BF"/>
          </w:tcPr>
          <w:p w14:paraId="36C0B1EF" w14:textId="77777777" w:rsidR="00EB1C2A" w:rsidRPr="00C6754D" w:rsidRDefault="00EB1C2A" w:rsidP="00C6732D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6754D">
              <w:rPr>
                <w:rFonts w:ascii="Times New Roman" w:hAnsi="Times New Roman" w:cs="Times New Roman"/>
                <w:b/>
                <w:lang w:val="en-US"/>
              </w:rPr>
              <w:t>aOR</w:t>
            </w:r>
            <w:proofErr w:type="spellEnd"/>
            <w:r w:rsidRPr="00C6754D">
              <w:rPr>
                <w:rFonts w:ascii="Times New Roman" w:hAnsi="Times New Roman" w:cs="Times New Roman"/>
                <w:b/>
                <w:lang w:val="en-US"/>
              </w:rPr>
              <w:t>; 95%CI</w:t>
            </w:r>
          </w:p>
        </w:tc>
        <w:tc>
          <w:tcPr>
            <w:tcW w:w="2335" w:type="dxa"/>
            <w:shd w:val="clear" w:color="auto" w:fill="BFBFBF" w:themeFill="background1" w:themeFillShade="BF"/>
          </w:tcPr>
          <w:p w14:paraId="1976FDF6" w14:textId="77777777" w:rsidR="00EB1C2A" w:rsidRPr="00C6754D" w:rsidRDefault="00EB1C2A" w:rsidP="00C6732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754D">
              <w:rPr>
                <w:rFonts w:ascii="Times New Roman" w:hAnsi="Times New Roman" w:cs="Times New Roman"/>
                <w:b/>
                <w:lang w:val="en-US"/>
              </w:rPr>
              <w:t>p value</w:t>
            </w:r>
            <w:r w:rsidRPr="00C6754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</w:tr>
      <w:tr w:rsidR="00EB1C2A" w:rsidRPr="00C6754D" w14:paraId="0F7A099B" w14:textId="77777777" w:rsidTr="00C6732D">
        <w:trPr>
          <w:trHeight w:val="554"/>
        </w:trPr>
        <w:tc>
          <w:tcPr>
            <w:tcW w:w="2335" w:type="dxa"/>
          </w:tcPr>
          <w:p w14:paraId="7206422A" w14:textId="77777777" w:rsidR="00EB1C2A" w:rsidRPr="00C6754D" w:rsidRDefault="00EB1C2A" w:rsidP="00C6732D">
            <w:pPr>
              <w:rPr>
                <w:rFonts w:ascii="Times New Roman" w:hAnsi="Times New Roman" w:cs="Times New Roman"/>
                <w:lang w:val="en-US"/>
              </w:rPr>
            </w:pPr>
            <w:r w:rsidRPr="00C6754D">
              <w:rPr>
                <w:rFonts w:ascii="Times New Roman" w:hAnsi="Times New Roman" w:cs="Times New Roman"/>
                <w:lang w:val="en-US"/>
              </w:rPr>
              <w:t>H1/stalk antibody</w:t>
            </w:r>
          </w:p>
        </w:tc>
        <w:tc>
          <w:tcPr>
            <w:tcW w:w="2335" w:type="dxa"/>
          </w:tcPr>
          <w:p w14:paraId="752532F3" w14:textId="77777777" w:rsidR="00EB1C2A" w:rsidRPr="00C6754D" w:rsidRDefault="00EB1C2A" w:rsidP="00C673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; [0.02, 2.18]</w:t>
            </w:r>
          </w:p>
        </w:tc>
        <w:tc>
          <w:tcPr>
            <w:tcW w:w="2335" w:type="dxa"/>
          </w:tcPr>
          <w:p w14:paraId="2F20917C" w14:textId="77777777" w:rsidR="00EB1C2A" w:rsidRPr="00C6754D" w:rsidRDefault="00EB1C2A" w:rsidP="00C673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EB1C2A" w:rsidRPr="00C6754D" w14:paraId="48D021FD" w14:textId="77777777" w:rsidTr="00C6732D">
        <w:trPr>
          <w:trHeight w:val="554"/>
        </w:trPr>
        <w:tc>
          <w:tcPr>
            <w:tcW w:w="2335" w:type="dxa"/>
          </w:tcPr>
          <w:p w14:paraId="57CF44B1" w14:textId="77777777" w:rsidR="00EB1C2A" w:rsidRPr="00C6754D" w:rsidRDefault="00EB1C2A" w:rsidP="00C6732D">
            <w:pPr>
              <w:rPr>
                <w:rFonts w:ascii="Times New Roman" w:hAnsi="Times New Roman" w:cs="Times New Roman"/>
                <w:lang w:val="en-US"/>
              </w:rPr>
            </w:pPr>
            <w:r w:rsidRPr="00C6754D">
              <w:rPr>
                <w:rFonts w:ascii="Times New Roman" w:hAnsi="Times New Roman" w:cs="Times New Roman"/>
                <w:lang w:val="en-US"/>
              </w:rPr>
              <w:t>A/H1N1 HAI titers</w:t>
            </w:r>
          </w:p>
        </w:tc>
        <w:tc>
          <w:tcPr>
            <w:tcW w:w="2335" w:type="dxa"/>
          </w:tcPr>
          <w:p w14:paraId="458B1BC8" w14:textId="77777777" w:rsidR="00EB1C2A" w:rsidRPr="00C6754D" w:rsidRDefault="00EB1C2A" w:rsidP="00C673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; [0.19, 2.93]</w:t>
            </w:r>
          </w:p>
        </w:tc>
        <w:tc>
          <w:tcPr>
            <w:tcW w:w="2335" w:type="dxa"/>
          </w:tcPr>
          <w:p w14:paraId="04B5AD90" w14:textId="77777777" w:rsidR="00EB1C2A" w:rsidRPr="00C6754D" w:rsidRDefault="00EB1C2A" w:rsidP="00C673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</w:tbl>
    <w:p w14:paraId="73B4B4FC" w14:textId="77777777" w:rsidR="00EB1C2A" w:rsidRPr="00C6754D" w:rsidRDefault="00EB1C2A" w:rsidP="00EB1C2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C6754D">
        <w:rPr>
          <w:rFonts w:ascii="Times New Roman" w:hAnsi="Times New Roman" w:cs="Times New Roman"/>
          <w:lang w:val="en-US"/>
        </w:rPr>
        <w:t>§ Multivariate logistic regression analysis</w:t>
      </w:r>
    </w:p>
    <w:p w14:paraId="37CB3216" w14:textId="625354B1" w:rsidR="00F46018" w:rsidRPr="00C6754D" w:rsidRDefault="00EB1C2A" w:rsidP="009004F6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C6754D">
        <w:rPr>
          <w:rFonts w:ascii="Times New Roman" w:hAnsi="Times New Roman" w:cs="Times New Roman"/>
          <w:lang w:val="en-US"/>
        </w:rPr>
        <w:t>aOR</w:t>
      </w:r>
      <w:proofErr w:type="spellEnd"/>
      <w:r w:rsidRPr="00C6754D">
        <w:rPr>
          <w:rFonts w:ascii="Times New Roman" w:hAnsi="Times New Roman" w:cs="Times New Roman"/>
          <w:lang w:val="en-US"/>
        </w:rPr>
        <w:t xml:space="preserve"> adjusted odds ratio </w:t>
      </w:r>
      <w:r>
        <w:rPr>
          <w:rFonts w:ascii="Times New Roman" w:hAnsi="Times New Roman" w:cs="Times New Roman"/>
          <w:lang w:val="en-US"/>
        </w:rPr>
        <w:t>for</w:t>
      </w:r>
      <w:r w:rsidR="00B56EDA">
        <w:rPr>
          <w:rFonts w:ascii="Times New Roman" w:hAnsi="Times New Roman" w:cs="Times New Roman"/>
          <w:lang w:val="en-US"/>
        </w:rPr>
        <w:t xml:space="preserve"> H1/stalk IgG</w:t>
      </w:r>
      <w:r w:rsidRPr="00C6754D">
        <w:rPr>
          <w:rFonts w:ascii="Times New Roman" w:hAnsi="Times New Roman" w:cs="Times New Roman"/>
          <w:lang w:val="en-US"/>
        </w:rPr>
        <w:t xml:space="preserve"> and A/H1N1 HAI titers </w:t>
      </w:r>
    </w:p>
    <w:p w14:paraId="17C79AC3" w14:textId="68A31F84" w:rsidR="00F46018" w:rsidRDefault="00F46018" w:rsidP="00F46018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  <w:sectPr w:rsidR="00F46018" w:rsidSect="00F460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584A2A" w14:textId="071ADEDE" w:rsidR="00741FB9" w:rsidRDefault="00741FB9" w:rsidP="008B30C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S</w:t>
      </w:r>
      <w:r w:rsidR="00761C1E">
        <w:rPr>
          <w:rFonts w:ascii="Times New Roman" w:hAnsi="Times New Roman" w:cs="Times New Roman"/>
          <w:b/>
          <w:lang w:val="en-US"/>
        </w:rPr>
        <w:t xml:space="preserve"> </w:t>
      </w:r>
    </w:p>
    <w:p w14:paraId="6538E4E0" w14:textId="77777777" w:rsidR="00761C1E" w:rsidRDefault="00761C1E" w:rsidP="008B30C8">
      <w:pPr>
        <w:rPr>
          <w:rFonts w:ascii="Times New Roman" w:hAnsi="Times New Roman" w:cs="Times New Roman"/>
          <w:b/>
          <w:lang w:val="en-US"/>
        </w:rPr>
      </w:pPr>
    </w:p>
    <w:p w14:paraId="054E37ED" w14:textId="77777777" w:rsidR="00761C1E" w:rsidRDefault="00761C1E" w:rsidP="00761C1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-f</w:t>
      </w:r>
      <w:r w:rsidRPr="00A14506">
        <w:rPr>
          <w:rFonts w:ascii="Times New Roman" w:hAnsi="Times New Roman" w:cs="Times New Roman"/>
          <w:b/>
          <w:lang w:val="en-US"/>
        </w:rPr>
        <w:t xml:space="preserve">igure 1: Consort flow diagram of study participants. </w:t>
      </w:r>
    </w:p>
    <w:p w14:paraId="0A774069" w14:textId="6F6733BE" w:rsidR="001218EC" w:rsidRPr="00A14506" w:rsidRDefault="00E42094" w:rsidP="008B30C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ZA" w:eastAsia="en-ZA"/>
        </w:rPr>
        <w:drawing>
          <wp:inline distT="0" distB="0" distL="0" distR="0" wp14:anchorId="44AC6B95" wp14:editId="171467B4">
            <wp:extent cx="6572250" cy="4835456"/>
            <wp:effectExtent l="0" t="0" r="0" b="381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208" cy="4832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20AF52" w14:textId="77777777" w:rsidR="005F28D8" w:rsidRDefault="005F28D8" w:rsidP="000842D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lang w:val="en-US"/>
        </w:rPr>
        <w:sectPr w:rsidR="005F28D8" w:rsidSect="004A7D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4F0F11" w14:textId="0AAE60C1" w:rsidR="008B30C8" w:rsidRPr="009734D1" w:rsidRDefault="00A94C04" w:rsidP="008B30C8">
      <w:pPr>
        <w:rPr>
          <w:rFonts w:ascii="Times New Roman" w:eastAsia="Times New Roman" w:hAnsi="Times New Roman" w:cs="Times New Roman"/>
          <w:lang w:val="en-US"/>
        </w:rPr>
      </w:pPr>
      <w:r w:rsidRPr="000842DF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 </w:t>
      </w:r>
      <w:r w:rsidR="009402EB">
        <w:object w:dxaOrig="5220" w:dyaOrig="5148" w14:anchorId="221D7F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3.5pt;height:298pt" o:ole="">
            <v:imagedata r:id="rId10" o:title=""/>
          </v:shape>
          <o:OLEObject Type="Embed" ProgID="Prism7.Document" ShapeID="_x0000_i1025" DrawAspect="Content" ObjectID="_1629490939" r:id="rId11"/>
        </w:object>
      </w:r>
    </w:p>
    <w:p w14:paraId="5C4F9ADE" w14:textId="4BDD1700" w:rsidR="008B30C8" w:rsidRDefault="00777AC9" w:rsidP="00F4601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-</w:t>
      </w:r>
      <w:r w:rsidR="000423F0">
        <w:rPr>
          <w:rFonts w:ascii="Times New Roman" w:hAnsi="Times New Roman" w:cs="Times New Roman"/>
          <w:b/>
          <w:lang w:val="en-US"/>
        </w:rPr>
        <w:t>f</w:t>
      </w:r>
      <w:r w:rsidR="008B30C8">
        <w:rPr>
          <w:rFonts w:ascii="Times New Roman" w:hAnsi="Times New Roman" w:cs="Times New Roman"/>
          <w:b/>
          <w:lang w:val="en-US"/>
        </w:rPr>
        <w:t>igure 2</w:t>
      </w:r>
      <w:r w:rsidR="008B30C8" w:rsidRPr="009734D1">
        <w:rPr>
          <w:rFonts w:ascii="Times New Roman" w:hAnsi="Times New Roman" w:cs="Times New Roman"/>
          <w:b/>
          <w:lang w:val="en-US"/>
        </w:rPr>
        <w:t>: H1</w:t>
      </w:r>
      <w:r w:rsidR="008B30C8">
        <w:rPr>
          <w:rFonts w:ascii="Times New Roman" w:hAnsi="Times New Roman" w:cs="Times New Roman"/>
          <w:b/>
          <w:lang w:val="en-US"/>
        </w:rPr>
        <w:t>/stalk</w:t>
      </w:r>
      <w:r w:rsidR="008B30C8" w:rsidRPr="009734D1">
        <w:rPr>
          <w:rFonts w:ascii="Times New Roman" w:hAnsi="Times New Roman" w:cs="Times New Roman"/>
          <w:b/>
          <w:lang w:val="en-US"/>
        </w:rPr>
        <w:t xml:space="preserve"> </w:t>
      </w:r>
      <w:r w:rsidR="00B56EDA">
        <w:rPr>
          <w:rFonts w:ascii="Times New Roman" w:hAnsi="Times New Roman" w:cs="Times New Roman"/>
          <w:b/>
          <w:lang w:val="en-US"/>
        </w:rPr>
        <w:t>IgG</w:t>
      </w:r>
      <w:r w:rsidR="008B30C8" w:rsidRPr="009734D1">
        <w:rPr>
          <w:rFonts w:ascii="Times New Roman" w:hAnsi="Times New Roman" w:cs="Times New Roman"/>
          <w:b/>
          <w:lang w:val="en-US"/>
        </w:rPr>
        <w:t xml:space="preserve"> responses among </w:t>
      </w:r>
      <w:r w:rsidR="00CB70E2">
        <w:rPr>
          <w:rFonts w:ascii="Times New Roman" w:hAnsi="Times New Roman" w:cs="Times New Roman"/>
          <w:b/>
          <w:lang w:val="en-US"/>
        </w:rPr>
        <w:t xml:space="preserve">inactivated influenza vaccine (IIV3) or placebo vaccinated </w:t>
      </w:r>
      <w:r w:rsidR="008B30C8" w:rsidRPr="009734D1">
        <w:rPr>
          <w:rFonts w:ascii="Times New Roman" w:hAnsi="Times New Roman" w:cs="Times New Roman"/>
          <w:b/>
          <w:lang w:val="en-US"/>
        </w:rPr>
        <w:t>HIV-uninfected and HIV-</w:t>
      </w:r>
      <w:r w:rsidR="008B30C8" w:rsidRPr="00AB6B6F">
        <w:rPr>
          <w:rFonts w:ascii="Times New Roman" w:hAnsi="Times New Roman" w:cs="Times New Roman"/>
          <w:b/>
          <w:lang w:val="en-US"/>
        </w:rPr>
        <w:t>infected pregnant women.</w:t>
      </w:r>
      <w:r w:rsidR="008B30C8" w:rsidRPr="00AB6B6F">
        <w:rPr>
          <w:rFonts w:ascii="Times New Roman" w:hAnsi="Times New Roman" w:cs="Times New Roman"/>
          <w:lang w:val="en-US"/>
        </w:rPr>
        <w:t xml:space="preserve"> Represented are median days of sample collection from IIV3 (V) or placebo (P) recipients on X axis, </w:t>
      </w:r>
      <w:r w:rsidR="00B56EDA">
        <w:rPr>
          <w:rFonts w:ascii="Times New Roman" w:hAnsi="Times New Roman" w:cs="Times New Roman"/>
          <w:lang w:val="en-US"/>
        </w:rPr>
        <w:t>IgG</w:t>
      </w:r>
      <w:r w:rsidR="008B30C8" w:rsidRPr="00AB6B6F">
        <w:rPr>
          <w:rFonts w:ascii="Times New Roman" w:hAnsi="Times New Roman" w:cs="Times New Roman"/>
          <w:lang w:val="en-US"/>
        </w:rPr>
        <w:t xml:space="preserve"> concentrations (black dots) in arbitrary units; AU/ml (in log base 10) on Y axis, GMC (thick solid line), 95%CI (thin solid line), </w:t>
      </w:r>
      <w:r w:rsidR="00235454" w:rsidRPr="00AB6B6F">
        <w:rPr>
          <w:rFonts w:ascii="Times New Roman" w:hAnsi="Times New Roman" w:cs="Times New Roman"/>
          <w:lang w:val="en-US"/>
        </w:rPr>
        <w:t>*</w:t>
      </w:r>
      <w:r w:rsidR="008B30C8" w:rsidRPr="00AB6B6F">
        <w:rPr>
          <w:rFonts w:ascii="Times New Roman" w:hAnsi="Times New Roman" w:cs="Times New Roman"/>
          <w:lang w:val="en-US"/>
        </w:rPr>
        <w:t>p value</w:t>
      </w:r>
      <w:r w:rsidR="00C91C81" w:rsidRPr="00AB6B6F">
        <w:rPr>
          <w:rFonts w:ascii="Times New Roman" w:hAnsi="Times New Roman" w:cs="Times New Roman"/>
          <w:lang w:val="en-US"/>
        </w:rPr>
        <w:t>s</w:t>
      </w:r>
      <w:r w:rsidR="008B30C8" w:rsidRPr="00AB6B6F">
        <w:rPr>
          <w:rFonts w:ascii="Times New Roman" w:hAnsi="Times New Roman" w:cs="Times New Roman"/>
          <w:lang w:val="en-US"/>
        </w:rPr>
        <w:t>.</w:t>
      </w:r>
      <w:r w:rsidR="009402EB">
        <w:rPr>
          <w:rFonts w:ascii="Times New Roman" w:hAnsi="Times New Roman" w:cs="Times New Roman"/>
          <w:lang w:val="en-US"/>
        </w:rPr>
        <w:t xml:space="preserve"> </w:t>
      </w:r>
    </w:p>
    <w:p w14:paraId="5C5516EE" w14:textId="17893B55" w:rsidR="008B30C8" w:rsidRDefault="00806489" w:rsidP="007521D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  <w:sectPr w:rsidR="008B30C8" w:rsidSect="00A145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4F078EFB" w14:textId="77777777" w:rsidR="00777AC9" w:rsidRDefault="008B30C8" w:rsidP="00777A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ZA" w:eastAsia="en-ZA"/>
        </w:rPr>
        <w:lastRenderedPageBreak/>
        <w:drawing>
          <wp:inline distT="0" distB="0" distL="0" distR="0" wp14:anchorId="358364A7" wp14:editId="0CB93A21">
            <wp:extent cx="5955231" cy="629602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231" cy="6296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68949" w14:textId="5B60D252" w:rsidR="008B30C8" w:rsidRPr="00777AC9" w:rsidRDefault="00777AC9" w:rsidP="00777AC9">
      <w:pPr>
        <w:rPr>
          <w:rFonts w:ascii="Times New Roman" w:hAnsi="Times New Roman" w:cs="Times New Roman"/>
          <w:lang w:val="en-US"/>
        </w:rPr>
      </w:pPr>
      <w:r w:rsidRPr="00777AC9">
        <w:rPr>
          <w:rFonts w:ascii="Times New Roman" w:hAnsi="Times New Roman" w:cs="Times New Roman"/>
          <w:b/>
          <w:lang w:val="en-US"/>
        </w:rPr>
        <w:t>S-</w:t>
      </w:r>
      <w:r w:rsidR="000423F0" w:rsidRPr="00777AC9">
        <w:rPr>
          <w:rFonts w:ascii="Times New Roman" w:hAnsi="Times New Roman" w:cs="Times New Roman"/>
          <w:b/>
          <w:sz w:val="20"/>
          <w:szCs w:val="20"/>
        </w:rPr>
        <w:t>f</w:t>
      </w:r>
      <w:r w:rsidR="008B30C8" w:rsidRPr="00777AC9">
        <w:rPr>
          <w:rFonts w:ascii="Times New Roman" w:hAnsi="Times New Roman" w:cs="Times New Roman"/>
          <w:b/>
          <w:sz w:val="20"/>
          <w:szCs w:val="20"/>
        </w:rPr>
        <w:t xml:space="preserve">igure 3: Correlations between H1/stalk antibody </w:t>
      </w:r>
      <w:r w:rsidR="009402EB">
        <w:rPr>
          <w:rFonts w:ascii="Times New Roman" w:hAnsi="Times New Roman" w:cs="Times New Roman"/>
          <w:b/>
          <w:sz w:val="20"/>
          <w:szCs w:val="20"/>
        </w:rPr>
        <w:t xml:space="preserve">(IgG) </w:t>
      </w:r>
      <w:r w:rsidR="008B30C8" w:rsidRPr="00777AC9">
        <w:rPr>
          <w:rFonts w:ascii="Times New Roman" w:hAnsi="Times New Roman" w:cs="Times New Roman"/>
          <w:b/>
          <w:sz w:val="20"/>
          <w:szCs w:val="20"/>
        </w:rPr>
        <w:t xml:space="preserve">concentrations and HAI </w:t>
      </w:r>
      <w:proofErr w:type="spellStart"/>
      <w:r w:rsidR="008B30C8" w:rsidRPr="00777AC9">
        <w:rPr>
          <w:rFonts w:ascii="Times New Roman" w:hAnsi="Times New Roman" w:cs="Times New Roman"/>
          <w:b/>
          <w:sz w:val="20"/>
          <w:szCs w:val="20"/>
        </w:rPr>
        <w:t>titers</w:t>
      </w:r>
      <w:proofErr w:type="spellEnd"/>
      <w:r w:rsidR="008B30C8" w:rsidRPr="00777AC9">
        <w:rPr>
          <w:rFonts w:ascii="Times New Roman" w:hAnsi="Times New Roman" w:cs="Times New Roman"/>
          <w:b/>
          <w:sz w:val="20"/>
          <w:szCs w:val="20"/>
        </w:rPr>
        <w:t xml:space="preserve"> pre-</w:t>
      </w:r>
      <w:r w:rsidR="00CB70E2" w:rsidRPr="00777AC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30C8" w:rsidRPr="00777AC9">
        <w:rPr>
          <w:rFonts w:ascii="Times New Roman" w:hAnsi="Times New Roman" w:cs="Times New Roman"/>
          <w:b/>
          <w:sz w:val="20"/>
          <w:szCs w:val="20"/>
        </w:rPr>
        <w:t>and post</w:t>
      </w:r>
      <w:r w:rsidR="00CB70E2" w:rsidRPr="00777AC9">
        <w:rPr>
          <w:rFonts w:ascii="Times New Roman" w:hAnsi="Times New Roman" w:cs="Times New Roman"/>
          <w:b/>
          <w:sz w:val="20"/>
          <w:szCs w:val="20"/>
        </w:rPr>
        <w:t>-</w:t>
      </w:r>
      <w:r w:rsidR="00CB70E2" w:rsidRPr="00777AC9">
        <w:rPr>
          <w:b/>
        </w:rPr>
        <w:t xml:space="preserve"> </w:t>
      </w:r>
      <w:r w:rsidR="00CB70E2" w:rsidRPr="00777AC9">
        <w:rPr>
          <w:rFonts w:ascii="Times New Roman" w:hAnsi="Times New Roman" w:cs="Times New Roman"/>
          <w:b/>
          <w:sz w:val="20"/>
          <w:szCs w:val="20"/>
        </w:rPr>
        <w:t>inactivated</w:t>
      </w:r>
      <w:r w:rsidR="00CB70E2">
        <w:rPr>
          <w:rFonts w:ascii="Times New Roman" w:hAnsi="Times New Roman" w:cs="Times New Roman"/>
          <w:b/>
          <w:sz w:val="20"/>
          <w:szCs w:val="20"/>
        </w:rPr>
        <w:t xml:space="preserve"> influenza vaccine (IIV3) </w:t>
      </w:r>
      <w:r w:rsidR="008B30C8">
        <w:rPr>
          <w:rFonts w:ascii="Times New Roman" w:hAnsi="Times New Roman" w:cs="Times New Roman"/>
          <w:b/>
          <w:sz w:val="20"/>
          <w:szCs w:val="20"/>
        </w:rPr>
        <w:t>vaccination</w:t>
      </w:r>
      <w:r w:rsidR="008B30C8" w:rsidDel="00C22BE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30C8">
        <w:rPr>
          <w:rFonts w:ascii="Times New Roman" w:hAnsi="Times New Roman" w:cs="Times New Roman"/>
          <w:b/>
          <w:sz w:val="20"/>
          <w:szCs w:val="20"/>
        </w:rPr>
        <w:t xml:space="preserve">among HIV-uninfected and </w:t>
      </w:r>
      <w:r w:rsidR="00CB70E2">
        <w:rPr>
          <w:rFonts w:ascii="Times New Roman" w:hAnsi="Times New Roman" w:cs="Times New Roman"/>
          <w:b/>
          <w:sz w:val="20"/>
          <w:szCs w:val="20"/>
        </w:rPr>
        <w:t>HIV</w:t>
      </w:r>
      <w:r w:rsidR="008B30C8">
        <w:rPr>
          <w:rFonts w:ascii="Times New Roman" w:hAnsi="Times New Roman" w:cs="Times New Roman"/>
          <w:b/>
          <w:sz w:val="20"/>
          <w:szCs w:val="20"/>
        </w:rPr>
        <w:t xml:space="preserve">–infected women. </w:t>
      </w:r>
    </w:p>
    <w:p w14:paraId="603D94D4" w14:textId="77777777" w:rsidR="008B30C8" w:rsidRDefault="008B30C8" w:rsidP="008B30C8">
      <w:pPr>
        <w:rPr>
          <w:rFonts w:ascii="Times New Roman" w:hAnsi="Times New Roman" w:cs="Times New Roman"/>
          <w:lang w:val="en-US"/>
        </w:rPr>
        <w:sectPr w:rsidR="008B30C8" w:rsidSect="007B24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90C5EA" w14:textId="77777777" w:rsidR="008B30C8" w:rsidRDefault="008B30C8" w:rsidP="008B30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ZA" w:eastAsia="en-ZA"/>
        </w:rPr>
        <w:lastRenderedPageBreak/>
        <w:drawing>
          <wp:inline distT="0" distB="0" distL="0" distR="0" wp14:anchorId="33234BFC" wp14:editId="6C26C8D4">
            <wp:extent cx="7562850" cy="33412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9137" cy="3344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1F6155" w14:textId="434330AF" w:rsidR="00EC1540" w:rsidRDefault="00777AC9" w:rsidP="008B30C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-</w:t>
      </w:r>
      <w:r w:rsidR="000423F0">
        <w:rPr>
          <w:rFonts w:ascii="Times New Roman" w:hAnsi="Times New Roman" w:cs="Times New Roman"/>
          <w:b/>
          <w:sz w:val="20"/>
          <w:szCs w:val="20"/>
        </w:rPr>
        <w:t>f</w:t>
      </w:r>
      <w:r w:rsidR="008B30C8" w:rsidRPr="006703FB">
        <w:rPr>
          <w:rFonts w:ascii="Times New Roman" w:hAnsi="Times New Roman" w:cs="Times New Roman"/>
          <w:b/>
          <w:sz w:val="20"/>
          <w:szCs w:val="20"/>
        </w:rPr>
        <w:t>igure</w:t>
      </w:r>
      <w:r w:rsidR="008B30C8"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="008B30C8" w:rsidRPr="006703F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>Correlation</w:t>
      </w:r>
      <w:r w:rsidR="008B30C8">
        <w:rPr>
          <w:rFonts w:ascii="Times New Roman" w:hAnsi="Times New Roman" w:cs="Times New Roman"/>
          <w:b/>
          <w:sz w:val="20"/>
          <w:szCs w:val="20"/>
        </w:rPr>
        <w:t>s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30C8">
        <w:rPr>
          <w:rFonts w:ascii="Times New Roman" w:hAnsi="Times New Roman" w:cs="Times New Roman"/>
          <w:b/>
          <w:sz w:val="20"/>
          <w:szCs w:val="20"/>
        </w:rPr>
        <w:t>between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70E2">
        <w:rPr>
          <w:rFonts w:ascii="Times New Roman" w:hAnsi="Times New Roman" w:cs="Times New Roman"/>
          <w:b/>
          <w:sz w:val="20"/>
          <w:szCs w:val="20"/>
        </w:rPr>
        <w:t>pre-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30C8">
        <w:rPr>
          <w:rFonts w:ascii="Times New Roman" w:hAnsi="Times New Roman" w:cs="Times New Roman"/>
          <w:b/>
          <w:sz w:val="20"/>
          <w:szCs w:val="20"/>
        </w:rPr>
        <w:t>and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30C8">
        <w:rPr>
          <w:rFonts w:ascii="Times New Roman" w:hAnsi="Times New Roman" w:cs="Times New Roman"/>
          <w:b/>
          <w:sz w:val="20"/>
          <w:szCs w:val="20"/>
        </w:rPr>
        <w:t>post</w:t>
      </w:r>
      <w:r w:rsidR="00CB70E2">
        <w:rPr>
          <w:rFonts w:ascii="Times New Roman" w:hAnsi="Times New Roman" w:cs="Times New Roman"/>
          <w:b/>
          <w:sz w:val="20"/>
          <w:szCs w:val="20"/>
        </w:rPr>
        <w:t>-</w:t>
      </w:r>
      <w:r w:rsidR="008B30C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70E2" w:rsidRPr="00CB70E2">
        <w:rPr>
          <w:rFonts w:ascii="Times New Roman" w:hAnsi="Times New Roman" w:cs="Times New Roman"/>
          <w:b/>
          <w:sz w:val="20"/>
          <w:szCs w:val="20"/>
        </w:rPr>
        <w:t xml:space="preserve">inactivated influenza vaccine (IIV3) 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 xml:space="preserve">vaccination </w:t>
      </w:r>
      <w:r w:rsidR="008B30C8">
        <w:rPr>
          <w:rFonts w:ascii="Times New Roman" w:hAnsi="Times New Roman" w:cs="Times New Roman"/>
          <w:b/>
          <w:sz w:val="20"/>
          <w:szCs w:val="20"/>
        </w:rPr>
        <w:t xml:space="preserve">H1/stalk </w:t>
      </w:r>
      <w:r w:rsidR="008B30C8" w:rsidRPr="00121A8C">
        <w:rPr>
          <w:rFonts w:ascii="Times New Roman" w:hAnsi="Times New Roman" w:cs="Times New Roman"/>
          <w:b/>
          <w:sz w:val="20"/>
          <w:szCs w:val="20"/>
        </w:rPr>
        <w:t>antibod</w:t>
      </w:r>
      <w:r w:rsidR="008B30C8">
        <w:rPr>
          <w:rFonts w:ascii="Times New Roman" w:hAnsi="Times New Roman" w:cs="Times New Roman"/>
          <w:b/>
          <w:sz w:val="20"/>
          <w:szCs w:val="20"/>
        </w:rPr>
        <w:t>y</w:t>
      </w:r>
      <w:r w:rsidR="009402EB">
        <w:rPr>
          <w:rFonts w:ascii="Times New Roman" w:hAnsi="Times New Roman" w:cs="Times New Roman"/>
          <w:b/>
          <w:sz w:val="20"/>
          <w:szCs w:val="20"/>
        </w:rPr>
        <w:t xml:space="preserve"> (IgG)</w:t>
      </w:r>
      <w:r w:rsidR="008B30C8">
        <w:rPr>
          <w:rFonts w:ascii="Times New Roman" w:hAnsi="Times New Roman" w:cs="Times New Roman"/>
          <w:b/>
          <w:sz w:val="20"/>
          <w:szCs w:val="20"/>
        </w:rPr>
        <w:t xml:space="preserve"> concentrations or HAI </w:t>
      </w:r>
      <w:proofErr w:type="spellStart"/>
      <w:r w:rsidR="008B30C8">
        <w:rPr>
          <w:rFonts w:ascii="Times New Roman" w:hAnsi="Times New Roman" w:cs="Times New Roman"/>
          <w:b/>
          <w:sz w:val="20"/>
          <w:szCs w:val="20"/>
        </w:rPr>
        <w:t>titers</w:t>
      </w:r>
      <w:proofErr w:type="spellEnd"/>
      <w:r w:rsidR="008B30C8">
        <w:rPr>
          <w:rFonts w:ascii="Times New Roman" w:hAnsi="Times New Roman" w:cs="Times New Roman"/>
          <w:b/>
          <w:sz w:val="20"/>
          <w:szCs w:val="20"/>
        </w:rPr>
        <w:t xml:space="preserve"> in HIV- uninfected and HIV- infected women. </w:t>
      </w:r>
    </w:p>
    <w:p w14:paraId="20DACDAE" w14:textId="77777777" w:rsidR="00EC1540" w:rsidRDefault="00EC1540" w:rsidP="008B30C8">
      <w:pPr>
        <w:jc w:val="both"/>
        <w:rPr>
          <w:rFonts w:ascii="Times New Roman" w:hAnsi="Times New Roman" w:cs="Times New Roman"/>
          <w:sz w:val="20"/>
          <w:szCs w:val="20"/>
        </w:rPr>
        <w:sectPr w:rsidR="00EC1540" w:rsidSect="004A7D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059147" w14:textId="33175313" w:rsidR="008B30C8" w:rsidRPr="0084720D" w:rsidRDefault="008B30C8" w:rsidP="008B30C8">
      <w:pPr>
        <w:jc w:val="both"/>
        <w:rPr>
          <w:rFonts w:ascii="Times New Roman" w:hAnsi="Times New Roman" w:cs="Times New Roman"/>
          <w:lang w:val="en-US"/>
        </w:rPr>
      </w:pPr>
      <w:r w:rsidRPr="0084720D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444A28E1" w14:textId="40DADA1A" w:rsidR="00392387" w:rsidRDefault="009402EB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06CAF">
        <w:rPr>
          <w:noProof/>
          <w:lang w:val="en-ZA" w:eastAsia="en-ZA"/>
        </w:rPr>
        <w:drawing>
          <wp:inline distT="0" distB="0" distL="0" distR="0" wp14:anchorId="26EDF99A" wp14:editId="128D60D7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F1D19" w14:textId="4D630DF6" w:rsidR="00392387" w:rsidRDefault="00777AC9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-</w:t>
      </w:r>
      <w:r w:rsidR="000423F0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>igure 5</w:t>
      </w:r>
      <w:r w:rsidR="00392387" w:rsidRPr="00926098">
        <w:rPr>
          <w:rFonts w:ascii="Times New Roman" w:hAnsi="Times New Roman" w:cs="Times New Roman"/>
          <w:b/>
          <w:sz w:val="20"/>
          <w:szCs w:val="20"/>
          <w:lang w:val="en-US"/>
        </w:rPr>
        <w:t>: Reverse cumulative plots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H1/stalk </w:t>
      </w:r>
      <w:r w:rsidR="009402EB">
        <w:rPr>
          <w:rFonts w:ascii="Times New Roman" w:hAnsi="Times New Roman" w:cs="Times New Roman"/>
          <w:b/>
          <w:sz w:val="20"/>
          <w:szCs w:val="20"/>
          <w:lang w:val="en-US"/>
        </w:rPr>
        <w:t>IgG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centrations </w:t>
      </w:r>
      <w:r w:rsidR="008157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those </w:t>
      </w:r>
      <w:r w:rsid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who developed 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>A/H1N1 influenza-</w:t>
      </w:r>
      <w:r w:rsidR="00CB70E2">
        <w:rPr>
          <w:rFonts w:ascii="Times New Roman" w:hAnsi="Times New Roman" w:cs="Times New Roman"/>
          <w:b/>
          <w:sz w:val="20"/>
          <w:szCs w:val="20"/>
          <w:lang w:val="en-US"/>
        </w:rPr>
        <w:t>illness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ose who remained free of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>A/H1N1 influenza-illness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Vertical and horizontal line on X axis and Y axis </w:t>
      </w:r>
      <w:r w:rsidR="00A56EEB"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B60B7">
        <w:rPr>
          <w:rFonts w:ascii="Times New Roman" w:hAnsi="Times New Roman" w:cs="Times New Roman"/>
          <w:sz w:val="20"/>
          <w:szCs w:val="20"/>
          <w:lang w:val="en-US"/>
        </w:rPr>
        <w:t>IgG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 concentration of 215 AU/ml at which 90% women are likely to remain A/H1N1-uninfected.</w:t>
      </w:r>
      <w:r w:rsidR="007351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F40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02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ADC2E5D" w14:textId="4E946AC2" w:rsidR="00392387" w:rsidRDefault="009402EB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06CAF">
        <w:rPr>
          <w:noProof/>
          <w:lang w:val="en-ZA" w:eastAsia="en-ZA"/>
        </w:rPr>
        <w:lastRenderedPageBreak/>
        <w:drawing>
          <wp:inline distT="0" distB="0" distL="0" distR="0" wp14:anchorId="2ED07BE1" wp14:editId="0F2D33B1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B5704" w14:textId="76E84DAD" w:rsidR="00392387" w:rsidRDefault="00777AC9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-</w:t>
      </w:r>
      <w:r w:rsidR="000423F0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>igure 6</w:t>
      </w:r>
      <w:r w:rsidR="00392387" w:rsidRPr="009260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verse cumulative plots of H1/stalk </w:t>
      </w:r>
      <w:r w:rsidR="001B60B7">
        <w:rPr>
          <w:rFonts w:ascii="Times New Roman" w:hAnsi="Times New Roman" w:cs="Times New Roman"/>
          <w:b/>
          <w:sz w:val="20"/>
          <w:szCs w:val="20"/>
          <w:lang w:val="en-US"/>
        </w:rPr>
        <w:t>IgG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centrations </w:t>
      </w:r>
      <w:r w:rsidR="008157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those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who developed </w:t>
      </w:r>
      <w:r w:rsidR="007351CA">
        <w:rPr>
          <w:rFonts w:ascii="Times New Roman" w:hAnsi="Times New Roman" w:cs="Times New Roman"/>
          <w:b/>
          <w:sz w:val="20"/>
          <w:szCs w:val="20"/>
          <w:lang w:val="en-US"/>
        </w:rPr>
        <w:t>non-group 1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157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(A/H3N2 or B) influenza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>illness</w:t>
      </w:r>
      <w:r w:rsidR="00F301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those who remained free of </w:t>
      </w:r>
      <w:r w:rsidR="007351CA">
        <w:rPr>
          <w:rFonts w:ascii="Times New Roman" w:hAnsi="Times New Roman" w:cs="Times New Roman"/>
          <w:b/>
          <w:sz w:val="20"/>
          <w:szCs w:val="20"/>
          <w:lang w:val="en-US"/>
        </w:rPr>
        <w:t>non-group 1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fluenza-illness</w:t>
      </w:r>
      <w:r w:rsidR="0039238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Vertical and horizontal line on X axis and Y axis </w:t>
      </w:r>
      <w:r w:rsidR="00A56EEB">
        <w:rPr>
          <w:rFonts w:ascii="Times New Roman" w:hAnsi="Times New Roman" w:cs="Times New Roman"/>
          <w:sz w:val="20"/>
          <w:szCs w:val="20"/>
          <w:lang w:val="en-US"/>
        </w:rPr>
        <w:t xml:space="preserve">represent </w:t>
      </w:r>
      <w:r w:rsidR="001B60B7">
        <w:rPr>
          <w:rFonts w:ascii="Times New Roman" w:hAnsi="Times New Roman" w:cs="Times New Roman"/>
          <w:sz w:val="20"/>
          <w:szCs w:val="20"/>
          <w:lang w:val="en-US"/>
        </w:rPr>
        <w:t>IgG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 concentration of </w:t>
      </w:r>
      <w:r w:rsidR="00392387">
        <w:rPr>
          <w:rFonts w:ascii="Times New Roman" w:hAnsi="Times New Roman" w:cs="Times New Roman"/>
          <w:sz w:val="20"/>
          <w:szCs w:val="20"/>
          <w:lang w:val="en-US"/>
        </w:rPr>
        <w:t>330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 AU/ml at which 90% women are likely to remain </w:t>
      </w:r>
      <w:r w:rsidR="00392387">
        <w:rPr>
          <w:rFonts w:ascii="Times New Roman" w:hAnsi="Times New Roman" w:cs="Times New Roman"/>
          <w:sz w:val="20"/>
          <w:szCs w:val="20"/>
          <w:lang w:val="en-US"/>
        </w:rPr>
        <w:t>non-group 1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>-uninfected.</w:t>
      </w:r>
    </w:p>
    <w:p w14:paraId="470E75C6" w14:textId="77777777" w:rsidR="00BF4098" w:rsidRDefault="00BF4098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F4098" w:rsidSect="00120B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7CD08A" w14:textId="4358F727" w:rsidR="00BF4098" w:rsidRDefault="00BF4098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44235B" w14:textId="53865698" w:rsidR="00392387" w:rsidRDefault="00680D61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80D61">
        <w:rPr>
          <w:rFonts w:ascii="Times New Roman" w:hAnsi="Times New Roman" w:cs="Times New Roman"/>
          <w:b/>
          <w:noProof/>
          <w:sz w:val="20"/>
          <w:szCs w:val="20"/>
          <w:lang w:val="en-ZA" w:eastAsia="en-ZA"/>
        </w:rPr>
        <w:drawing>
          <wp:inline distT="0" distB="0" distL="0" distR="0" wp14:anchorId="2CDFD2A9" wp14:editId="5BE742E2">
            <wp:extent cx="5334000" cy="3903654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679" cy="390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C0D61" w14:textId="0FEECEDA" w:rsidR="00445B8E" w:rsidRDefault="00777AC9" w:rsidP="00392387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9449F">
        <w:rPr>
          <w:rFonts w:ascii="Times New Roman" w:hAnsi="Times New Roman" w:cs="Times New Roman"/>
          <w:b/>
          <w:sz w:val="20"/>
          <w:szCs w:val="20"/>
          <w:lang w:val="en-US"/>
        </w:rPr>
        <w:t>S-</w:t>
      </w:r>
      <w:r w:rsidR="000423F0" w:rsidRPr="0049449F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392387" w:rsidRPr="0049449F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r w:rsidR="0049449F" w:rsidRPr="0049449F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="00392387" w:rsidRPr="009260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verse cumulative plots of </w:t>
      </w:r>
      <w:r w:rsidR="008157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/H1N1 </w:t>
      </w:r>
      <w:r w:rsidR="007351CA">
        <w:rPr>
          <w:rFonts w:ascii="Times New Roman" w:hAnsi="Times New Roman" w:cs="Times New Roman"/>
          <w:b/>
          <w:sz w:val="20"/>
          <w:szCs w:val="20"/>
          <w:lang w:val="en-US"/>
        </w:rPr>
        <w:t>HAI titers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157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those </w:t>
      </w:r>
      <w:r w:rsidR="007351CA" w:rsidRPr="007351CA">
        <w:rPr>
          <w:rFonts w:ascii="Times New Roman" w:hAnsi="Times New Roman" w:cs="Times New Roman"/>
          <w:b/>
          <w:sz w:val="20"/>
          <w:szCs w:val="20"/>
          <w:lang w:val="en-US"/>
        </w:rPr>
        <w:t>who developed A/H1N1 influenza-illness and those who remained free of A/H1N1 influenza-illness</w:t>
      </w:r>
      <w:r w:rsidR="007351C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Vertical and horizontal line on X </w:t>
      </w:r>
      <w:r w:rsidR="00392387">
        <w:rPr>
          <w:rFonts w:ascii="Times New Roman" w:hAnsi="Times New Roman" w:cs="Times New Roman"/>
          <w:sz w:val="20"/>
          <w:szCs w:val="20"/>
          <w:lang w:val="en-US"/>
        </w:rPr>
        <w:t xml:space="preserve">axis 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and Y axis </w:t>
      </w:r>
      <w:r w:rsidR="00A56EEB">
        <w:rPr>
          <w:rFonts w:ascii="Times New Roman" w:hAnsi="Times New Roman" w:cs="Times New Roman"/>
          <w:sz w:val="20"/>
          <w:szCs w:val="20"/>
          <w:lang w:val="en-US"/>
        </w:rPr>
        <w:t xml:space="preserve">represent </w:t>
      </w:r>
      <w:r w:rsidR="00392387">
        <w:rPr>
          <w:rFonts w:ascii="Times New Roman" w:hAnsi="Times New Roman" w:cs="Times New Roman"/>
          <w:sz w:val="20"/>
          <w:szCs w:val="20"/>
          <w:lang w:val="en-US"/>
        </w:rPr>
        <w:t>A/H1N1-HAI titer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92387">
        <w:rPr>
          <w:rFonts w:ascii="Times New Roman" w:hAnsi="Times New Roman" w:cs="Times New Roman"/>
          <w:sz w:val="20"/>
          <w:szCs w:val="20"/>
          <w:lang w:val="en-US"/>
        </w:rPr>
        <w:t xml:space="preserve">equal to 40 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 xml:space="preserve">at which </w:t>
      </w:r>
      <w:r w:rsidR="00857B8A">
        <w:rPr>
          <w:rFonts w:ascii="Times New Roman" w:hAnsi="Times New Roman" w:cs="Times New Roman"/>
          <w:sz w:val="20"/>
          <w:szCs w:val="20"/>
          <w:lang w:val="en-US"/>
        </w:rPr>
        <w:t>84</w:t>
      </w:r>
      <w:r w:rsidR="00392387" w:rsidRPr="006B0930">
        <w:rPr>
          <w:rFonts w:ascii="Times New Roman" w:hAnsi="Times New Roman" w:cs="Times New Roman"/>
          <w:sz w:val="20"/>
          <w:szCs w:val="20"/>
          <w:lang w:val="en-US"/>
        </w:rPr>
        <w:t>% women are likely to remain A/H1N1-uninfected.</w:t>
      </w:r>
    </w:p>
    <w:p w14:paraId="3F031F4B" w14:textId="77777777" w:rsidR="00445B8E" w:rsidRPr="009004F6" w:rsidRDefault="00445B8E" w:rsidP="009004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E0FCA9" w14:textId="2B230E09" w:rsidR="00445B8E" w:rsidRDefault="00445B8E" w:rsidP="00445B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F553AF" w14:textId="1B5D5345" w:rsidR="00C219A7" w:rsidRPr="00813A19" w:rsidRDefault="00C219A7" w:rsidP="00813A19">
      <w:pPr>
        <w:rPr>
          <w:rFonts w:ascii="Times New Roman" w:hAnsi="Times New Roman" w:cs="Times New Roman"/>
          <w:sz w:val="20"/>
          <w:szCs w:val="20"/>
          <w:lang w:val="en-US"/>
        </w:rPr>
        <w:sectPr w:rsidR="00C219A7" w:rsidRPr="00813A19" w:rsidSect="00120B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25E258" w14:textId="5060A3CA" w:rsidR="00F70D0C" w:rsidRDefault="00F70D0C" w:rsidP="009004F6">
      <w:pPr>
        <w:rPr>
          <w:rFonts w:ascii="Times New Roman" w:hAnsi="Times New Roman" w:cs="Times New Roman"/>
          <w:noProof/>
        </w:rPr>
      </w:pPr>
    </w:p>
    <w:p w14:paraId="1164C6D6" w14:textId="77777777" w:rsidR="00F70D0C" w:rsidRDefault="00F70D0C" w:rsidP="009004F6">
      <w:pPr>
        <w:rPr>
          <w:rFonts w:ascii="Times New Roman" w:hAnsi="Times New Roman" w:cs="Times New Roman"/>
          <w:noProof/>
        </w:rPr>
      </w:pPr>
    </w:p>
    <w:p w14:paraId="0ADEB3F5" w14:textId="77777777" w:rsidR="00F70D0C" w:rsidRPr="00F70D0C" w:rsidRDefault="00F70D0C" w:rsidP="00F70D0C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9" w:name="_ENREF_1"/>
      <w:r w:rsidRPr="00F70D0C">
        <w:t>1.</w:t>
      </w:r>
      <w:r w:rsidRPr="00F70D0C">
        <w:tab/>
        <w:t xml:space="preserve">Miller MS, Tsibane T, Krammer F, et al. 1976 and 2009 H1N1 influenza virus vaccines boost anti-hemagglutinin stalk antibodies in humans. The Journal of infectious diseases </w:t>
      </w:r>
      <w:r w:rsidRPr="00F70D0C">
        <w:rPr>
          <w:b/>
        </w:rPr>
        <w:t>2013</w:t>
      </w:r>
      <w:r w:rsidRPr="00F70D0C">
        <w:t>; 207(1): 98-105.</w:t>
      </w:r>
      <w:bookmarkEnd w:id="9"/>
    </w:p>
    <w:p w14:paraId="34F7527D" w14:textId="77777777" w:rsidR="00F70D0C" w:rsidRPr="00F70D0C" w:rsidRDefault="00F70D0C" w:rsidP="00F70D0C">
      <w:pPr>
        <w:pStyle w:val="EndNoteBibliography"/>
        <w:spacing w:after="0"/>
        <w:ind w:left="720" w:hanging="720"/>
      </w:pPr>
      <w:bookmarkStart w:id="10" w:name="_ENREF_2"/>
      <w:r w:rsidRPr="00F70D0C">
        <w:t>2.</w:t>
      </w:r>
      <w:r w:rsidRPr="00F70D0C">
        <w:tab/>
        <w:t xml:space="preserve">Krammer F, Margine I, Tan GS, Pica N, Krause JC, Palese P. A carboxy-terminal trimerization domain stabilizes conformational epitopes on the stalk domain of soluble recombinant hemagglutinin substrates. PloS one </w:t>
      </w:r>
      <w:r w:rsidRPr="00F70D0C">
        <w:rPr>
          <w:b/>
        </w:rPr>
        <w:t>2012</w:t>
      </w:r>
      <w:r w:rsidRPr="00F70D0C">
        <w:t>; 7(8): e43603.</w:t>
      </w:r>
      <w:bookmarkEnd w:id="10"/>
    </w:p>
    <w:p w14:paraId="52FA3A3A" w14:textId="77777777" w:rsidR="00F70D0C" w:rsidRPr="00F70D0C" w:rsidRDefault="00F70D0C" w:rsidP="00F70D0C">
      <w:pPr>
        <w:pStyle w:val="EndNoteBibliography"/>
        <w:spacing w:after="0"/>
        <w:ind w:left="720" w:hanging="720"/>
      </w:pPr>
      <w:bookmarkStart w:id="11" w:name="_ENREF_3"/>
      <w:r w:rsidRPr="00F70D0C">
        <w:t>3.</w:t>
      </w:r>
      <w:r w:rsidRPr="00F70D0C">
        <w:tab/>
        <w:t xml:space="preserve">Margine I, Palese P, Krammer F. Expression of functional recombinant hemagglutinin and neuraminidase proteins from the novel H7N9 influenza virus using the baculovirus expression system. Journal of visualized experiments : JoVE </w:t>
      </w:r>
      <w:r w:rsidRPr="00F70D0C">
        <w:rPr>
          <w:b/>
        </w:rPr>
        <w:t>2013</w:t>
      </w:r>
      <w:r w:rsidRPr="00F70D0C">
        <w:t>; (81): e51112.</w:t>
      </w:r>
      <w:bookmarkEnd w:id="11"/>
    </w:p>
    <w:p w14:paraId="19F36C54" w14:textId="77777777" w:rsidR="00F70D0C" w:rsidRPr="00F70D0C" w:rsidRDefault="00F70D0C" w:rsidP="00F70D0C">
      <w:pPr>
        <w:pStyle w:val="EndNoteBibliography"/>
        <w:spacing w:after="0"/>
        <w:ind w:left="720" w:hanging="720"/>
      </w:pPr>
      <w:bookmarkStart w:id="12" w:name="_ENREF_4"/>
      <w:r w:rsidRPr="00F70D0C">
        <w:t>4.</w:t>
      </w:r>
      <w:r w:rsidRPr="00F70D0C">
        <w:tab/>
        <w:t xml:space="preserve">Nachbagauer R, Wohlbold TJ, Hirsh A, et al. Induction of broadly reactive anti-hemagglutinin stalk antibodies by an H5N1 vaccine in humans. Journal of virology </w:t>
      </w:r>
      <w:r w:rsidRPr="00F70D0C">
        <w:rPr>
          <w:b/>
        </w:rPr>
        <w:t>2014</w:t>
      </w:r>
      <w:r w:rsidRPr="00F70D0C">
        <w:t>; 88(22): 13260-8.</w:t>
      </w:r>
      <w:bookmarkEnd w:id="12"/>
    </w:p>
    <w:p w14:paraId="3AB8DFC1" w14:textId="77777777" w:rsidR="00F70D0C" w:rsidRPr="00F70D0C" w:rsidRDefault="00F70D0C" w:rsidP="00F70D0C">
      <w:pPr>
        <w:pStyle w:val="EndNoteBibliography"/>
        <w:spacing w:after="0"/>
        <w:ind w:left="720" w:hanging="720"/>
      </w:pPr>
      <w:bookmarkStart w:id="13" w:name="_ENREF_5"/>
      <w:r w:rsidRPr="00F70D0C">
        <w:t>5.</w:t>
      </w:r>
      <w:r w:rsidRPr="00F70D0C">
        <w:tab/>
        <w:t xml:space="preserve">Nachbagauer R, Choi A, Izikson R, Cox MM, Palese P, Krammer F. Age Dependence and Isotype Specificity of Influenza Virus Hemagglutinin Stalk-Reactive Antibodies in Humans. mBio </w:t>
      </w:r>
      <w:r w:rsidRPr="00F70D0C">
        <w:rPr>
          <w:b/>
        </w:rPr>
        <w:t>2016</w:t>
      </w:r>
      <w:r w:rsidRPr="00F70D0C">
        <w:t>; 7(1): e01996-15.</w:t>
      </w:r>
      <w:bookmarkEnd w:id="13"/>
    </w:p>
    <w:p w14:paraId="2618424C" w14:textId="77777777" w:rsidR="00F70D0C" w:rsidRPr="00F70D0C" w:rsidRDefault="00F70D0C" w:rsidP="00F70D0C">
      <w:pPr>
        <w:pStyle w:val="EndNoteBibliography"/>
        <w:ind w:left="720" w:hanging="720"/>
      </w:pPr>
      <w:bookmarkStart w:id="14" w:name="_ENREF_6"/>
      <w:r w:rsidRPr="00F70D0C">
        <w:t>6.</w:t>
      </w:r>
      <w:r w:rsidRPr="00F70D0C">
        <w:tab/>
        <w:t xml:space="preserve">Madhi SA, Cutland CL, Kuwanda L, et al. Influenza vaccination of pregnant women and protection of their infants. The New England journal of medicine </w:t>
      </w:r>
      <w:r w:rsidRPr="00F70D0C">
        <w:rPr>
          <w:b/>
        </w:rPr>
        <w:t>2014</w:t>
      </w:r>
      <w:r w:rsidRPr="00F70D0C">
        <w:t>; 371(10): 918-31.</w:t>
      </w:r>
      <w:bookmarkEnd w:id="14"/>
    </w:p>
    <w:p w14:paraId="46B93732" w14:textId="616CCD99" w:rsidR="000A411A" w:rsidRPr="0084720D" w:rsidRDefault="00F70D0C" w:rsidP="009004F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0A411A" w:rsidRPr="0084720D" w:rsidSect="00DC2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2EEEA" w14:textId="77777777" w:rsidR="004A3257" w:rsidRDefault="004A3257" w:rsidP="00894F2A">
      <w:pPr>
        <w:spacing w:after="0" w:line="240" w:lineRule="auto"/>
      </w:pPr>
      <w:r>
        <w:separator/>
      </w:r>
    </w:p>
  </w:endnote>
  <w:endnote w:type="continuationSeparator" w:id="0">
    <w:p w14:paraId="2BEFE5C0" w14:textId="77777777" w:rsidR="004A3257" w:rsidRDefault="004A3257" w:rsidP="00894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897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000F9" w14:textId="3ABF0620" w:rsidR="000008DC" w:rsidRDefault="000008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B7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80151F0" w14:textId="77777777" w:rsidR="000008DC" w:rsidRDefault="000008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3FB5A5" w14:textId="77777777" w:rsidR="004A3257" w:rsidRDefault="004A3257" w:rsidP="00894F2A">
      <w:pPr>
        <w:spacing w:after="0" w:line="240" w:lineRule="auto"/>
      </w:pPr>
      <w:r>
        <w:separator/>
      </w:r>
    </w:p>
  </w:footnote>
  <w:footnote w:type="continuationSeparator" w:id="0">
    <w:p w14:paraId="0F938870" w14:textId="77777777" w:rsidR="004A3257" w:rsidRDefault="004A3257" w:rsidP="00894F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712D3"/>
    <w:multiLevelType w:val="hybridMultilevel"/>
    <w:tmpl w:val="12581130"/>
    <w:lvl w:ilvl="0" w:tplc="9DD44F42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978DD"/>
    <w:multiLevelType w:val="hybridMultilevel"/>
    <w:tmpl w:val="A948A23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lin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0662"/>
    <w:rsid w:val="000008DC"/>
    <w:rsid w:val="00001B9F"/>
    <w:rsid w:val="000034E4"/>
    <w:rsid w:val="00015A31"/>
    <w:rsid w:val="00020320"/>
    <w:rsid w:val="00022E44"/>
    <w:rsid w:val="000232BF"/>
    <w:rsid w:val="000361F0"/>
    <w:rsid w:val="0004188D"/>
    <w:rsid w:val="000423F0"/>
    <w:rsid w:val="00047BD6"/>
    <w:rsid w:val="0005306E"/>
    <w:rsid w:val="00073654"/>
    <w:rsid w:val="00080292"/>
    <w:rsid w:val="0008258D"/>
    <w:rsid w:val="000842DF"/>
    <w:rsid w:val="00095716"/>
    <w:rsid w:val="000A2358"/>
    <w:rsid w:val="000A28EC"/>
    <w:rsid w:val="000A411A"/>
    <w:rsid w:val="000A65DF"/>
    <w:rsid w:val="000B08A3"/>
    <w:rsid w:val="000B5EEE"/>
    <w:rsid w:val="000C57B2"/>
    <w:rsid w:val="000D450F"/>
    <w:rsid w:val="000F2E8A"/>
    <w:rsid w:val="000F6516"/>
    <w:rsid w:val="000F7F78"/>
    <w:rsid w:val="0010045D"/>
    <w:rsid w:val="00104146"/>
    <w:rsid w:val="00112394"/>
    <w:rsid w:val="0011288B"/>
    <w:rsid w:val="00114145"/>
    <w:rsid w:val="00114BCC"/>
    <w:rsid w:val="00117CF7"/>
    <w:rsid w:val="00120B98"/>
    <w:rsid w:val="001218EC"/>
    <w:rsid w:val="001313B4"/>
    <w:rsid w:val="00153C42"/>
    <w:rsid w:val="00162CFD"/>
    <w:rsid w:val="00163D2E"/>
    <w:rsid w:val="00171B2E"/>
    <w:rsid w:val="001768A6"/>
    <w:rsid w:val="00180662"/>
    <w:rsid w:val="001827AC"/>
    <w:rsid w:val="001840FA"/>
    <w:rsid w:val="001877D0"/>
    <w:rsid w:val="00196CCA"/>
    <w:rsid w:val="001A69C6"/>
    <w:rsid w:val="001B12A1"/>
    <w:rsid w:val="001B60B7"/>
    <w:rsid w:val="001B6BAF"/>
    <w:rsid w:val="001C0CEE"/>
    <w:rsid w:val="001D3897"/>
    <w:rsid w:val="001D7C5B"/>
    <w:rsid w:val="001E017C"/>
    <w:rsid w:val="001E2C93"/>
    <w:rsid w:val="001E3E21"/>
    <w:rsid w:val="001E501E"/>
    <w:rsid w:val="001F136C"/>
    <w:rsid w:val="001F3EE2"/>
    <w:rsid w:val="001F4A77"/>
    <w:rsid w:val="001F7995"/>
    <w:rsid w:val="00202C1B"/>
    <w:rsid w:val="00213B21"/>
    <w:rsid w:val="00215F03"/>
    <w:rsid w:val="00235454"/>
    <w:rsid w:val="00267820"/>
    <w:rsid w:val="002679A2"/>
    <w:rsid w:val="00276A22"/>
    <w:rsid w:val="00280E70"/>
    <w:rsid w:val="00282791"/>
    <w:rsid w:val="00295BBF"/>
    <w:rsid w:val="002A0113"/>
    <w:rsid w:val="002A7326"/>
    <w:rsid w:val="002B3AA9"/>
    <w:rsid w:val="002B79E6"/>
    <w:rsid w:val="002C0034"/>
    <w:rsid w:val="002D3056"/>
    <w:rsid w:val="002D5FBB"/>
    <w:rsid w:val="002E1FB6"/>
    <w:rsid w:val="002E33A2"/>
    <w:rsid w:val="002E5C96"/>
    <w:rsid w:val="002E78EB"/>
    <w:rsid w:val="002F59A9"/>
    <w:rsid w:val="002F5A2F"/>
    <w:rsid w:val="003016BD"/>
    <w:rsid w:val="003027E6"/>
    <w:rsid w:val="00311AA1"/>
    <w:rsid w:val="0032586E"/>
    <w:rsid w:val="0033213B"/>
    <w:rsid w:val="0033576C"/>
    <w:rsid w:val="00336197"/>
    <w:rsid w:val="003370C5"/>
    <w:rsid w:val="00352ABC"/>
    <w:rsid w:val="00354C12"/>
    <w:rsid w:val="003726F1"/>
    <w:rsid w:val="003733CB"/>
    <w:rsid w:val="003778C1"/>
    <w:rsid w:val="00381678"/>
    <w:rsid w:val="00381A30"/>
    <w:rsid w:val="00384621"/>
    <w:rsid w:val="0038699F"/>
    <w:rsid w:val="00392387"/>
    <w:rsid w:val="00393B7A"/>
    <w:rsid w:val="003A58DA"/>
    <w:rsid w:val="003B427D"/>
    <w:rsid w:val="003C1D50"/>
    <w:rsid w:val="003D1425"/>
    <w:rsid w:val="003E02F0"/>
    <w:rsid w:val="004002CA"/>
    <w:rsid w:val="00404D5B"/>
    <w:rsid w:val="00422DB1"/>
    <w:rsid w:val="00424070"/>
    <w:rsid w:val="00427AB4"/>
    <w:rsid w:val="0043360B"/>
    <w:rsid w:val="00433C39"/>
    <w:rsid w:val="0044582A"/>
    <w:rsid w:val="00445B8E"/>
    <w:rsid w:val="00446CF6"/>
    <w:rsid w:val="0045021E"/>
    <w:rsid w:val="0045415E"/>
    <w:rsid w:val="004557F5"/>
    <w:rsid w:val="0046551A"/>
    <w:rsid w:val="00470EFB"/>
    <w:rsid w:val="00483AC7"/>
    <w:rsid w:val="004906F3"/>
    <w:rsid w:val="0049449F"/>
    <w:rsid w:val="00497324"/>
    <w:rsid w:val="004A3257"/>
    <w:rsid w:val="004A7DC6"/>
    <w:rsid w:val="004B0485"/>
    <w:rsid w:val="004B58C9"/>
    <w:rsid w:val="004C2FAF"/>
    <w:rsid w:val="004E388E"/>
    <w:rsid w:val="004E6446"/>
    <w:rsid w:val="004E6A80"/>
    <w:rsid w:val="005070A1"/>
    <w:rsid w:val="00510009"/>
    <w:rsid w:val="00514627"/>
    <w:rsid w:val="00522693"/>
    <w:rsid w:val="00526B85"/>
    <w:rsid w:val="00527C17"/>
    <w:rsid w:val="00531C72"/>
    <w:rsid w:val="00531D84"/>
    <w:rsid w:val="00533FFC"/>
    <w:rsid w:val="00547576"/>
    <w:rsid w:val="00560B2C"/>
    <w:rsid w:val="005626B8"/>
    <w:rsid w:val="00565AFC"/>
    <w:rsid w:val="0056711B"/>
    <w:rsid w:val="00572202"/>
    <w:rsid w:val="00593CED"/>
    <w:rsid w:val="005C2826"/>
    <w:rsid w:val="005C396D"/>
    <w:rsid w:val="005C4775"/>
    <w:rsid w:val="005D4A30"/>
    <w:rsid w:val="005D4A78"/>
    <w:rsid w:val="005D5455"/>
    <w:rsid w:val="005E24C2"/>
    <w:rsid w:val="005E501A"/>
    <w:rsid w:val="005F28D8"/>
    <w:rsid w:val="005F7A8F"/>
    <w:rsid w:val="00606AE1"/>
    <w:rsid w:val="00617677"/>
    <w:rsid w:val="00622AC1"/>
    <w:rsid w:val="006270B8"/>
    <w:rsid w:val="00630F9F"/>
    <w:rsid w:val="006325C6"/>
    <w:rsid w:val="00647DAE"/>
    <w:rsid w:val="006554AC"/>
    <w:rsid w:val="00655915"/>
    <w:rsid w:val="00657829"/>
    <w:rsid w:val="00665AB0"/>
    <w:rsid w:val="00680D61"/>
    <w:rsid w:val="006813D1"/>
    <w:rsid w:val="00684304"/>
    <w:rsid w:val="00685A05"/>
    <w:rsid w:val="006946CD"/>
    <w:rsid w:val="006B0050"/>
    <w:rsid w:val="006C1AD6"/>
    <w:rsid w:val="006D6BAC"/>
    <w:rsid w:val="006E17AF"/>
    <w:rsid w:val="006F58BA"/>
    <w:rsid w:val="006F7750"/>
    <w:rsid w:val="007034D5"/>
    <w:rsid w:val="00711152"/>
    <w:rsid w:val="007313B1"/>
    <w:rsid w:val="00733CF4"/>
    <w:rsid w:val="007351CA"/>
    <w:rsid w:val="00741FB9"/>
    <w:rsid w:val="0074454B"/>
    <w:rsid w:val="00747933"/>
    <w:rsid w:val="007501FB"/>
    <w:rsid w:val="007521D9"/>
    <w:rsid w:val="00761C1E"/>
    <w:rsid w:val="00767B71"/>
    <w:rsid w:val="00777AC9"/>
    <w:rsid w:val="00783C46"/>
    <w:rsid w:val="007850FB"/>
    <w:rsid w:val="00792E9B"/>
    <w:rsid w:val="007B2462"/>
    <w:rsid w:val="007C048D"/>
    <w:rsid w:val="007C3CE6"/>
    <w:rsid w:val="007C6028"/>
    <w:rsid w:val="007E7E93"/>
    <w:rsid w:val="007F145C"/>
    <w:rsid w:val="007F6868"/>
    <w:rsid w:val="00806489"/>
    <w:rsid w:val="00813A19"/>
    <w:rsid w:val="008157BB"/>
    <w:rsid w:val="00821B88"/>
    <w:rsid w:val="00824BC4"/>
    <w:rsid w:val="00827244"/>
    <w:rsid w:val="00834EA1"/>
    <w:rsid w:val="008423E9"/>
    <w:rsid w:val="00842ACD"/>
    <w:rsid w:val="0084720D"/>
    <w:rsid w:val="00850E7F"/>
    <w:rsid w:val="00851741"/>
    <w:rsid w:val="00853D13"/>
    <w:rsid w:val="00857B8A"/>
    <w:rsid w:val="00870196"/>
    <w:rsid w:val="00875D64"/>
    <w:rsid w:val="00882936"/>
    <w:rsid w:val="00883536"/>
    <w:rsid w:val="008876DF"/>
    <w:rsid w:val="00894F2A"/>
    <w:rsid w:val="00895016"/>
    <w:rsid w:val="00895EB6"/>
    <w:rsid w:val="008A7100"/>
    <w:rsid w:val="008B30C8"/>
    <w:rsid w:val="008C0AF1"/>
    <w:rsid w:val="008C1947"/>
    <w:rsid w:val="008C40DC"/>
    <w:rsid w:val="008D1D44"/>
    <w:rsid w:val="008D233E"/>
    <w:rsid w:val="008D34D9"/>
    <w:rsid w:val="008D3A9D"/>
    <w:rsid w:val="008D6615"/>
    <w:rsid w:val="008E19D6"/>
    <w:rsid w:val="008E44B4"/>
    <w:rsid w:val="008F763B"/>
    <w:rsid w:val="009004F6"/>
    <w:rsid w:val="00902233"/>
    <w:rsid w:val="00911946"/>
    <w:rsid w:val="00934CDD"/>
    <w:rsid w:val="009402EB"/>
    <w:rsid w:val="00940AE3"/>
    <w:rsid w:val="00950ED8"/>
    <w:rsid w:val="0095550D"/>
    <w:rsid w:val="00955858"/>
    <w:rsid w:val="00955F48"/>
    <w:rsid w:val="00956BC4"/>
    <w:rsid w:val="00965254"/>
    <w:rsid w:val="009734D1"/>
    <w:rsid w:val="00985906"/>
    <w:rsid w:val="009A20EE"/>
    <w:rsid w:val="009A273C"/>
    <w:rsid w:val="009A4C21"/>
    <w:rsid w:val="009A5066"/>
    <w:rsid w:val="009A7B57"/>
    <w:rsid w:val="009B10B9"/>
    <w:rsid w:val="009B517F"/>
    <w:rsid w:val="009C0C5B"/>
    <w:rsid w:val="009C54E5"/>
    <w:rsid w:val="009D3D48"/>
    <w:rsid w:val="009E2380"/>
    <w:rsid w:val="009E796E"/>
    <w:rsid w:val="009F05F8"/>
    <w:rsid w:val="00A016F2"/>
    <w:rsid w:val="00A14506"/>
    <w:rsid w:val="00A422EE"/>
    <w:rsid w:val="00A43098"/>
    <w:rsid w:val="00A4490A"/>
    <w:rsid w:val="00A56EEB"/>
    <w:rsid w:val="00A57DA8"/>
    <w:rsid w:val="00A75222"/>
    <w:rsid w:val="00A87ED7"/>
    <w:rsid w:val="00A94C04"/>
    <w:rsid w:val="00A95A4B"/>
    <w:rsid w:val="00A95D56"/>
    <w:rsid w:val="00A9686B"/>
    <w:rsid w:val="00AA63F8"/>
    <w:rsid w:val="00AB0EE9"/>
    <w:rsid w:val="00AB6B6F"/>
    <w:rsid w:val="00AC43DE"/>
    <w:rsid w:val="00AC586A"/>
    <w:rsid w:val="00AC702A"/>
    <w:rsid w:val="00AD3CD9"/>
    <w:rsid w:val="00AD4EE7"/>
    <w:rsid w:val="00AD58F0"/>
    <w:rsid w:val="00AE05ED"/>
    <w:rsid w:val="00AE1A24"/>
    <w:rsid w:val="00AE3787"/>
    <w:rsid w:val="00B179C3"/>
    <w:rsid w:val="00B17C04"/>
    <w:rsid w:val="00B3049B"/>
    <w:rsid w:val="00B37D65"/>
    <w:rsid w:val="00B41253"/>
    <w:rsid w:val="00B4494A"/>
    <w:rsid w:val="00B51CBB"/>
    <w:rsid w:val="00B532A3"/>
    <w:rsid w:val="00B53735"/>
    <w:rsid w:val="00B55836"/>
    <w:rsid w:val="00B56EDA"/>
    <w:rsid w:val="00B74CEE"/>
    <w:rsid w:val="00B76578"/>
    <w:rsid w:val="00B77CA7"/>
    <w:rsid w:val="00B81680"/>
    <w:rsid w:val="00B83A70"/>
    <w:rsid w:val="00B93B21"/>
    <w:rsid w:val="00B96CE9"/>
    <w:rsid w:val="00BC4E0B"/>
    <w:rsid w:val="00BC5B9F"/>
    <w:rsid w:val="00BD28F9"/>
    <w:rsid w:val="00BD2C68"/>
    <w:rsid w:val="00BD5C02"/>
    <w:rsid w:val="00BE50B9"/>
    <w:rsid w:val="00BE5774"/>
    <w:rsid w:val="00BF4098"/>
    <w:rsid w:val="00C00DB2"/>
    <w:rsid w:val="00C0674C"/>
    <w:rsid w:val="00C115C1"/>
    <w:rsid w:val="00C12E16"/>
    <w:rsid w:val="00C16350"/>
    <w:rsid w:val="00C219A7"/>
    <w:rsid w:val="00C23E20"/>
    <w:rsid w:val="00C30641"/>
    <w:rsid w:val="00C33E43"/>
    <w:rsid w:val="00C357B7"/>
    <w:rsid w:val="00C360AB"/>
    <w:rsid w:val="00C36AAA"/>
    <w:rsid w:val="00C41D59"/>
    <w:rsid w:val="00C56AEA"/>
    <w:rsid w:val="00C64863"/>
    <w:rsid w:val="00C6754D"/>
    <w:rsid w:val="00C745E1"/>
    <w:rsid w:val="00C81A85"/>
    <w:rsid w:val="00C90A73"/>
    <w:rsid w:val="00C90E3D"/>
    <w:rsid w:val="00C91C81"/>
    <w:rsid w:val="00CA161F"/>
    <w:rsid w:val="00CB0826"/>
    <w:rsid w:val="00CB1ABF"/>
    <w:rsid w:val="00CB2439"/>
    <w:rsid w:val="00CB2D75"/>
    <w:rsid w:val="00CB6475"/>
    <w:rsid w:val="00CB70E2"/>
    <w:rsid w:val="00CC347A"/>
    <w:rsid w:val="00CD4699"/>
    <w:rsid w:val="00CE4778"/>
    <w:rsid w:val="00CE4F51"/>
    <w:rsid w:val="00D10D10"/>
    <w:rsid w:val="00D1717E"/>
    <w:rsid w:val="00D3273D"/>
    <w:rsid w:val="00D407BF"/>
    <w:rsid w:val="00D43515"/>
    <w:rsid w:val="00D67A8D"/>
    <w:rsid w:val="00D70041"/>
    <w:rsid w:val="00D704C5"/>
    <w:rsid w:val="00D723B5"/>
    <w:rsid w:val="00D75D4B"/>
    <w:rsid w:val="00D75FF0"/>
    <w:rsid w:val="00D8034D"/>
    <w:rsid w:val="00D84085"/>
    <w:rsid w:val="00D8552F"/>
    <w:rsid w:val="00D87346"/>
    <w:rsid w:val="00D87847"/>
    <w:rsid w:val="00D95D65"/>
    <w:rsid w:val="00D95EA7"/>
    <w:rsid w:val="00DA5715"/>
    <w:rsid w:val="00DB2984"/>
    <w:rsid w:val="00DB3610"/>
    <w:rsid w:val="00DB7D78"/>
    <w:rsid w:val="00DC20C9"/>
    <w:rsid w:val="00DC7E51"/>
    <w:rsid w:val="00DD1CDC"/>
    <w:rsid w:val="00DD3FA8"/>
    <w:rsid w:val="00DD4C40"/>
    <w:rsid w:val="00DE3C58"/>
    <w:rsid w:val="00DF236D"/>
    <w:rsid w:val="00E04558"/>
    <w:rsid w:val="00E0771D"/>
    <w:rsid w:val="00E11BB8"/>
    <w:rsid w:val="00E1639E"/>
    <w:rsid w:val="00E26D3D"/>
    <w:rsid w:val="00E26F50"/>
    <w:rsid w:val="00E41245"/>
    <w:rsid w:val="00E42094"/>
    <w:rsid w:val="00E45F22"/>
    <w:rsid w:val="00E47F28"/>
    <w:rsid w:val="00E55C92"/>
    <w:rsid w:val="00E57921"/>
    <w:rsid w:val="00E66B1A"/>
    <w:rsid w:val="00E67E3F"/>
    <w:rsid w:val="00E80E45"/>
    <w:rsid w:val="00E936C4"/>
    <w:rsid w:val="00E94331"/>
    <w:rsid w:val="00E96952"/>
    <w:rsid w:val="00EA1D70"/>
    <w:rsid w:val="00EB1C2A"/>
    <w:rsid w:val="00EB495A"/>
    <w:rsid w:val="00EB6A51"/>
    <w:rsid w:val="00EC1540"/>
    <w:rsid w:val="00EC5D00"/>
    <w:rsid w:val="00ED5CCC"/>
    <w:rsid w:val="00EE219F"/>
    <w:rsid w:val="00EE37DA"/>
    <w:rsid w:val="00EE50C4"/>
    <w:rsid w:val="00EE6C61"/>
    <w:rsid w:val="00F12521"/>
    <w:rsid w:val="00F135AE"/>
    <w:rsid w:val="00F14710"/>
    <w:rsid w:val="00F224A8"/>
    <w:rsid w:val="00F24EEA"/>
    <w:rsid w:val="00F301A7"/>
    <w:rsid w:val="00F34DF5"/>
    <w:rsid w:val="00F36A13"/>
    <w:rsid w:val="00F42E3D"/>
    <w:rsid w:val="00F43F9F"/>
    <w:rsid w:val="00F444DB"/>
    <w:rsid w:val="00F46018"/>
    <w:rsid w:val="00F52B83"/>
    <w:rsid w:val="00F70D0C"/>
    <w:rsid w:val="00F77962"/>
    <w:rsid w:val="00F836F3"/>
    <w:rsid w:val="00F929A5"/>
    <w:rsid w:val="00F937E3"/>
    <w:rsid w:val="00FA4C24"/>
    <w:rsid w:val="00FB33D9"/>
    <w:rsid w:val="00FC3FC6"/>
    <w:rsid w:val="00FC7D54"/>
    <w:rsid w:val="00FC7EEA"/>
    <w:rsid w:val="00FD25FD"/>
    <w:rsid w:val="00FD6D50"/>
    <w:rsid w:val="00FE3836"/>
    <w:rsid w:val="00FE585E"/>
    <w:rsid w:val="00FE5A8C"/>
    <w:rsid w:val="00FE71F9"/>
    <w:rsid w:val="00FF22F0"/>
    <w:rsid w:val="00FF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3553"/>
  <w15:docId w15:val="{F794CFC7-EEED-407E-9B23-75F9D6F3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0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7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DC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DC6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3B427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01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01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34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94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F2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4F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F2A"/>
    <w:rPr>
      <w:lang w:val="en-GB"/>
    </w:rPr>
  </w:style>
  <w:style w:type="paragraph" w:styleId="Revision">
    <w:name w:val="Revision"/>
    <w:hidden/>
    <w:uiPriority w:val="99"/>
    <w:semiHidden/>
    <w:rsid w:val="007501FB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E420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752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2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522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22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752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98490-1357-492E-A44D-19D0FC7D0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902</Words>
  <Characters>1084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sha Dhar</dc:creator>
  <cp:lastModifiedBy>Gaurav</cp:lastModifiedBy>
  <cp:revision>5</cp:revision>
  <dcterms:created xsi:type="dcterms:W3CDTF">2019-09-08T21:34:00Z</dcterms:created>
  <dcterms:modified xsi:type="dcterms:W3CDTF">2019-09-08T21:36:00Z</dcterms:modified>
</cp:coreProperties>
</file>